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5C3A6" w14:textId="5D5E196E" w:rsidR="00655F09" w:rsidRPr="00196D06" w:rsidRDefault="00655F09" w:rsidP="00655F09">
      <w:pPr>
        <w:spacing w:after="0" w:line="480" w:lineRule="auto"/>
        <w:jc w:val="center"/>
        <w:rPr>
          <w:rFonts w:cs="Times New Roman"/>
          <w:b/>
          <w:bCs/>
          <w:sz w:val="24"/>
          <w:szCs w:val="24"/>
        </w:rPr>
      </w:pPr>
      <w:bookmarkStart w:id="0" w:name="_Hlk157343829"/>
      <w:r w:rsidRPr="00196D06">
        <w:rPr>
          <w:rFonts w:cs="Times New Roman"/>
          <w:b/>
          <w:bCs/>
          <w:sz w:val="24"/>
          <w:szCs w:val="24"/>
        </w:rPr>
        <w:t>Supplementary Materials</w:t>
      </w:r>
    </w:p>
    <w:p w14:paraId="690FAC7E" w14:textId="77777777" w:rsidR="00655F09" w:rsidRPr="00196D06" w:rsidRDefault="00655F09" w:rsidP="00655F09">
      <w:pPr>
        <w:spacing w:after="0" w:line="480" w:lineRule="auto"/>
        <w:jc w:val="center"/>
        <w:rPr>
          <w:rFonts w:cs="Times New Roman"/>
          <w:b/>
          <w:bCs/>
          <w:sz w:val="24"/>
          <w:szCs w:val="24"/>
        </w:rPr>
      </w:pPr>
    </w:p>
    <w:p w14:paraId="19593AE9" w14:textId="77777777" w:rsidR="00655F09" w:rsidRPr="00196D06" w:rsidRDefault="00655F09" w:rsidP="00655F09">
      <w:pPr>
        <w:spacing w:after="0" w:line="240" w:lineRule="auto"/>
        <w:rPr>
          <w:rFonts w:cs="Times New Roman"/>
          <w:vertAlign w:val="superscript"/>
        </w:rPr>
      </w:pPr>
    </w:p>
    <w:p w14:paraId="0F35CE05" w14:textId="2517F575" w:rsidR="00655F09" w:rsidRPr="00196D06" w:rsidRDefault="00655F09" w:rsidP="00655F09">
      <w:pPr>
        <w:spacing w:after="0" w:line="480" w:lineRule="auto"/>
        <w:jc w:val="center"/>
        <w:rPr>
          <w:rFonts w:cs="Times New Roman"/>
          <w:b/>
          <w:bCs/>
          <w:sz w:val="24"/>
          <w:szCs w:val="24"/>
        </w:rPr>
      </w:pPr>
      <w:r w:rsidRPr="00196D06">
        <w:rPr>
          <w:rFonts w:cs="Times New Roman"/>
          <w:b/>
          <w:bCs/>
          <w:sz w:val="24"/>
          <w:szCs w:val="24"/>
        </w:rPr>
        <w:t xml:space="preserve">Modeling cancer-associated hypercoagulability </w:t>
      </w:r>
      <w:r w:rsidR="0016460C" w:rsidRPr="00196D06">
        <w:rPr>
          <w:rFonts w:cs="Times New Roman"/>
          <w:b/>
          <w:bCs/>
          <w:sz w:val="24"/>
          <w:szCs w:val="24"/>
        </w:rPr>
        <w:t xml:space="preserve">using glioblastoma </w:t>
      </w:r>
      <w:r w:rsidR="003E7058" w:rsidRPr="00196D06">
        <w:rPr>
          <w:rFonts w:cs="Times New Roman"/>
          <w:b/>
          <w:bCs/>
          <w:sz w:val="24"/>
          <w:szCs w:val="24"/>
        </w:rPr>
        <w:t>spheroids</w:t>
      </w:r>
      <w:r w:rsidR="0016460C" w:rsidRPr="00196D06">
        <w:rPr>
          <w:rFonts w:cs="Times New Roman"/>
          <w:b/>
          <w:bCs/>
          <w:sz w:val="24"/>
          <w:szCs w:val="24"/>
        </w:rPr>
        <w:t xml:space="preserve"> in </w:t>
      </w:r>
      <w:r w:rsidRPr="00196D06">
        <w:rPr>
          <w:rFonts w:cs="Times New Roman"/>
          <w:b/>
          <w:bCs/>
          <w:sz w:val="24"/>
          <w:szCs w:val="24"/>
        </w:rPr>
        <w:t>microfluidic chips</w:t>
      </w:r>
    </w:p>
    <w:p w14:paraId="1E2D5356" w14:textId="77777777" w:rsidR="00655F09" w:rsidRPr="00196D06" w:rsidRDefault="00655F09" w:rsidP="00655F09">
      <w:pPr>
        <w:spacing w:after="0" w:line="480" w:lineRule="auto"/>
        <w:jc w:val="center"/>
        <w:rPr>
          <w:rFonts w:cs="Times New Roman"/>
          <w:b/>
          <w:bCs/>
          <w:sz w:val="24"/>
          <w:szCs w:val="24"/>
        </w:rPr>
      </w:pPr>
    </w:p>
    <w:p w14:paraId="4BE2C296" w14:textId="24180BEC" w:rsidR="00655F09" w:rsidRPr="00196D06" w:rsidRDefault="00655F09" w:rsidP="00655F09">
      <w:pPr>
        <w:spacing w:after="0" w:line="480" w:lineRule="auto"/>
        <w:jc w:val="both"/>
        <w:rPr>
          <w:rFonts w:cs="Times New Roman"/>
          <w:vertAlign w:val="superscript"/>
        </w:rPr>
      </w:pPr>
      <w:r w:rsidRPr="00196D06">
        <w:rPr>
          <w:rFonts w:cs="Times New Roman"/>
          <w:b/>
          <w:bCs/>
        </w:rPr>
        <w:t xml:space="preserve">Authors: </w:t>
      </w:r>
      <w:proofErr w:type="spellStart"/>
      <w:r w:rsidRPr="00196D06">
        <w:rPr>
          <w:rFonts w:cs="Times New Roman"/>
        </w:rPr>
        <w:t>Maaike</w:t>
      </w:r>
      <w:proofErr w:type="spellEnd"/>
      <w:r w:rsidRPr="00196D06">
        <w:rPr>
          <w:rFonts w:cs="Times New Roman"/>
        </w:rPr>
        <w:t xml:space="preserve"> Y. </w:t>
      </w:r>
      <w:r w:rsidRPr="00196D06">
        <w:rPr>
          <w:rFonts w:cs="Times New Roman"/>
          <w:b/>
          <w:bCs/>
        </w:rPr>
        <w:t>Kapteijn</w:t>
      </w:r>
      <w:r w:rsidRPr="00196D06">
        <w:rPr>
          <w:rFonts w:cs="Times New Roman"/>
          <w:vertAlign w:val="superscript"/>
        </w:rPr>
        <w:t>1</w:t>
      </w:r>
      <w:r w:rsidRPr="00196D06">
        <w:rPr>
          <w:rFonts w:cs="Times New Roman"/>
        </w:rPr>
        <w:t xml:space="preserve">, Monika </w:t>
      </w:r>
      <w:r w:rsidRPr="00196D06">
        <w:rPr>
          <w:rFonts w:cs="Times New Roman"/>
          <w:b/>
          <w:bCs/>
        </w:rPr>
        <w:t>Yanovska</w:t>
      </w:r>
      <w:r w:rsidRPr="00196D06">
        <w:rPr>
          <w:rFonts w:cs="Times New Roman"/>
          <w:vertAlign w:val="superscript"/>
        </w:rPr>
        <w:t>1</w:t>
      </w:r>
      <w:r w:rsidRPr="00196D06">
        <w:rPr>
          <w:rFonts w:cs="Times New Roman"/>
        </w:rPr>
        <w:t xml:space="preserve">, El </w:t>
      </w:r>
      <w:proofErr w:type="spellStart"/>
      <w:r w:rsidRPr="00196D06">
        <w:rPr>
          <w:rFonts w:cs="Times New Roman"/>
        </w:rPr>
        <w:t>Houari</w:t>
      </w:r>
      <w:proofErr w:type="spellEnd"/>
      <w:r w:rsidRPr="00196D06">
        <w:rPr>
          <w:rFonts w:cs="Times New Roman"/>
        </w:rPr>
        <w:t xml:space="preserve"> </w:t>
      </w:r>
      <w:r w:rsidRPr="00196D06">
        <w:rPr>
          <w:rFonts w:cs="Times New Roman"/>
          <w:b/>
          <w:bCs/>
        </w:rPr>
        <w:t>Laghmani</w:t>
      </w:r>
      <w:r w:rsidRPr="00196D06">
        <w:rPr>
          <w:rFonts w:cs="Times New Roman"/>
          <w:vertAlign w:val="superscript"/>
        </w:rPr>
        <w:t>1</w:t>
      </w:r>
      <w:r w:rsidRPr="00196D06">
        <w:rPr>
          <w:rFonts w:cs="Times New Roman"/>
        </w:rPr>
        <w:t xml:space="preserve">, </w:t>
      </w:r>
      <w:proofErr w:type="spellStart"/>
      <w:r w:rsidRPr="00196D06">
        <w:rPr>
          <w:rFonts w:cs="Times New Roman"/>
        </w:rPr>
        <w:t>Rudmer</w:t>
      </w:r>
      <w:proofErr w:type="spellEnd"/>
      <w:r w:rsidRPr="00196D06">
        <w:rPr>
          <w:rFonts w:cs="Times New Roman"/>
        </w:rPr>
        <w:t xml:space="preserve"> J. </w:t>
      </w:r>
      <w:r w:rsidRPr="00196D06">
        <w:rPr>
          <w:rFonts w:cs="Times New Roman"/>
          <w:b/>
          <w:bCs/>
        </w:rPr>
        <w:t>Postma</w:t>
      </w:r>
      <w:r w:rsidRPr="00196D06">
        <w:rPr>
          <w:rFonts w:cs="Times New Roman"/>
          <w:vertAlign w:val="superscript"/>
        </w:rPr>
        <w:t>2</w:t>
      </w:r>
      <w:r w:rsidRPr="00196D06">
        <w:rPr>
          <w:rFonts w:cs="Times New Roman"/>
        </w:rPr>
        <w:t xml:space="preserve">, Vincent </w:t>
      </w:r>
      <w:r w:rsidRPr="00A72D48">
        <w:rPr>
          <w:rFonts w:cs="Times New Roman"/>
          <w:b/>
          <w:bCs/>
          <w:rPrChange w:id="1" w:author="Rocha Rondon, A.M. da (STOL)" w:date="2024-07-10T22:17:00Z">
            <w:rPr>
              <w:rFonts w:cs="Times New Roman"/>
            </w:rPr>
          </w:rPrChange>
        </w:rPr>
        <w:t>v</w:t>
      </w:r>
      <w:ins w:id="2" w:author="Rocha Rondon, A.M. da (STOL)" w:date="2024-07-10T22:17:00Z">
        <w:r w:rsidR="00A72D48">
          <w:rPr>
            <w:rFonts w:cs="Times New Roman"/>
            <w:b/>
            <w:bCs/>
          </w:rPr>
          <w:t>an</w:t>
        </w:r>
      </w:ins>
      <w:del w:id="3" w:author="Rocha Rondon, A.M. da (STOL)" w:date="2024-07-10T22:17:00Z">
        <w:r w:rsidRPr="00A72D48" w:rsidDel="00A72D48">
          <w:rPr>
            <w:rFonts w:cs="Times New Roman"/>
            <w:b/>
            <w:bCs/>
            <w:rPrChange w:id="4" w:author="Rocha Rondon, A.M. da (STOL)" w:date="2024-07-10T22:17:00Z">
              <w:rPr>
                <w:rFonts w:cs="Times New Roman"/>
              </w:rPr>
            </w:rPrChange>
          </w:rPr>
          <w:delText>.</w:delText>
        </w:r>
      </w:del>
      <w:r w:rsidRPr="00196D06">
        <w:rPr>
          <w:rFonts w:cs="Times New Roman"/>
        </w:rPr>
        <w:t xml:space="preserve"> </w:t>
      </w:r>
      <w:r w:rsidRPr="00196D06">
        <w:rPr>
          <w:rFonts w:cs="Times New Roman"/>
          <w:b/>
          <w:bCs/>
        </w:rPr>
        <w:t>Duinen</w:t>
      </w:r>
      <w:r w:rsidRPr="00196D06">
        <w:rPr>
          <w:rFonts w:cs="Times New Roman"/>
          <w:vertAlign w:val="superscript"/>
        </w:rPr>
        <w:t>2,3</w:t>
      </w:r>
      <w:r w:rsidRPr="00196D06">
        <w:rPr>
          <w:rFonts w:cs="Times New Roman"/>
        </w:rPr>
        <w:t xml:space="preserve">, Betül </w:t>
      </w:r>
      <w:r w:rsidRPr="00196D06">
        <w:rPr>
          <w:rFonts w:cs="Times New Roman"/>
          <w:b/>
          <w:bCs/>
        </w:rPr>
        <w:t>Ünlü</w:t>
      </w:r>
      <w:r w:rsidRPr="00196D06">
        <w:rPr>
          <w:rFonts w:cs="Times New Roman"/>
          <w:vertAlign w:val="superscript"/>
        </w:rPr>
        <w:t>1</w:t>
      </w:r>
      <w:r w:rsidRPr="00196D06">
        <w:rPr>
          <w:rFonts w:cs="Times New Roman"/>
        </w:rPr>
        <w:t xml:space="preserve">, Karla </w:t>
      </w:r>
      <w:r w:rsidRPr="00196D06">
        <w:rPr>
          <w:rFonts w:cs="Times New Roman"/>
          <w:b/>
          <w:bCs/>
        </w:rPr>
        <w:t>Queiroz</w:t>
      </w:r>
      <w:r w:rsidRPr="00196D06">
        <w:rPr>
          <w:rFonts w:cs="Times New Roman"/>
          <w:vertAlign w:val="superscript"/>
        </w:rPr>
        <w:t>3</w:t>
      </w:r>
      <w:r w:rsidRPr="00196D06">
        <w:rPr>
          <w:rFonts w:cs="Times New Roman"/>
        </w:rPr>
        <w:t xml:space="preserve">, Anton Jan </w:t>
      </w:r>
      <w:r w:rsidRPr="00A72D48">
        <w:rPr>
          <w:rFonts w:cs="Times New Roman"/>
          <w:b/>
          <w:bCs/>
          <w:rPrChange w:id="5" w:author="Rocha Rondon, A.M. da (STOL)" w:date="2024-07-10T22:17:00Z">
            <w:rPr>
              <w:rFonts w:cs="Times New Roman"/>
            </w:rPr>
          </w:rPrChange>
        </w:rPr>
        <w:t>v</w:t>
      </w:r>
      <w:ins w:id="6" w:author="Rocha Rondon, A.M. da (STOL)" w:date="2024-07-10T22:17:00Z">
        <w:r w:rsidR="00A72D48">
          <w:rPr>
            <w:rFonts w:cs="Times New Roman"/>
            <w:b/>
            <w:bCs/>
          </w:rPr>
          <w:t>an</w:t>
        </w:r>
      </w:ins>
      <w:del w:id="7" w:author="Rocha Rondon, A.M. da (STOL)" w:date="2024-07-10T22:17:00Z">
        <w:r w:rsidRPr="00A72D48" w:rsidDel="00A72D48">
          <w:rPr>
            <w:rFonts w:cs="Times New Roman"/>
            <w:b/>
            <w:bCs/>
            <w:rPrChange w:id="8" w:author="Rocha Rondon, A.M. da (STOL)" w:date="2024-07-10T22:17:00Z">
              <w:rPr>
                <w:rFonts w:cs="Times New Roman"/>
              </w:rPr>
            </w:rPrChange>
          </w:rPr>
          <w:delText>.</w:delText>
        </w:r>
      </w:del>
      <w:r w:rsidRPr="00196D06">
        <w:rPr>
          <w:rFonts w:cs="Times New Roman"/>
          <w:b/>
          <w:bCs/>
        </w:rPr>
        <w:t xml:space="preserve"> Zonneveld</w:t>
      </w:r>
      <w:r w:rsidRPr="00196D06">
        <w:rPr>
          <w:rFonts w:cs="Times New Roman"/>
          <w:vertAlign w:val="superscript"/>
        </w:rPr>
        <w:t>2</w:t>
      </w:r>
      <w:r w:rsidRPr="00196D06">
        <w:rPr>
          <w:rFonts w:cs="Times New Roman"/>
        </w:rPr>
        <w:t xml:space="preserve">, Henri H. </w:t>
      </w:r>
      <w:r w:rsidRPr="00196D06">
        <w:rPr>
          <w:rFonts w:cs="Times New Roman"/>
          <w:b/>
          <w:bCs/>
        </w:rPr>
        <w:t>Versteeg</w:t>
      </w:r>
      <w:r w:rsidRPr="00196D06">
        <w:rPr>
          <w:rFonts w:cs="Times New Roman"/>
          <w:vertAlign w:val="superscript"/>
        </w:rPr>
        <w:t>1</w:t>
      </w:r>
      <w:r w:rsidRPr="00196D06">
        <w:rPr>
          <w:rFonts w:cs="Times New Roman"/>
        </w:rPr>
        <w:t xml:space="preserve"> and Araci M. R. </w:t>
      </w:r>
      <w:r w:rsidRPr="00196D06">
        <w:rPr>
          <w:rFonts w:cs="Times New Roman"/>
          <w:b/>
          <w:bCs/>
        </w:rPr>
        <w:t>Rondon</w:t>
      </w:r>
      <w:r w:rsidRPr="00196D06">
        <w:rPr>
          <w:rFonts w:cs="Times New Roman"/>
          <w:vertAlign w:val="superscript"/>
        </w:rPr>
        <w:t>1,*</w:t>
      </w:r>
    </w:p>
    <w:p w14:paraId="554FE51C" w14:textId="77777777" w:rsidR="00655F09" w:rsidRPr="00196D06" w:rsidRDefault="00655F09" w:rsidP="00655F09">
      <w:pPr>
        <w:spacing w:after="0" w:line="480" w:lineRule="auto"/>
        <w:jc w:val="both"/>
        <w:rPr>
          <w:rFonts w:cs="Times New Roman"/>
          <w:vertAlign w:val="superscript"/>
        </w:rPr>
      </w:pPr>
    </w:p>
    <w:p w14:paraId="75153D3C" w14:textId="77777777" w:rsidR="00655F09" w:rsidRPr="00196D06" w:rsidRDefault="00655F09" w:rsidP="00655F09">
      <w:pPr>
        <w:spacing w:after="0" w:line="480" w:lineRule="auto"/>
        <w:jc w:val="both"/>
        <w:rPr>
          <w:rFonts w:cs="Times New Roman"/>
        </w:rPr>
      </w:pPr>
      <w:r w:rsidRPr="00196D06">
        <w:rPr>
          <w:rFonts w:cs="Times New Roman"/>
          <w:vertAlign w:val="superscript"/>
        </w:rPr>
        <w:t>1</w:t>
      </w:r>
      <w:r w:rsidRPr="00196D06">
        <w:rPr>
          <w:rFonts w:cs="Times New Roman"/>
        </w:rPr>
        <w:t xml:space="preserve">Division of Thrombosis and Hemostasis, Einthoven Laboratory for Vascular and Regenerative Medicine, Leiden University Medical Center, Leiden, The Netherlands; </w:t>
      </w:r>
      <w:r w:rsidRPr="00196D06">
        <w:rPr>
          <w:rFonts w:cs="Times New Roman"/>
          <w:vertAlign w:val="superscript"/>
        </w:rPr>
        <w:t>2</w:t>
      </w:r>
      <w:r w:rsidRPr="00196D06">
        <w:rPr>
          <w:rFonts w:cs="Times New Roman"/>
        </w:rPr>
        <w:t xml:space="preserve">Division of Nephrology, Einthoven Laboratory for Vascular and Regenerative Medicine, Leiden University Medical Center, Leiden, The Netherlands; and </w:t>
      </w:r>
      <w:r w:rsidRPr="00196D06">
        <w:rPr>
          <w:rFonts w:cs="Times New Roman"/>
          <w:vertAlign w:val="superscript"/>
        </w:rPr>
        <w:t>3</w:t>
      </w:r>
      <w:r w:rsidRPr="00196D06">
        <w:rPr>
          <w:rFonts w:cs="Times New Roman"/>
        </w:rPr>
        <w:t>Mimetas BV, Leiden, The Netherlands.</w:t>
      </w:r>
    </w:p>
    <w:p w14:paraId="4ADB0D60" w14:textId="77777777" w:rsidR="00655F09" w:rsidRPr="00196D06" w:rsidRDefault="00655F09" w:rsidP="00655F09">
      <w:pPr>
        <w:pStyle w:val="NormalWeb"/>
        <w:shd w:val="clear" w:color="auto" w:fill="FFFFFF"/>
        <w:spacing w:before="0" w:beforeAutospacing="0" w:after="0" w:afterAutospacing="0"/>
        <w:jc w:val="both"/>
        <w:rPr>
          <w:rFonts w:ascii="Times New Roman" w:eastAsiaTheme="minorHAnsi" w:hAnsi="Times New Roman"/>
          <w:b/>
          <w:bCs/>
          <w:szCs w:val="22"/>
          <w:lang w:val="en-US" w:eastAsia="en-US"/>
        </w:rPr>
      </w:pPr>
    </w:p>
    <w:p w14:paraId="509CE8FA" w14:textId="77777777" w:rsidR="00655F09" w:rsidRPr="00196D06" w:rsidRDefault="00655F09" w:rsidP="00655F09">
      <w:pPr>
        <w:pStyle w:val="NormalWeb"/>
        <w:shd w:val="clear" w:color="auto" w:fill="FFFFFF"/>
        <w:spacing w:before="0" w:beforeAutospacing="0" w:after="0" w:afterAutospacing="0"/>
        <w:jc w:val="both"/>
        <w:rPr>
          <w:rStyle w:val="Hyperlink"/>
          <w:rFonts w:ascii="Times New Roman" w:hAnsi="Times New Roman"/>
          <w:color w:val="auto"/>
          <w:lang w:val="en-US"/>
        </w:rPr>
      </w:pPr>
      <w:r w:rsidRPr="00196D06">
        <w:rPr>
          <w:rFonts w:ascii="Times New Roman" w:eastAsiaTheme="minorHAnsi" w:hAnsi="Times New Roman"/>
          <w:b/>
          <w:bCs/>
          <w:szCs w:val="22"/>
          <w:lang w:val="en-US" w:eastAsia="en-US"/>
        </w:rPr>
        <w:t xml:space="preserve">Corresponding author: </w:t>
      </w:r>
      <w:r w:rsidRPr="00196D06">
        <w:rPr>
          <w:rFonts w:ascii="Times New Roman" w:hAnsi="Times New Roman"/>
          <w:lang w:val="en-US"/>
        </w:rPr>
        <w:t xml:space="preserve">Dr. Araci Rondon, </w:t>
      </w:r>
      <w:r w:rsidRPr="00196D06">
        <w:rPr>
          <w:rFonts w:ascii="Times New Roman" w:hAnsi="Times New Roman"/>
          <w:szCs w:val="22"/>
          <w:lang w:val="en-US"/>
        </w:rPr>
        <w:t xml:space="preserve">Einthoven Laboratory for Vascular and Regenerative Medicine, Div. of Thrombosis and Hemostasis, </w:t>
      </w:r>
      <w:r w:rsidRPr="00196D06">
        <w:rPr>
          <w:rFonts w:ascii="Times New Roman" w:hAnsi="Times New Roman"/>
          <w:lang w:val="en-US"/>
        </w:rPr>
        <w:t xml:space="preserve">Department of Internal Medicine. Leiden University Medical Center. </w:t>
      </w:r>
      <w:proofErr w:type="spellStart"/>
      <w:r w:rsidRPr="00196D06">
        <w:rPr>
          <w:rFonts w:ascii="Times New Roman" w:hAnsi="Times New Roman"/>
          <w:lang w:val="en-US"/>
        </w:rPr>
        <w:t>Albinusdreef</w:t>
      </w:r>
      <w:proofErr w:type="spellEnd"/>
      <w:r w:rsidRPr="00196D06">
        <w:rPr>
          <w:rFonts w:ascii="Times New Roman" w:hAnsi="Times New Roman"/>
          <w:lang w:val="en-US"/>
        </w:rPr>
        <w:t xml:space="preserve"> 2, C7-Q, 2333 ZA Leiden, The Netherlands. Phone number: +31715268150. Email: </w:t>
      </w:r>
      <w:hyperlink r:id="rId8" w:history="1">
        <w:r w:rsidRPr="00196D06">
          <w:rPr>
            <w:rStyle w:val="Hyperlink"/>
            <w:rFonts w:ascii="Times New Roman" w:hAnsi="Times New Roman"/>
            <w:color w:val="auto"/>
            <w:lang w:val="en-US"/>
          </w:rPr>
          <w:t>a.m.da_rocha_rondon@lumc.nl</w:t>
        </w:r>
      </w:hyperlink>
      <w:r w:rsidRPr="00196D06">
        <w:rPr>
          <w:rFonts w:ascii="Times New Roman" w:hAnsi="Times New Roman"/>
          <w:lang w:val="en-US"/>
        </w:rPr>
        <w:t xml:space="preserve"> </w:t>
      </w:r>
    </w:p>
    <w:p w14:paraId="2EA29524" w14:textId="77777777" w:rsidR="00655F09" w:rsidRPr="00196D06" w:rsidRDefault="00655F09" w:rsidP="00655F09">
      <w:pPr>
        <w:pStyle w:val="NormalWeb"/>
        <w:shd w:val="clear" w:color="auto" w:fill="FFFFFF"/>
        <w:spacing w:before="0" w:beforeAutospacing="0" w:after="0" w:afterAutospacing="0"/>
        <w:jc w:val="both"/>
        <w:rPr>
          <w:rFonts w:ascii="Times New Roman" w:eastAsiaTheme="majorEastAsia" w:hAnsi="Times New Roman"/>
          <w:lang w:val="en-US"/>
        </w:rPr>
      </w:pPr>
    </w:p>
    <w:p w14:paraId="2E404325" w14:textId="77777777" w:rsidR="00655F09" w:rsidRPr="00196D06" w:rsidRDefault="00655F09" w:rsidP="00655F09">
      <w:pPr>
        <w:pStyle w:val="NormalWeb"/>
        <w:shd w:val="clear" w:color="auto" w:fill="FFFFFF"/>
        <w:spacing w:before="0" w:beforeAutospacing="0" w:after="0" w:afterAutospacing="0"/>
        <w:jc w:val="both"/>
        <w:rPr>
          <w:rFonts w:ascii="Times New Roman" w:eastAsiaTheme="majorEastAsia" w:hAnsi="Times New Roman"/>
          <w:lang w:val="en-US"/>
        </w:rPr>
      </w:pPr>
    </w:p>
    <w:p w14:paraId="725CBDB4" w14:textId="77777777" w:rsidR="00655F09" w:rsidRPr="00196D06" w:rsidRDefault="00655F09" w:rsidP="00655F09">
      <w:pPr>
        <w:rPr>
          <w:rFonts w:cs="Times New Roman"/>
          <w:b/>
          <w:bCs/>
        </w:rPr>
      </w:pPr>
      <w:bookmarkStart w:id="9" w:name="_Hlk128488882"/>
    </w:p>
    <w:p w14:paraId="6AE6855E" w14:textId="77777777" w:rsidR="00655F09" w:rsidRPr="00196D06" w:rsidRDefault="00655F09" w:rsidP="00655F09">
      <w:pPr>
        <w:rPr>
          <w:rFonts w:cs="Times New Roman"/>
          <w:b/>
          <w:bCs/>
        </w:rPr>
      </w:pPr>
    </w:p>
    <w:p w14:paraId="28976568" w14:textId="77777777" w:rsidR="00655F09" w:rsidRPr="00196D06" w:rsidRDefault="00655F09" w:rsidP="00655F09">
      <w:pPr>
        <w:rPr>
          <w:rFonts w:cs="Times New Roman"/>
          <w:b/>
          <w:bCs/>
        </w:rPr>
      </w:pPr>
    </w:p>
    <w:p w14:paraId="5319FCCE" w14:textId="77777777" w:rsidR="00655F09" w:rsidRPr="00196D06" w:rsidRDefault="00655F09" w:rsidP="00655F09">
      <w:pPr>
        <w:rPr>
          <w:rFonts w:cs="Times New Roman"/>
          <w:b/>
          <w:bCs/>
        </w:rPr>
      </w:pPr>
    </w:p>
    <w:p w14:paraId="27044341" w14:textId="77777777" w:rsidR="00655F09" w:rsidRPr="00196D06" w:rsidRDefault="00655F09" w:rsidP="00655F09">
      <w:pPr>
        <w:rPr>
          <w:rFonts w:cs="Times New Roman"/>
          <w:b/>
          <w:bCs/>
        </w:rPr>
      </w:pPr>
    </w:p>
    <w:p w14:paraId="6994D4F9" w14:textId="77777777" w:rsidR="00655F09" w:rsidRPr="00196D06" w:rsidRDefault="00655F09" w:rsidP="00655F09">
      <w:pPr>
        <w:rPr>
          <w:rFonts w:cs="Times New Roman"/>
          <w:b/>
          <w:bCs/>
        </w:rPr>
      </w:pPr>
    </w:p>
    <w:p w14:paraId="0DBB55C9" w14:textId="77777777" w:rsidR="00655F09" w:rsidRPr="00196D06" w:rsidRDefault="00655F09" w:rsidP="00655F09">
      <w:pPr>
        <w:rPr>
          <w:rFonts w:cs="Times New Roman"/>
          <w:b/>
          <w:bCs/>
        </w:rPr>
      </w:pPr>
    </w:p>
    <w:p w14:paraId="58A1FEED" w14:textId="77777777" w:rsidR="00655F09" w:rsidRPr="00196D06" w:rsidRDefault="00655F09" w:rsidP="00655F09">
      <w:pPr>
        <w:rPr>
          <w:rFonts w:cs="Times New Roman"/>
          <w:b/>
          <w:bCs/>
        </w:rPr>
      </w:pPr>
      <w:r w:rsidRPr="00196D06">
        <w:rPr>
          <w:rFonts w:cs="Times New Roman"/>
          <w:b/>
          <w:bCs/>
        </w:rPr>
        <w:lastRenderedPageBreak/>
        <w:t xml:space="preserve">Supplementary </w:t>
      </w:r>
      <w:bookmarkEnd w:id="9"/>
    </w:p>
    <w:p w14:paraId="3C2FCDBA" w14:textId="77777777" w:rsidR="00843D63" w:rsidRPr="00196D06" w:rsidRDefault="00843D63" w:rsidP="00655F09">
      <w:pPr>
        <w:rPr>
          <w:rFonts w:cs="Times New Roman"/>
          <w:b/>
          <w:bCs/>
        </w:rPr>
      </w:pPr>
    </w:p>
    <w:p w14:paraId="3A0413B3" w14:textId="5D94BDFA" w:rsidR="002F3CB6" w:rsidRPr="00196D06" w:rsidRDefault="002F3CB6" w:rsidP="004D16A2">
      <w:pPr>
        <w:spacing w:line="480" w:lineRule="auto"/>
        <w:rPr>
          <w:rFonts w:cs="Times New Roman"/>
          <w:b/>
          <w:bCs/>
          <w:sz w:val="24"/>
          <w:szCs w:val="24"/>
        </w:rPr>
      </w:pPr>
      <w:r w:rsidRPr="00196D06">
        <w:rPr>
          <w:rFonts w:cs="Times New Roman"/>
          <w:b/>
          <w:bCs/>
          <w:sz w:val="24"/>
          <w:szCs w:val="24"/>
        </w:rPr>
        <w:t>Supplementary</w:t>
      </w:r>
      <w:r w:rsidRPr="00196D06">
        <w:rPr>
          <w:rFonts w:cs="Times New Roman"/>
        </w:rPr>
        <w:t xml:space="preserve"> </w:t>
      </w:r>
      <w:r w:rsidRPr="00196D06">
        <w:rPr>
          <w:rFonts w:cs="Times New Roman"/>
          <w:b/>
          <w:bCs/>
          <w:sz w:val="24"/>
          <w:szCs w:val="24"/>
        </w:rPr>
        <w:t>Materials and methods</w:t>
      </w:r>
    </w:p>
    <w:p w14:paraId="439B37AA" w14:textId="6C7620DE" w:rsidR="002F3CB6" w:rsidRPr="00196D06" w:rsidRDefault="00843D63" w:rsidP="004D16A2">
      <w:pPr>
        <w:spacing w:line="480" w:lineRule="auto"/>
        <w:jc w:val="both"/>
        <w:rPr>
          <w:rFonts w:cs="Times New Roman"/>
          <w:u w:val="single"/>
        </w:rPr>
      </w:pPr>
      <w:r w:rsidRPr="00196D06">
        <w:rPr>
          <w:rFonts w:cs="Times New Roman"/>
          <w:u w:val="single"/>
        </w:rPr>
        <w:t>Immunostaining quantification</w:t>
      </w:r>
    </w:p>
    <w:p w14:paraId="78DA10D8" w14:textId="754CA05E" w:rsidR="00843D63" w:rsidRPr="00196D06" w:rsidRDefault="00843D63" w:rsidP="004D16A2">
      <w:pPr>
        <w:spacing w:after="0" w:line="480" w:lineRule="auto"/>
        <w:jc w:val="both"/>
        <w:rPr>
          <w:rFonts w:cs="Times New Roman"/>
        </w:rPr>
      </w:pPr>
      <w:r w:rsidRPr="00196D06">
        <w:rPr>
          <w:rFonts w:cs="Times New Roman"/>
        </w:rPr>
        <w:t xml:space="preserve">The area of fluorescence intensity of VE-cadherin was determined by applying a threshold, followed by quantification of the area using FIJI </w:t>
      </w:r>
      <w:r w:rsidRPr="00196D06">
        <w:rPr>
          <w:rFonts w:cs="Times New Roman"/>
        </w:rPr>
        <w:fldChar w:fldCharType="begin">
          <w:fldData xml:space="preserve">PEVuZE5vdGU+PENpdGU+PEF1dGhvcj52YW4gRHVpbmVuPC9BdXRob3I+PFllYXI+MjAxNzwvWWVh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</w:fldData>
        </w:fldChar>
      </w:r>
      <w:r w:rsidRPr="00196D06">
        <w:rPr>
          <w:rFonts w:cs="Times New Roman"/>
        </w:rPr>
        <w:instrText xml:space="preserve"> ADDIN EN.CITE </w:instrText>
      </w:r>
      <w:r w:rsidRPr="00196D06">
        <w:rPr>
          <w:rFonts w:cs="Times New Roman"/>
        </w:rPr>
        <w:fldChar w:fldCharType="begin">
          <w:fldData xml:space="preserve">PEVuZE5vdGU+PENpdGU+PEF1dGhvcj52YW4gRHVpbmVuPC9BdXRob3I+PFllYXI+MjAxNzwvWWVh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</w:fldData>
        </w:fldChar>
      </w:r>
      <w:r w:rsidRPr="00196D06">
        <w:rPr>
          <w:rFonts w:cs="Times New Roman"/>
        </w:rPr>
        <w:instrText xml:space="preserve"> ADDIN EN.CITE.DATA </w:instrText>
      </w:r>
      <w:r w:rsidRPr="00196D06">
        <w:rPr>
          <w:rFonts w:cs="Times New Roman"/>
        </w:rPr>
      </w:r>
      <w:r w:rsidRPr="00196D06">
        <w:rPr>
          <w:rFonts w:cs="Times New Roman"/>
        </w:rPr>
        <w:fldChar w:fldCharType="end"/>
      </w:r>
      <w:r w:rsidRPr="00196D06">
        <w:rPr>
          <w:rFonts w:cs="Times New Roman"/>
        </w:rPr>
      </w:r>
      <w:r w:rsidRPr="00196D06">
        <w:rPr>
          <w:rFonts w:cs="Times New Roman"/>
        </w:rPr>
        <w:fldChar w:fldCharType="separate"/>
      </w:r>
      <w:r w:rsidRPr="00196D06">
        <w:rPr>
          <w:rFonts w:cs="Times New Roman"/>
          <w:noProof/>
        </w:rPr>
        <w:t>[1]</w:t>
      </w:r>
      <w:r w:rsidRPr="00196D06">
        <w:rPr>
          <w:rFonts w:cs="Times New Roman"/>
        </w:rPr>
        <w:fldChar w:fldCharType="end"/>
      </w:r>
      <w:r w:rsidR="00E12087" w:rsidRPr="00196D06">
        <w:rPr>
          <w:rFonts w:cs="Times New Roman"/>
        </w:rPr>
        <w:t>, (</w:t>
      </w:r>
      <w:r w:rsidR="00E12087" w:rsidRPr="00196D06">
        <w:rPr>
          <w:rFonts w:cs="Times New Roman"/>
          <w:b/>
          <w:bCs/>
        </w:rPr>
        <w:t xml:space="preserve">Supplementary Figure </w:t>
      </w:r>
      <w:del w:id="10" w:author="Rocha Rondon, A.M. da (STOL)" w:date="2024-07-10T22:18:00Z">
        <w:r w:rsidR="00E12087" w:rsidRPr="00196D06" w:rsidDel="00A72D48">
          <w:rPr>
            <w:rFonts w:cs="Times New Roman"/>
            <w:b/>
            <w:bCs/>
          </w:rPr>
          <w:delText>6</w:delText>
        </w:r>
      </w:del>
      <w:ins w:id="11" w:author="Rocha Rondon, A.M. da (STOL)" w:date="2024-07-10T22:18:00Z">
        <w:r w:rsidR="00A72D48">
          <w:rPr>
            <w:rFonts w:cs="Times New Roman"/>
            <w:b/>
            <w:bCs/>
          </w:rPr>
          <w:t>3</w:t>
        </w:r>
      </w:ins>
      <w:r w:rsidR="00E12087" w:rsidRPr="00196D06">
        <w:rPr>
          <w:rFonts w:cs="Times New Roman"/>
        </w:rPr>
        <w:t>).</w:t>
      </w:r>
      <w:r w:rsidRPr="00196D06">
        <w:rPr>
          <w:rFonts w:cs="Times New Roman"/>
        </w:rPr>
        <w:t xml:space="preserve"> Single-cell ICAM-1 intensities were quantified using R (version 4.1.1) </w:t>
      </w:r>
      <w:r w:rsidRPr="00196D06">
        <w:rPr>
          <w:rFonts w:cs="Times New Roman"/>
        </w:rPr>
        <w:fldChar w:fldCharType="begin"/>
      </w:r>
      <w:r w:rsidRPr="00196D06">
        <w:rPr>
          <w:rFonts w:cs="Times New Roman"/>
        </w:rPr>
        <w:instrText xml:space="preserve"> ADDIN EN.CITE &lt;EndNote&gt;&lt;Cite&gt;&lt;Author&gt;Team&lt;/Author&gt;&lt;Year&gt;2021&lt;/Year&gt;&lt;RecNum&gt;13&lt;/RecNum&gt;&lt;DisplayText&gt;[2]&lt;/DisplayText&gt;&lt;record&gt;&lt;rec-number&gt;13&lt;/rec-number&gt;&lt;foreign-keys&gt;&lt;key app="EN" db-id="zadf0s2ws9xsx3eweeupfdstsw20sx9xtaz5" timestamp="1650611019" guid="8a15b2df-2dcf-4726-8617-cd9a6fcd8596"&gt;13&lt;/key&gt;&lt;/foreign-keys&gt;&lt;ref-type name="Computer Program"&gt;9&lt;/ref-type&gt;&lt;contributors&gt;&lt;authors&gt;&lt;author&gt;R Core Team&lt;/author&gt;&lt;/authors&gt;&lt;/contributors&gt;&lt;titles&gt;&lt;title&gt;R: A Language and Environment for Statistical Computing&lt;/title&gt;&lt;/titles&gt;&lt;edition&gt;4.0.0&lt;/edition&gt;&lt;dates&gt;&lt;year&gt;2021&lt;/year&gt;&lt;/dates&gt;&lt;publisher&gt;R Foundation for Statistical Computing&lt;/publisher&gt;&lt;urls&gt;&lt;related-urls&gt;&lt;url&gt;https://www.R-project.org/&lt;/url&gt;&lt;/related-urls&gt;&lt;/urls&gt;&lt;/record&gt;&lt;/Cite&gt;&lt;/EndNote&gt;</w:instrText>
      </w:r>
      <w:r w:rsidRPr="00196D06">
        <w:rPr>
          <w:rFonts w:cs="Times New Roman"/>
        </w:rPr>
        <w:fldChar w:fldCharType="separate"/>
      </w:r>
      <w:r w:rsidRPr="00196D06">
        <w:rPr>
          <w:rFonts w:cs="Times New Roman"/>
          <w:noProof/>
        </w:rPr>
        <w:t>[2]</w:t>
      </w:r>
      <w:r w:rsidRPr="00196D06">
        <w:rPr>
          <w:rFonts w:cs="Times New Roman"/>
        </w:rPr>
        <w:fldChar w:fldCharType="end"/>
      </w:r>
      <w:r w:rsidRPr="00196D06">
        <w:rPr>
          <w:rFonts w:cs="Times New Roman"/>
        </w:rPr>
        <w:t xml:space="preserve"> and the R-package </w:t>
      </w:r>
      <w:proofErr w:type="spellStart"/>
      <w:r w:rsidRPr="00196D06">
        <w:rPr>
          <w:rFonts w:cs="Times New Roman"/>
        </w:rPr>
        <w:t>EBImage</w:t>
      </w:r>
      <w:proofErr w:type="spellEnd"/>
      <w:r w:rsidRPr="00196D06">
        <w:rPr>
          <w:rFonts w:cs="Times New Roman"/>
        </w:rPr>
        <w:t xml:space="preserve"> (version 4.29.2) </w:t>
      </w:r>
      <w:r w:rsidRPr="00196D06">
        <w:rPr>
          <w:rFonts w:cs="Times New Roman"/>
        </w:rPr>
        <w:fldChar w:fldCharType="begin"/>
      </w:r>
      <w:r w:rsidRPr="00196D06">
        <w:rPr>
          <w:rFonts w:cs="Times New Roman"/>
        </w:rPr>
        <w:instrText xml:space="preserve"> ADDIN EN.CITE &lt;EndNote&gt;&lt;Cite&gt;&lt;Author&gt;Pau&lt;/Author&gt;&lt;Year&gt;2010&lt;/Year&gt;&lt;RecNum&gt;14&lt;/RecNum&gt;&lt;DisplayText&gt;[3]&lt;/DisplayText&gt;&lt;record&gt;&lt;rec-number&gt;14&lt;/rec-number&gt;&lt;foreign-keys&gt;&lt;key app="EN" db-id="zadf0s2ws9xsx3eweeupfdstsw20sx9xtaz5" timestamp="1650611019" guid="d1d07a17-71a1-4437-90ec-a4447b604321"&gt;14&lt;/key&gt;&lt;/foreign-keys&gt;&lt;ref-type name="Journal Article"&gt;17&lt;/ref-type&gt;&lt;contributors&gt;&lt;authors&gt;&lt;author&gt;Pau, G.&lt;/author&gt;&lt;author&gt;Fuchs, F.&lt;/author&gt;&lt;author&gt;Sklyar, O.&lt;/author&gt;&lt;author&gt;Boutros, M.&lt;/author&gt;&lt;author&gt;Huber, W.&lt;/author&gt;&lt;/authors&gt;&lt;/contributors&gt;&lt;auth-address&gt;EMBL-European Bioinformatics Institute, Cambridge, UK. gregoire.pau@ebi.ac.uk&lt;/auth-address&gt;&lt;titles&gt;&lt;title&gt;EBImage--an R package for image processing with applications to cellular phenotypes&lt;/title&gt;&lt;secondary-title&gt;Bioinformatics&lt;/secondary-title&gt;&lt;/titles&gt;&lt;periodical&gt;&lt;full-title&gt;Bioinformatics&lt;/full-title&gt;&lt;/periodical&gt;&lt;pages&gt;979-81&lt;/pages&gt;&lt;volume&gt;26&lt;/volume&gt;&lt;number&gt;7&lt;/number&gt;&lt;keywords&gt;&lt;keyword&gt;Computer Graphics&lt;/keyword&gt;&lt;keyword&gt;Databases, Factual&lt;/keyword&gt;&lt;keyword&gt;Image Processing, Computer-Assisted/*methods&lt;/keyword&gt;&lt;keyword&gt;Information Storage and Retrieval&lt;/keyword&gt;&lt;keyword&gt;*Phenotype&lt;/keyword&gt;&lt;keyword&gt;*Software&lt;/keyword&gt;&lt;keyword&gt;User-Computer Interface&lt;/keyword&gt;&lt;/keywords&gt;&lt;dates&gt;&lt;year&gt;2010&lt;/year&gt;&lt;pub-dates&gt;&lt;date&gt;Apr 1&lt;/date&gt;&lt;/pub-dates&gt;&lt;/dates&gt;&lt;isbn&gt;1367-4811 (Electronic)&amp;#xD;1367-4803 (Linking)&lt;/isbn&gt;&lt;accession-num&gt;20338898&lt;/accession-num&gt;&lt;urls&gt;&lt;related-urls&gt;&lt;url&gt;https://www.ncbi.nlm.nih.gov/pubmed/20338898&lt;/url&gt;&lt;/related-urls&gt;&lt;/urls&gt;&lt;custom2&gt;PMC2844988&lt;/custom2&gt;&lt;electronic-resource-num&gt;10.1093/bioinformatics/btq046&lt;/electronic-resource-num&gt;&lt;/record&gt;&lt;/Cite&gt;&lt;/EndNote&gt;</w:instrText>
      </w:r>
      <w:r w:rsidRPr="00196D06">
        <w:rPr>
          <w:rFonts w:cs="Times New Roman"/>
        </w:rPr>
        <w:fldChar w:fldCharType="separate"/>
      </w:r>
      <w:r w:rsidRPr="00196D06">
        <w:rPr>
          <w:rFonts w:cs="Times New Roman"/>
          <w:noProof/>
        </w:rPr>
        <w:t>[3]</w:t>
      </w:r>
      <w:r w:rsidRPr="00196D06">
        <w:rPr>
          <w:rFonts w:cs="Times New Roman"/>
        </w:rPr>
        <w:fldChar w:fldCharType="end"/>
      </w:r>
      <w:r w:rsidRPr="00196D06">
        <w:rPr>
          <w:rFonts w:cs="Times New Roman"/>
        </w:rPr>
        <w:t xml:space="preserve">, based on </w:t>
      </w:r>
      <w:r w:rsidRPr="00196D06">
        <w:rPr>
          <w:rFonts w:cs="Times New Roman"/>
        </w:rPr>
        <w:fldChar w:fldCharType="begin"/>
      </w:r>
      <w:r w:rsidRPr="00196D06">
        <w:rPr>
          <w:rFonts w:cs="Times New Roman"/>
        </w:rPr>
        <w:instrText xml:space="preserve"> ADDIN EN.CITE &lt;EndNote&gt;&lt;Cite&gt;&lt;Author&gt;Postma&lt;/Author&gt;&lt;Year&gt;2024&lt;/Year&gt;&lt;RecNum&gt;64&lt;/RecNum&gt;&lt;DisplayText&gt;[4]&lt;/DisplayText&gt;&lt;record&gt;&lt;rec-number&gt;64&lt;/rec-number&gt;&lt;foreign-keys&gt;&lt;key app="EN" db-id="arf2p2vtlstrdme2zaqxrsa8rz220x55p0x0" timestamp="1713172779"&gt;64&lt;/key&gt;&lt;/foreign-keys&gt;&lt;ref-type name="Journal Article"&gt;17&lt;/ref-type&gt;&lt;contributors&gt;&lt;authors&gt;&lt;author&gt;Rudmer J. Postma&lt;/author&gt;&lt;author&gt;Annelotte G. C. Broekhoven&lt;/author&gt;&lt;author&gt;Hein W. Verspaget&lt;/author&gt;&lt;author&gt;Hetty de Boer&lt;/author&gt;&lt;author&gt;Thomas Hankemeier&lt;/author&gt;&lt;author&gt;Minneke J. Coenraad&lt;/author&gt;&lt;author&gt;Vincent van Duinen&lt;/author&gt;&lt;author&gt;Anton Jan van Zonneveld&lt;/author&gt;&lt;/authors&gt;&lt;/contributors&gt;&lt;titles&gt;&lt;title&gt;Novel Morphological Profiling Assay Connects ex Vivo Endothelial Cell Responses to Disease Severity in Liver Cirrhosis&lt;/title&gt;&lt;secondary-title&gt;Gastro Hep Advances&lt;/secondary-title&gt;&lt;/titles&gt;&lt;periodical&gt;&lt;full-title&gt;Gastro Hep Advances&lt;/full-title&gt;&lt;/periodical&gt;&lt;pages&gt;238–249&lt;/pages&gt;&lt;volume&gt;3 &lt;/volume&gt;&lt;dates&gt;&lt;year&gt;2024&lt;/year&gt;&lt;/dates&gt;&lt;urls&gt;&lt;/urls&gt;&lt;electronic-resource-num&gt;https://doi.org/10.1016/j.gastha.2023.10.006&lt;/electronic-resource-num&gt;&lt;/record&gt;&lt;/Cite&gt;&lt;/EndNote&gt;</w:instrText>
      </w:r>
      <w:r w:rsidRPr="00196D06">
        <w:rPr>
          <w:rFonts w:cs="Times New Roman"/>
        </w:rPr>
        <w:fldChar w:fldCharType="separate"/>
      </w:r>
      <w:r w:rsidRPr="00196D06">
        <w:rPr>
          <w:rFonts w:cs="Times New Roman"/>
          <w:noProof/>
        </w:rPr>
        <w:t>[4]</w:t>
      </w:r>
      <w:r w:rsidRPr="00196D06">
        <w:rPr>
          <w:rFonts w:cs="Times New Roman"/>
        </w:rPr>
        <w:fldChar w:fldCharType="end"/>
      </w:r>
      <w:r w:rsidRPr="00196D06">
        <w:rPr>
          <w:rFonts w:cs="Times New Roman"/>
        </w:rPr>
        <w:t xml:space="preserve">. Individual nuclei were identified from Hoechst-channel images by first applying a local threshold, followed by watershed segmentation to identify individual nuclei. Debris was filtered out by applying a lower threshold for nuclei size. Cells were identified by Voronoi-Based segmentation using the phalloidin signal to identify cell borders, using individual nuclei as seeds. To filter out larger debris structures, an upper threshold was applied for the nuclei size. Cell-segmentations containing these large debris structures were discarded. R-package </w:t>
      </w:r>
      <w:proofErr w:type="spellStart"/>
      <w:r w:rsidRPr="00196D06">
        <w:rPr>
          <w:rFonts w:cs="Times New Roman"/>
        </w:rPr>
        <w:t>EBImage</w:t>
      </w:r>
      <w:proofErr w:type="spellEnd"/>
      <w:r w:rsidRPr="00196D06">
        <w:rPr>
          <w:rFonts w:cs="Times New Roman"/>
        </w:rPr>
        <w:t xml:space="preserve"> “compute” functions were used to compute the intensity of ICAM-1 on a single cell level</w:t>
      </w:r>
      <w:r w:rsidR="00E12087" w:rsidRPr="00196D06">
        <w:rPr>
          <w:rFonts w:cs="Times New Roman"/>
        </w:rPr>
        <w:t xml:space="preserve"> (</w:t>
      </w:r>
      <w:r w:rsidR="00E12087" w:rsidRPr="00196D06">
        <w:rPr>
          <w:rFonts w:cs="Times New Roman"/>
          <w:b/>
          <w:bCs/>
        </w:rPr>
        <w:t xml:space="preserve">Supplementary Figure </w:t>
      </w:r>
      <w:del w:id="12" w:author="Rocha Rondon, A.M. da (STOL)" w:date="2024-07-10T22:19:00Z">
        <w:r w:rsidR="00E12087" w:rsidRPr="00196D06" w:rsidDel="00A72D48">
          <w:rPr>
            <w:rFonts w:cs="Times New Roman"/>
            <w:b/>
            <w:bCs/>
          </w:rPr>
          <w:delText>8</w:delText>
        </w:r>
      </w:del>
      <w:ins w:id="13" w:author="Rocha Rondon, A.M. da (STOL)" w:date="2024-07-10T22:19:00Z">
        <w:r w:rsidR="00A72D48">
          <w:rPr>
            <w:rFonts w:cs="Times New Roman"/>
            <w:b/>
            <w:bCs/>
          </w:rPr>
          <w:t>5</w:t>
        </w:r>
      </w:ins>
      <w:r w:rsidR="00E12087" w:rsidRPr="00196D06">
        <w:rPr>
          <w:rFonts w:cs="Times New Roman"/>
          <w:b/>
          <w:bCs/>
        </w:rPr>
        <w:t>)</w:t>
      </w:r>
      <w:r w:rsidRPr="00196D06">
        <w:rPr>
          <w:rFonts w:cs="Times New Roman"/>
        </w:rPr>
        <w:t>. ICAM-1 positive cells were identified and counted by plotting ICAM-1 mean intensities in a density plot followed by identifying the intensity peak of positive cells and calculating the percentage of cells above this cutoff.</w:t>
      </w:r>
    </w:p>
    <w:p w14:paraId="10ED1775" w14:textId="77777777" w:rsidR="00405BC9" w:rsidRPr="00196D06" w:rsidRDefault="00405BC9" w:rsidP="004D16A2">
      <w:pPr>
        <w:spacing w:after="0" w:line="480" w:lineRule="auto"/>
        <w:jc w:val="both"/>
        <w:rPr>
          <w:rFonts w:cs="Times New Roman"/>
        </w:rPr>
      </w:pPr>
    </w:p>
    <w:p w14:paraId="60C5387C" w14:textId="694681A4" w:rsidR="00843D63" w:rsidRPr="00196D06" w:rsidRDefault="00843D63" w:rsidP="004D16A2">
      <w:pPr>
        <w:spacing w:after="0" w:line="480" w:lineRule="auto"/>
        <w:jc w:val="both"/>
        <w:rPr>
          <w:rFonts w:cs="Times New Roman"/>
        </w:rPr>
      </w:pPr>
      <w:r w:rsidRPr="00196D06">
        <w:rPr>
          <w:rFonts w:cs="Times New Roman"/>
        </w:rPr>
        <w:t xml:space="preserve">Weibel-Palade bodies (WPB) were quantified as described before </w:t>
      </w:r>
      <w:r w:rsidRPr="00196D06">
        <w:rPr>
          <w:rFonts w:cs="Times New Roman"/>
        </w:rPr>
        <w:fldChar w:fldCharType="begin"/>
      </w:r>
      <w:r w:rsidRPr="00196D06">
        <w:rPr>
          <w:rFonts w:cs="Times New Roman"/>
        </w:rPr>
        <w:instrText xml:space="preserve"> ADDIN EN.CITE &lt;EndNote&gt;&lt;Cite&gt;&lt;Author&gt;Laan&lt;/Author&gt;&lt;Year&gt;2023&lt;/Year&gt;&lt;RecNum&gt;61&lt;/RecNum&gt;&lt;DisplayText&gt;[5]&lt;/DisplayText&gt;&lt;record&gt;&lt;rec-number&gt;61&lt;/rec-number&gt;&lt;foreign-keys&gt;&lt;key app="EN" db-id="arf2p2vtlstrdme2zaqxrsa8rz220x55p0x0" timestamp="1704891951"&gt;61&lt;/key&gt;&lt;/foreign-keys&gt;&lt;ref-type name="Journal Article"&gt;17&lt;/ref-type&gt;&lt;contributors&gt;&lt;authors&gt;&lt;author&gt;Laan, S. N. J.&lt;/author&gt;&lt;author&gt;Dirven, R. J.&lt;/author&gt;&lt;author&gt;Bürgisser, P. E.&lt;/author&gt;&lt;author&gt;Eikenboom, J.&lt;/author&gt;&lt;author&gt;Bierings, R.&lt;/author&gt;&lt;/authors&gt;&lt;/contributors&gt;&lt;auth-address&gt;Internal Medicine, Division of Thrombosis and Hemostasis, Leiden University Medical Center, Leiden, The Netherlands.&amp;#xD;Hematology, Erasmus University Medical Center, Rotterdam, The Netherlands.&lt;/auth-address&gt;&lt;titles&gt;&lt;title&gt;Automated segmentation and quantitative analysis of organelle morphology, localization and content using CellProfiler&lt;/title&gt;&lt;secondary-title&gt;PLoS One&lt;/secondary-title&gt;&lt;/titles&gt;&lt;periodical&gt;&lt;full-title&gt;PLoS One&lt;/full-title&gt;&lt;/periodical&gt;&lt;pages&gt;e0278009&lt;/pages&gt;&lt;volume&gt;18&lt;/volume&gt;&lt;number&gt;6&lt;/number&gt;&lt;edition&gt;20230614&lt;/edition&gt;&lt;keywords&gt;&lt;keyword&gt;Humans&lt;/keyword&gt;&lt;keyword&gt;HEK293 Cells&lt;/keyword&gt;&lt;keyword&gt;*Golgi Apparatus&lt;/keyword&gt;&lt;keyword&gt;*Cell Nucleus&lt;/keyword&gt;&lt;keyword&gt;Endothelial Cells&lt;/keyword&gt;&lt;keyword&gt;Microscopy, Confocal&lt;/keyword&gt;&lt;/keywords&gt;&lt;dates&gt;&lt;year&gt;2023&lt;/year&gt;&lt;/dates&gt;&lt;isbn&gt;1932-6203&lt;/isbn&gt;&lt;accession-num&gt;37315066&lt;/accession-num&gt;&lt;urls&gt;&lt;/urls&gt;&lt;custom1&gt;The authors have declared that no competing interests exist.&lt;/custom1&gt;&lt;custom2&gt;PMC10266606&lt;/custom2&gt;&lt;electronic-resource-num&gt;10.1371/journal.pone.0278009&lt;/electronic-resource-num&gt;&lt;remote-database-provider&gt;NLM&lt;/remote-database-provider&gt;&lt;language&gt;eng&lt;/language&gt;&lt;/record&gt;&lt;/Cite&gt;&lt;/EndNote&gt;</w:instrText>
      </w:r>
      <w:r w:rsidRPr="00196D06">
        <w:rPr>
          <w:rFonts w:cs="Times New Roman"/>
        </w:rPr>
        <w:fldChar w:fldCharType="separate"/>
      </w:r>
      <w:r w:rsidRPr="00196D06">
        <w:rPr>
          <w:rFonts w:cs="Times New Roman"/>
          <w:noProof/>
        </w:rPr>
        <w:t>[5]</w:t>
      </w:r>
      <w:r w:rsidRPr="00196D06">
        <w:rPr>
          <w:rFonts w:cs="Times New Roman"/>
        </w:rPr>
        <w:fldChar w:fldCharType="end"/>
      </w:r>
      <w:r w:rsidR="00E12087" w:rsidRPr="00196D06">
        <w:rPr>
          <w:rFonts w:cs="Times New Roman"/>
        </w:rPr>
        <w:t>, (</w:t>
      </w:r>
      <w:r w:rsidR="00E12087" w:rsidRPr="00196D06">
        <w:rPr>
          <w:rFonts w:cs="Times New Roman"/>
          <w:b/>
          <w:bCs/>
        </w:rPr>
        <w:t xml:space="preserve">Supplementary Figure </w:t>
      </w:r>
      <w:del w:id="14" w:author="Rocha Rondon, A.M. da (STOL)" w:date="2024-07-10T22:19:00Z">
        <w:r w:rsidR="00E12087" w:rsidRPr="00196D06" w:rsidDel="00A72D48">
          <w:rPr>
            <w:rFonts w:cs="Times New Roman"/>
            <w:b/>
            <w:bCs/>
          </w:rPr>
          <w:delText>7</w:delText>
        </w:r>
      </w:del>
      <w:ins w:id="15" w:author="Rocha Rondon, A.M. da (STOL)" w:date="2024-07-10T22:19:00Z">
        <w:r w:rsidR="00A72D48">
          <w:rPr>
            <w:rFonts w:cs="Times New Roman"/>
            <w:b/>
            <w:bCs/>
          </w:rPr>
          <w:t>4</w:t>
        </w:r>
      </w:ins>
      <w:r w:rsidR="00E12087" w:rsidRPr="00196D06">
        <w:rPr>
          <w:rFonts w:cs="Times New Roman"/>
          <w:b/>
          <w:bCs/>
        </w:rPr>
        <w:t>)</w:t>
      </w:r>
      <w:r w:rsidRPr="00196D06">
        <w:rPr>
          <w:rFonts w:cs="Times New Roman"/>
        </w:rPr>
        <w:t xml:space="preserve">. In short, </w:t>
      </w:r>
      <w:proofErr w:type="spellStart"/>
      <w:r w:rsidRPr="00196D06">
        <w:rPr>
          <w:rFonts w:cs="Times New Roman"/>
        </w:rPr>
        <w:t>CellProfiler</w:t>
      </w:r>
      <w:proofErr w:type="spellEnd"/>
      <w:r w:rsidRPr="00196D06">
        <w:rPr>
          <w:rFonts w:cs="Times New Roman"/>
        </w:rPr>
        <w:t xml:space="preserve"> (Version 4, Broad Institute) was used to identify nuclei from Hoechst-channel images. Cells were identified from VE-Cadherin images by Voronoi-Based segmentation, using individual nuclei as seeds. Weibel-Palade bodies were identified from the </w:t>
      </w:r>
      <w:proofErr w:type="spellStart"/>
      <w:r w:rsidRPr="00196D06">
        <w:rPr>
          <w:rFonts w:cs="Times New Roman"/>
        </w:rPr>
        <w:t>vWF</w:t>
      </w:r>
      <w:proofErr w:type="spellEnd"/>
      <w:r w:rsidRPr="00196D06">
        <w:rPr>
          <w:rFonts w:cs="Times New Roman"/>
        </w:rPr>
        <w:t xml:space="preserve"> channel images by global thresholding, determining positive signal by O</w:t>
      </w:r>
      <w:r w:rsidR="00AB1267" w:rsidRPr="00196D06">
        <w:rPr>
          <w:rFonts w:cs="Times New Roman"/>
        </w:rPr>
        <w:t>tsu</w:t>
      </w:r>
      <w:r w:rsidRPr="00196D06">
        <w:rPr>
          <w:rFonts w:cs="Times New Roman"/>
        </w:rPr>
        <w:t xml:space="preserve"> thresholding. WPBs were assigned to each cell by distance measure to the cell body.</w:t>
      </w:r>
    </w:p>
    <w:p w14:paraId="1BBB73AB" w14:textId="77777777" w:rsidR="004D16A2" w:rsidRPr="00196D06" w:rsidRDefault="004D16A2" w:rsidP="004D16A2">
      <w:pPr>
        <w:spacing w:after="0" w:line="480" w:lineRule="auto"/>
        <w:jc w:val="both"/>
        <w:rPr>
          <w:rFonts w:cs="Times New Roman"/>
        </w:rPr>
      </w:pPr>
    </w:p>
    <w:p w14:paraId="6AA4602A" w14:textId="10B84D35" w:rsidR="00DA7D29" w:rsidRPr="00196D06" w:rsidRDefault="00DA7D29" w:rsidP="004D16A2">
      <w:pPr>
        <w:spacing w:after="0" w:line="480" w:lineRule="auto"/>
        <w:jc w:val="both"/>
        <w:rPr>
          <w:rFonts w:cs="Times New Roman"/>
          <w:u w:val="single"/>
        </w:rPr>
      </w:pPr>
      <w:r w:rsidRPr="00196D06">
        <w:rPr>
          <w:rFonts w:cs="Times New Roman"/>
          <w:u w:val="single"/>
        </w:rPr>
        <w:t>Microfluidic culture OrganoPlate 2-lane</w:t>
      </w:r>
    </w:p>
    <w:p w14:paraId="640822FB" w14:textId="6A4DE77E" w:rsidR="00FB0DB3" w:rsidRPr="00196D06" w:rsidRDefault="00FB0DB3" w:rsidP="004D16A2">
      <w:pPr>
        <w:spacing w:line="480" w:lineRule="auto"/>
        <w:jc w:val="both"/>
        <w:rPr>
          <w:rFonts w:cs="Times New Roman"/>
        </w:rPr>
      </w:pPr>
      <w:r w:rsidRPr="00196D06">
        <w:rPr>
          <w:rFonts w:cs="Times New Roman"/>
        </w:rPr>
        <w:t xml:space="preserve">To </w:t>
      </w:r>
      <w:r w:rsidR="004D16A2" w:rsidRPr="00196D06">
        <w:rPr>
          <w:rFonts w:cs="Times New Roman"/>
        </w:rPr>
        <w:t xml:space="preserve">seed </w:t>
      </w:r>
      <w:r w:rsidRPr="00196D06">
        <w:rPr>
          <w:rFonts w:cs="Times New Roman"/>
        </w:rPr>
        <w:t>the OrganoPlate 2-lane (9605-400-B, Mimetas</w:t>
      </w:r>
      <w:r w:rsidR="004D16A2" w:rsidRPr="00196D06">
        <w:rPr>
          <w:rFonts w:cs="Times New Roman"/>
        </w:rPr>
        <w:t>, The Netherlands</w:t>
      </w:r>
      <w:r w:rsidRPr="00196D06">
        <w:rPr>
          <w:rFonts w:cs="Times New Roman"/>
        </w:rPr>
        <w:t>) chips, 2 µL of collagen mix was added into the gel inlet of each chip and incubated for 15 minutes at 37°C and 5% CO</w:t>
      </w:r>
      <w:r w:rsidRPr="00196D06">
        <w:rPr>
          <w:rFonts w:cs="Times New Roman"/>
          <w:vertAlign w:val="subscript"/>
        </w:rPr>
        <w:t>2</w:t>
      </w:r>
      <w:r w:rsidRPr="00196D06">
        <w:rPr>
          <w:rFonts w:cs="Times New Roman"/>
        </w:rPr>
        <w:t xml:space="preserve">. Following </w:t>
      </w:r>
      <w:r w:rsidRPr="00196D06">
        <w:rPr>
          <w:rFonts w:cs="Times New Roman"/>
        </w:rPr>
        <w:lastRenderedPageBreak/>
        <w:t>this, 2 µL of 1x10</w:t>
      </w:r>
      <w:r w:rsidRPr="00196D06">
        <w:rPr>
          <w:rFonts w:cs="Times New Roman"/>
          <w:vertAlign w:val="superscript"/>
        </w:rPr>
        <w:t>7</w:t>
      </w:r>
      <w:r w:rsidRPr="00196D06">
        <w:rPr>
          <w:rFonts w:cs="Times New Roman"/>
        </w:rPr>
        <w:t xml:space="preserve"> HUVECs/mL was added to the medium inlet, </w:t>
      </w:r>
      <w:r w:rsidR="004D16A2" w:rsidRPr="00196D06">
        <w:rPr>
          <w:rFonts w:cs="Times New Roman"/>
        </w:rPr>
        <w:t xml:space="preserve">followed by 50 µL of EGM2 and incubated for 2 hours at 37°C and 5% CO2. </w:t>
      </w:r>
      <w:r w:rsidRPr="00196D06">
        <w:rPr>
          <w:rFonts w:cs="Times New Roman"/>
        </w:rPr>
        <w:t>Afterward, 50 µL of EGM2 was added to the medium outlet. The plate was then positioned on an interval rocker platform at 7 degrees inclination with 8 minutes cycle time to allow continuous bidirectional flow for at least 4 days.</w:t>
      </w:r>
    </w:p>
    <w:p w14:paraId="4375D433" w14:textId="77777777" w:rsidR="004D16A2" w:rsidRPr="00196D06" w:rsidRDefault="004D16A2" w:rsidP="004D16A2">
      <w:pPr>
        <w:spacing w:line="480" w:lineRule="auto"/>
        <w:jc w:val="both"/>
        <w:rPr>
          <w:rFonts w:cs="Times New Roman"/>
        </w:rPr>
      </w:pPr>
    </w:p>
    <w:p w14:paraId="32334D6A" w14:textId="076B22C1" w:rsidR="00DA7D29" w:rsidRPr="00196D06" w:rsidRDefault="00DA7D29" w:rsidP="00DA7D29">
      <w:pPr>
        <w:jc w:val="both"/>
        <w:rPr>
          <w:rFonts w:cs="Times New Roman"/>
          <w:u w:val="single"/>
        </w:rPr>
      </w:pPr>
      <w:r w:rsidRPr="00196D06">
        <w:rPr>
          <w:rFonts w:cs="Times New Roman"/>
          <w:u w:val="single"/>
        </w:rPr>
        <w:t>Thrombin generation inside the cancer-on-a-chip model using extracellular vesicles</w:t>
      </w:r>
    </w:p>
    <w:p w14:paraId="478D417C" w14:textId="17254391" w:rsidR="00843D63" w:rsidRPr="00196D06" w:rsidRDefault="00631E88" w:rsidP="00722AAD">
      <w:pPr>
        <w:spacing w:after="0" w:line="480" w:lineRule="auto"/>
        <w:jc w:val="both"/>
        <w:rPr>
          <w:rFonts w:cs="Times New Roman"/>
        </w:rPr>
      </w:pPr>
      <w:r w:rsidRPr="00196D06">
        <w:rPr>
          <w:rFonts w:cs="Times New Roman"/>
        </w:rPr>
        <w:t xml:space="preserve">Extracellular vesicles were diluted in EGM2 to concentrations of 1 and 10 ng/mL, and then added to chips </w:t>
      </w:r>
      <w:r w:rsidR="002D2E2B" w:rsidRPr="00196D06">
        <w:rPr>
          <w:rFonts w:cs="Times New Roman"/>
        </w:rPr>
        <w:t xml:space="preserve">for four hours. The chips were washed two times with 50 µL of pre-warmed HBSS-. </w:t>
      </w:r>
      <w:r w:rsidRPr="00196D06">
        <w:rPr>
          <w:rFonts w:cs="Times New Roman"/>
        </w:rPr>
        <w:t>Next</w:t>
      </w:r>
      <w:r w:rsidR="00301CE4" w:rsidRPr="00196D06">
        <w:rPr>
          <w:rFonts w:cs="Times New Roman"/>
        </w:rPr>
        <w:t xml:space="preserve">, 80 µL of 1:1 plasma in HBSS- containing 50 µg/mL CTI was added per chip. </w:t>
      </w:r>
      <w:r w:rsidRPr="00196D06">
        <w:rPr>
          <w:rFonts w:cs="Times New Roman"/>
        </w:rPr>
        <w:t xml:space="preserve">Thrombin formation was initiated by adding </w:t>
      </w:r>
      <w:r w:rsidR="00301CE4" w:rsidRPr="00196D06">
        <w:rPr>
          <w:rFonts w:cs="Times New Roman"/>
        </w:rPr>
        <w:t xml:space="preserve">10 µL of pre-warmed fluorescence-substrate buffer containing calcium chloride. </w:t>
      </w:r>
      <w:r w:rsidR="00722AAD" w:rsidRPr="00196D06">
        <w:rPr>
          <w:rFonts w:cs="Times New Roman"/>
        </w:rPr>
        <w:t xml:space="preserve">Chips containing thrombin calibrator were </w:t>
      </w:r>
      <w:r w:rsidRPr="00196D06">
        <w:rPr>
          <w:rFonts w:cs="Times New Roman"/>
        </w:rPr>
        <w:t xml:space="preserve">used, following the same protocol </w:t>
      </w:r>
      <w:r w:rsidR="00722AAD" w:rsidRPr="00196D06">
        <w:rPr>
          <w:rFonts w:cs="Times New Roman"/>
        </w:rPr>
        <w:t xml:space="preserve">described for the OrganoPlate Graft. </w:t>
      </w:r>
      <w:r w:rsidR="00301CE4" w:rsidRPr="00196D06">
        <w:rPr>
          <w:rFonts w:cs="Times New Roman"/>
        </w:rPr>
        <w:t xml:space="preserve">The fluorescence </w:t>
      </w:r>
      <w:r w:rsidRPr="00196D06">
        <w:rPr>
          <w:rFonts w:cs="Times New Roman"/>
        </w:rPr>
        <w:t xml:space="preserve">emitted </w:t>
      </w:r>
      <w:r w:rsidR="00301CE4" w:rsidRPr="00196D06">
        <w:rPr>
          <w:rFonts w:cs="Times New Roman"/>
        </w:rPr>
        <w:t xml:space="preserve">was </w:t>
      </w:r>
      <w:r w:rsidRPr="00196D06">
        <w:rPr>
          <w:rFonts w:cs="Times New Roman"/>
        </w:rPr>
        <w:t>measured</w:t>
      </w:r>
      <w:r w:rsidR="00301CE4" w:rsidRPr="00196D06">
        <w:rPr>
          <w:rFonts w:cs="Times New Roman"/>
        </w:rPr>
        <w:t xml:space="preserve"> over time in the HUVEC vessel</w:t>
      </w:r>
      <w:r w:rsidR="00A24CC1" w:rsidRPr="00196D06">
        <w:rPr>
          <w:rFonts w:cs="Times New Roman"/>
        </w:rPr>
        <w:t xml:space="preserve"> (</w:t>
      </w:r>
      <w:r w:rsidR="00A24CC1" w:rsidRPr="00196D06">
        <w:rPr>
          <w:rFonts w:cs="Times New Roman"/>
          <w:b/>
          <w:bCs/>
        </w:rPr>
        <w:t xml:space="preserve">Supplementary Figure </w:t>
      </w:r>
      <w:del w:id="16" w:author="Rocha Rondon, A.M. da (STOL)" w:date="2024-07-10T22:20:00Z">
        <w:r w:rsidR="00F75149" w:rsidRPr="00196D06" w:rsidDel="00A72D48">
          <w:rPr>
            <w:rFonts w:cs="Times New Roman"/>
            <w:b/>
          </w:rPr>
          <w:delText>5</w:delText>
        </w:r>
      </w:del>
      <w:ins w:id="17" w:author="Rocha Rondon, A.M. da (STOL)" w:date="2024-07-10T22:20:00Z">
        <w:r w:rsidR="00A72D48">
          <w:rPr>
            <w:rFonts w:cs="Times New Roman"/>
            <w:b/>
          </w:rPr>
          <w:t>8</w:t>
        </w:r>
      </w:ins>
      <w:r w:rsidR="00A24CC1" w:rsidRPr="00196D06">
        <w:rPr>
          <w:rFonts w:cs="Times New Roman"/>
        </w:rPr>
        <w:t>)</w:t>
      </w:r>
      <w:r w:rsidR="00301CE4" w:rsidRPr="00196D06">
        <w:rPr>
          <w:rFonts w:cs="Times New Roman"/>
        </w:rPr>
        <w:t xml:space="preserve">. </w:t>
      </w:r>
    </w:p>
    <w:p w14:paraId="6319AE28" w14:textId="77777777" w:rsidR="00DA7D29" w:rsidRPr="00196D06" w:rsidRDefault="00DA7D29">
      <w:pPr>
        <w:rPr>
          <w:rFonts w:cs="Times New Roman"/>
          <w:b/>
          <w:bCs/>
          <w:sz w:val="24"/>
          <w:szCs w:val="24"/>
        </w:rPr>
      </w:pPr>
      <w:r w:rsidRPr="00196D06">
        <w:rPr>
          <w:rFonts w:cs="Times New Roman"/>
          <w:b/>
          <w:bCs/>
          <w:sz w:val="24"/>
          <w:szCs w:val="24"/>
        </w:rPr>
        <w:br w:type="page"/>
      </w:r>
    </w:p>
    <w:p w14:paraId="59BD9DF1" w14:textId="4022596F" w:rsidR="00655F09" w:rsidRPr="00196D06" w:rsidRDefault="00655F09" w:rsidP="00655F09">
      <w:pPr>
        <w:rPr>
          <w:rFonts w:cs="Times New Roman"/>
          <w:b/>
          <w:bCs/>
          <w:i/>
          <w:iCs/>
          <w:sz w:val="24"/>
          <w:szCs w:val="24"/>
        </w:rPr>
      </w:pPr>
      <w:r w:rsidRPr="00196D06">
        <w:rPr>
          <w:rFonts w:cs="Times New Roman"/>
          <w:b/>
          <w:bCs/>
          <w:i/>
          <w:iCs/>
          <w:sz w:val="24"/>
          <w:szCs w:val="24"/>
        </w:rPr>
        <w:lastRenderedPageBreak/>
        <w:t>Supplementary Figures</w:t>
      </w:r>
      <w:r w:rsidR="00405BC9" w:rsidRPr="00196D06">
        <w:rPr>
          <w:i/>
          <w:iCs/>
        </w:rPr>
        <w:t xml:space="preserve"> </w:t>
      </w:r>
      <w:r w:rsidR="00405BC9" w:rsidRPr="00196D06">
        <w:rPr>
          <w:rFonts w:cs="Times New Roman"/>
          <w:b/>
          <w:bCs/>
          <w:i/>
          <w:iCs/>
          <w:sz w:val="24"/>
          <w:szCs w:val="24"/>
        </w:rPr>
        <w:t>Legends</w:t>
      </w:r>
    </w:p>
    <w:p w14:paraId="5D8A8E1B" w14:textId="77777777" w:rsidR="00591BE1" w:rsidRPr="00196D06" w:rsidRDefault="00591BE1" w:rsidP="0088349C">
      <w:pPr>
        <w:pStyle w:val="Caption"/>
        <w:jc w:val="both"/>
        <w:rPr>
          <w:rFonts w:cs="Times New Roman"/>
          <w:b/>
          <w:bCs/>
          <w:color w:val="auto"/>
        </w:rPr>
      </w:pPr>
    </w:p>
    <w:p w14:paraId="15EBDF12" w14:textId="09CA9C02" w:rsidR="00655F09" w:rsidRPr="00196D06" w:rsidRDefault="00655F09" w:rsidP="69718F7E">
      <w:pPr>
        <w:jc w:val="both"/>
        <w:rPr>
          <w:rFonts w:cs="Times New Roman"/>
          <w:i/>
        </w:rPr>
      </w:pPr>
      <w:r w:rsidRPr="00196D06">
        <w:rPr>
          <w:rFonts w:cs="Times New Roman"/>
          <w:b/>
          <w:i/>
        </w:rPr>
        <w:t xml:space="preserve">Supplementary Figure </w:t>
      </w:r>
      <w:r w:rsidRPr="00196D06">
        <w:rPr>
          <w:rFonts w:cs="Times New Roman"/>
          <w:b/>
          <w:i/>
        </w:rPr>
        <w:fldChar w:fldCharType="begin"/>
      </w:r>
      <w:r w:rsidRPr="00196D06">
        <w:rPr>
          <w:rFonts w:cs="Times New Roman"/>
          <w:b/>
          <w:i/>
        </w:rPr>
        <w:instrText xml:space="preserve"> SEQ Supplementary_Figure \* ARABIC </w:instrText>
      </w:r>
      <w:r w:rsidRPr="00196D06">
        <w:rPr>
          <w:rFonts w:cs="Times New Roman"/>
          <w:b/>
          <w:i/>
        </w:rPr>
        <w:fldChar w:fldCharType="separate"/>
      </w:r>
      <w:r w:rsidR="00820063" w:rsidRPr="00196D06">
        <w:rPr>
          <w:rFonts w:cs="Times New Roman"/>
          <w:b/>
          <w:i/>
        </w:rPr>
        <w:t>1</w:t>
      </w:r>
      <w:r w:rsidRPr="00196D06">
        <w:rPr>
          <w:rFonts w:cs="Times New Roman"/>
          <w:b/>
          <w:i/>
        </w:rPr>
        <w:fldChar w:fldCharType="end"/>
      </w:r>
      <w:r w:rsidRPr="00196D06">
        <w:rPr>
          <w:rFonts w:cs="Times New Roman"/>
          <w:b/>
          <w:i/>
        </w:rPr>
        <w:t>. U251 spheroid formation. </w:t>
      </w:r>
      <w:r w:rsidRPr="00196D06">
        <w:rPr>
          <w:rFonts w:cs="Times New Roman"/>
          <w:i/>
        </w:rPr>
        <w:t>Different concentrations (2,500, 5,000, 10,000 cells) of U251 LV-Ctrl or U251 LV-TF cells were cultured in round bottom low attachment 96 wells plates (Corning, USA) in 200 µL of DMEM with 10% FBS and 1% P/S per well for 4 days to generate spheroids. Representative pictures of the spheroids at different time points are shown in (A). Spheroid diameter was measured over time using FIJI (B, 4 spheroids per condition). The highlighted area represents the SD. Bar corresponds to 500 µm. </w:t>
      </w:r>
      <w:r w:rsidR="4107A8DD" w:rsidRPr="00196D06">
        <w:rPr>
          <w:rFonts w:eastAsia="Times New Roman" w:cs="Times New Roman"/>
          <w:i/>
        </w:rPr>
        <w:t># represents p&lt;0.10.</w:t>
      </w:r>
    </w:p>
    <w:p w14:paraId="3943F3E6" w14:textId="77777777" w:rsidR="00405BC9" w:rsidRPr="00196D06" w:rsidRDefault="00405BC9" w:rsidP="0088349C">
      <w:pPr>
        <w:pStyle w:val="Caption"/>
        <w:jc w:val="both"/>
        <w:rPr>
          <w:rFonts w:cs="Times New Roman"/>
          <w:b/>
          <w:bCs/>
          <w:color w:val="auto"/>
          <w:sz w:val="22"/>
          <w:szCs w:val="22"/>
        </w:rPr>
      </w:pPr>
    </w:p>
    <w:p w14:paraId="525F133A" w14:textId="1FDE9697" w:rsidR="00655F09" w:rsidRDefault="00655F09" w:rsidP="0088349C">
      <w:pPr>
        <w:pStyle w:val="Caption"/>
        <w:jc w:val="both"/>
        <w:rPr>
          <w:rFonts w:cs="Times New Roman"/>
          <w:color w:val="auto"/>
          <w:sz w:val="22"/>
          <w:szCs w:val="22"/>
        </w:rPr>
      </w:pPr>
      <w:r w:rsidRPr="00196D06">
        <w:rPr>
          <w:rFonts w:cs="Times New Roman"/>
          <w:b/>
          <w:bCs/>
          <w:color w:val="auto"/>
          <w:sz w:val="22"/>
          <w:szCs w:val="22"/>
        </w:rPr>
        <w:t xml:space="preserve">Supplementary Figure </w:t>
      </w:r>
      <w:r w:rsidRPr="00196D06">
        <w:rPr>
          <w:rFonts w:cs="Times New Roman"/>
          <w:b/>
          <w:bCs/>
          <w:color w:val="auto"/>
          <w:sz w:val="22"/>
          <w:szCs w:val="22"/>
        </w:rPr>
        <w:fldChar w:fldCharType="begin"/>
      </w:r>
      <w:r w:rsidRPr="00196D06">
        <w:rPr>
          <w:rFonts w:cs="Times New Roman"/>
          <w:b/>
          <w:bCs/>
          <w:color w:val="auto"/>
          <w:sz w:val="22"/>
          <w:szCs w:val="22"/>
        </w:rPr>
        <w:instrText xml:space="preserve"> SEQ Supplementary_Figure \* ARABIC </w:instrText>
      </w:r>
      <w:r w:rsidRPr="00196D06">
        <w:rPr>
          <w:rFonts w:cs="Times New Roman"/>
          <w:b/>
          <w:bCs/>
          <w:color w:val="auto"/>
          <w:sz w:val="22"/>
          <w:szCs w:val="22"/>
        </w:rPr>
        <w:fldChar w:fldCharType="separate"/>
      </w:r>
      <w:r w:rsidR="00820063" w:rsidRPr="00196D06">
        <w:rPr>
          <w:rFonts w:cs="Times New Roman"/>
          <w:b/>
          <w:bCs/>
          <w:noProof/>
          <w:color w:val="auto"/>
          <w:sz w:val="22"/>
          <w:szCs w:val="22"/>
        </w:rPr>
        <w:t>2</w:t>
      </w:r>
      <w:r w:rsidRPr="00196D06">
        <w:rPr>
          <w:rFonts w:cs="Times New Roman"/>
          <w:b/>
          <w:bCs/>
          <w:color w:val="auto"/>
          <w:sz w:val="22"/>
          <w:szCs w:val="22"/>
        </w:rPr>
        <w:fldChar w:fldCharType="end"/>
      </w:r>
      <w:r w:rsidRPr="00196D06">
        <w:rPr>
          <w:rFonts w:cs="Times New Roman"/>
          <w:b/>
          <w:bCs/>
          <w:color w:val="auto"/>
          <w:sz w:val="22"/>
          <w:szCs w:val="22"/>
        </w:rPr>
        <w:t xml:space="preserve">. </w:t>
      </w:r>
      <w:r w:rsidRPr="00196D06">
        <w:rPr>
          <w:rFonts w:cs="Times New Roman"/>
          <w:color w:val="auto"/>
          <w:sz w:val="22"/>
          <w:szCs w:val="22"/>
        </w:rPr>
        <w:t xml:space="preserve">Immunofluorescence images of the middle section of a HUVEC-vessel </w:t>
      </w:r>
      <w:r w:rsidR="0016460C" w:rsidRPr="00196D06">
        <w:rPr>
          <w:rFonts w:cs="Times New Roman"/>
          <w:color w:val="auto"/>
          <w:sz w:val="22"/>
          <w:szCs w:val="22"/>
        </w:rPr>
        <w:t xml:space="preserve">inside </w:t>
      </w:r>
      <w:r w:rsidRPr="00196D06">
        <w:rPr>
          <w:rFonts w:cs="Times New Roman"/>
          <w:color w:val="auto"/>
          <w:sz w:val="22"/>
          <w:szCs w:val="22"/>
        </w:rPr>
        <w:t xml:space="preserve">a cancer-on-a-chip, created with </w:t>
      </w:r>
      <w:proofErr w:type="spellStart"/>
      <w:r w:rsidRPr="00196D06">
        <w:rPr>
          <w:rFonts w:cs="Times New Roman"/>
          <w:color w:val="auto"/>
          <w:sz w:val="22"/>
          <w:szCs w:val="22"/>
        </w:rPr>
        <w:t>Imaris</w:t>
      </w:r>
      <w:proofErr w:type="spellEnd"/>
      <w:r w:rsidRPr="00196D06">
        <w:rPr>
          <w:rFonts w:cs="Times New Roman"/>
          <w:color w:val="auto"/>
          <w:sz w:val="22"/>
          <w:szCs w:val="22"/>
        </w:rPr>
        <w:t xml:space="preserve"> (Oxford Instruments, UK). A-B) Lateral view. C) Longitudinal view of a vessel. Blue: DNA/Hoechst 33342; green: VE-cadherin; yellow: phalloidin. Bar: 70 µm</w:t>
      </w:r>
    </w:p>
    <w:p w14:paraId="03B20A43" w14:textId="77777777" w:rsidR="00A72D48" w:rsidRPr="00A72D48" w:rsidRDefault="00A72D48" w:rsidP="00E47E51"/>
    <w:p w14:paraId="071202D1" w14:textId="73648649" w:rsidR="00A72D48" w:rsidRPr="00196D06" w:rsidRDefault="00A72D48" w:rsidP="00A72D48">
      <w:pPr>
        <w:jc w:val="both"/>
        <w:rPr>
          <w:rFonts w:cs="Times New Roman"/>
          <w:b/>
          <w:bCs/>
          <w:i/>
          <w:iCs/>
        </w:rPr>
      </w:pPr>
      <w:r w:rsidRPr="00E47E51">
        <w:rPr>
          <w:rFonts w:cs="Times New Roman"/>
          <w:b/>
          <w:bCs/>
          <w:i/>
          <w:iCs/>
          <w:highlight w:val="yellow"/>
        </w:rPr>
        <w:t xml:space="preserve">Supplementary Figure </w:t>
      </w:r>
      <w:r w:rsidRPr="00E47E51">
        <w:rPr>
          <w:rFonts w:cs="Times New Roman"/>
          <w:b/>
          <w:bCs/>
          <w:i/>
          <w:iCs/>
          <w:highlight w:val="yellow"/>
        </w:rPr>
        <w:fldChar w:fldCharType="begin"/>
      </w:r>
      <w:r w:rsidRPr="00E47E51">
        <w:rPr>
          <w:rFonts w:cs="Times New Roman"/>
          <w:b/>
          <w:bCs/>
          <w:i/>
          <w:iCs/>
          <w:highlight w:val="yellow"/>
        </w:rPr>
        <w:instrText xml:space="preserve"> SEQ Supplementary_Figure \* ARABIC </w:instrText>
      </w:r>
      <w:r w:rsidRPr="00E47E51">
        <w:rPr>
          <w:rFonts w:cs="Times New Roman"/>
          <w:b/>
          <w:bCs/>
          <w:i/>
          <w:iCs/>
          <w:highlight w:val="yellow"/>
        </w:rPr>
        <w:fldChar w:fldCharType="separate"/>
      </w:r>
      <w:r w:rsidRPr="00E47E51">
        <w:rPr>
          <w:rFonts w:cs="Times New Roman"/>
          <w:b/>
          <w:bCs/>
          <w:i/>
          <w:iCs/>
          <w:noProof/>
          <w:highlight w:val="yellow"/>
        </w:rPr>
        <w:t>3</w:t>
      </w:r>
      <w:r w:rsidRPr="00E47E51">
        <w:rPr>
          <w:rFonts w:cs="Times New Roman"/>
          <w:b/>
          <w:bCs/>
          <w:i/>
          <w:iCs/>
          <w:highlight w:val="yellow"/>
        </w:rPr>
        <w:fldChar w:fldCharType="end"/>
      </w:r>
      <w:r w:rsidRPr="00E47E51">
        <w:rPr>
          <w:rFonts w:cs="Times New Roman"/>
          <w:b/>
          <w:bCs/>
          <w:i/>
          <w:iCs/>
          <w:highlight w:val="yellow"/>
        </w:rPr>
        <w:t>.</w:t>
      </w:r>
      <w:r w:rsidRPr="00196D06">
        <w:rPr>
          <w:rFonts w:cs="Times New Roman"/>
          <w:b/>
          <w:bCs/>
          <w:i/>
          <w:iCs/>
        </w:rPr>
        <w:t xml:space="preserve"> </w:t>
      </w:r>
      <w:r w:rsidRPr="00196D06">
        <w:rPr>
          <w:rFonts w:cs="Times New Roman"/>
          <w:b/>
          <w:bCs/>
          <w:i/>
          <w:iCs/>
        </w:rPr>
        <w:t xml:space="preserve">Example of quantification of VE-cadherin area per cell. </w:t>
      </w:r>
      <w:r w:rsidRPr="00196D06">
        <w:rPr>
          <w:rFonts w:cs="Times New Roman"/>
          <w:i/>
          <w:iCs/>
        </w:rPr>
        <w:t>Cells were stained with Mouse anti-human VE-cadherin, followed by Goat anti-mouse IgG Alexa 488 and Hoechst 33342. A) A threshold was applied to the nuclei images and the number of nuclei was counted using FIJI. B) A threshold was applied to VE-cadherin images and the area was measured using FIJI.</w:t>
      </w:r>
    </w:p>
    <w:p w14:paraId="2BBFBE80" w14:textId="06FB13CF" w:rsidR="046ABAAA" w:rsidRPr="00196D06" w:rsidRDefault="046ABAAA" w:rsidP="046ABAAA">
      <w:pPr>
        <w:rPr>
          <w:rFonts w:cs="Times New Roman"/>
        </w:rPr>
      </w:pPr>
    </w:p>
    <w:p w14:paraId="23CB526E" w14:textId="6B6CA605" w:rsidR="00A72D48" w:rsidRDefault="00A72D48" w:rsidP="00A72D48">
      <w:pPr>
        <w:jc w:val="both"/>
        <w:rPr>
          <w:rFonts w:cs="Times New Roman"/>
          <w:i/>
          <w:iCs/>
        </w:rPr>
      </w:pPr>
      <w:r w:rsidRPr="00E47E51">
        <w:rPr>
          <w:rFonts w:cs="Times New Roman"/>
          <w:b/>
          <w:bCs/>
          <w:i/>
          <w:iCs/>
          <w:highlight w:val="yellow"/>
        </w:rPr>
        <w:t xml:space="preserve">Supplementary Figure </w:t>
      </w:r>
      <w:r w:rsidRPr="00E47E51">
        <w:rPr>
          <w:rFonts w:cs="Times New Roman"/>
          <w:b/>
          <w:bCs/>
          <w:i/>
          <w:iCs/>
          <w:highlight w:val="yellow"/>
        </w:rPr>
        <w:fldChar w:fldCharType="begin"/>
      </w:r>
      <w:r w:rsidRPr="00E47E51">
        <w:rPr>
          <w:rFonts w:cs="Times New Roman"/>
          <w:b/>
          <w:bCs/>
          <w:i/>
          <w:iCs/>
          <w:highlight w:val="yellow"/>
        </w:rPr>
        <w:instrText xml:space="preserve"> SEQ Supplementary_Figure \* ARABIC </w:instrText>
      </w:r>
      <w:r w:rsidRPr="00E47E51">
        <w:rPr>
          <w:rFonts w:cs="Times New Roman"/>
          <w:b/>
          <w:bCs/>
          <w:i/>
          <w:iCs/>
          <w:highlight w:val="yellow"/>
        </w:rPr>
        <w:fldChar w:fldCharType="separate"/>
      </w:r>
      <w:r w:rsidRPr="00E47E51">
        <w:rPr>
          <w:rFonts w:cs="Times New Roman"/>
          <w:b/>
          <w:bCs/>
          <w:i/>
          <w:iCs/>
          <w:noProof/>
          <w:highlight w:val="yellow"/>
        </w:rPr>
        <w:t>4</w:t>
      </w:r>
      <w:r w:rsidRPr="00E47E51">
        <w:rPr>
          <w:rFonts w:cs="Times New Roman"/>
          <w:b/>
          <w:bCs/>
          <w:i/>
          <w:iCs/>
          <w:highlight w:val="yellow"/>
        </w:rPr>
        <w:fldChar w:fldCharType="end"/>
      </w:r>
      <w:r w:rsidRPr="00E47E51">
        <w:rPr>
          <w:rFonts w:cs="Times New Roman"/>
          <w:b/>
          <w:bCs/>
          <w:i/>
          <w:iCs/>
          <w:highlight w:val="yellow"/>
        </w:rPr>
        <w:t>.</w:t>
      </w:r>
      <w:r w:rsidRPr="00196D06">
        <w:rPr>
          <w:rFonts w:cs="Times New Roman"/>
          <w:b/>
          <w:bCs/>
          <w:i/>
          <w:iCs/>
        </w:rPr>
        <w:t xml:space="preserve"> Example of quantification of Weibel-Palade bodies (WPB) per cell. </w:t>
      </w:r>
      <w:r w:rsidRPr="00196D06">
        <w:rPr>
          <w:rFonts w:cs="Times New Roman"/>
          <w:i/>
          <w:iCs/>
        </w:rPr>
        <w:t xml:space="preserve">A) To identify WPB, fixed cells were incubated with Rabbit anti-human </w:t>
      </w:r>
      <w:proofErr w:type="spellStart"/>
      <w:r w:rsidRPr="00196D06">
        <w:rPr>
          <w:rFonts w:cs="Times New Roman"/>
          <w:i/>
          <w:iCs/>
        </w:rPr>
        <w:t>vWF</w:t>
      </w:r>
      <w:proofErr w:type="spellEnd"/>
      <w:r w:rsidRPr="00196D06">
        <w:rPr>
          <w:rFonts w:cs="Times New Roman"/>
          <w:i/>
          <w:iCs/>
        </w:rPr>
        <w:t xml:space="preserve">, followed by Goat anti-rabbit IgG Alexa 647 counterstaining. B) WPB were segmented and counted in </w:t>
      </w:r>
      <w:proofErr w:type="spellStart"/>
      <w:r w:rsidRPr="00196D06">
        <w:rPr>
          <w:rFonts w:cs="Times New Roman"/>
          <w:i/>
          <w:iCs/>
        </w:rPr>
        <w:t>CellProfiler</w:t>
      </w:r>
      <w:proofErr w:type="spellEnd"/>
      <w:r w:rsidRPr="00196D06">
        <w:rPr>
          <w:rFonts w:cs="Times New Roman"/>
          <w:i/>
          <w:iCs/>
        </w:rPr>
        <w:t xml:space="preserve"> by first identifying single cells using nuclei as seeds and region propagation to identify cells. WPB were identified by global thresholding using the Otsu threshold as cutoff, according to</w:t>
      </w:r>
      <w:r w:rsidRPr="00196D06">
        <w:rPr>
          <w:rFonts w:cs="Times New Roman"/>
          <w:b/>
          <w:bCs/>
          <w:i/>
          <w:iCs/>
        </w:rPr>
        <w:t xml:space="preserve"> </w:t>
      </w:r>
      <w:r w:rsidRPr="00196D06">
        <w:rPr>
          <w:rFonts w:cs="Times New Roman"/>
          <w:i/>
          <w:iCs/>
        </w:rPr>
        <w:fldChar w:fldCharType="begin"/>
      </w:r>
      <w:r w:rsidRPr="00196D06">
        <w:rPr>
          <w:rFonts w:cs="Times New Roman"/>
          <w:i/>
          <w:iCs/>
        </w:rPr>
        <w:instrText xml:space="preserve"> ADDIN EN.CITE &lt;EndNote&gt;&lt;Cite&gt;&lt;Author&gt;Laan&lt;/Author&gt;&lt;Year&gt;2023&lt;/Year&gt;&lt;RecNum&gt;61&lt;/RecNum&gt;&lt;DisplayText&gt;[5]&lt;/DisplayText&gt;&lt;record&gt;&lt;rec-number&gt;61&lt;/rec-number&gt;&lt;foreign-keys&gt;&lt;key app="EN" db-id="arf2p2vtlstrdme2zaqxrsa8rz220x55p0x0" timestamp="1704891951"&gt;61&lt;/key&gt;&lt;/foreign-keys&gt;&lt;ref-type name="Journal Article"&gt;17&lt;/ref-type&gt;&lt;contributors&gt;&lt;authors&gt;&lt;author&gt;Laan, S. N. J.&lt;/author&gt;&lt;author&gt;Dirven, R. J.&lt;/author&gt;&lt;author&gt;Bürgisser, P. E.&lt;/author&gt;&lt;author&gt;Eikenboom, J.&lt;/author&gt;&lt;author&gt;Bierings, R.&lt;/author&gt;&lt;/authors&gt;&lt;/contributors&gt;&lt;auth-address&gt;Internal Medicine, Division of Thrombosis and Hemostasis, Leiden University Medical Center, Leiden, The Netherlands.&amp;#xD;Hematology, Erasmus University Medical Center, Rotterdam, The Netherlands.&lt;/auth-address&gt;&lt;titles&gt;&lt;title&gt;Automated segmentation and quantitative analysis of organelle morphology, localization and content using CellProfiler&lt;/title&gt;&lt;secondary-title&gt;PLoS One&lt;/secondary-title&gt;&lt;/titles&gt;&lt;periodical&gt;&lt;full-title&gt;PLoS One&lt;/full-title&gt;&lt;/periodical&gt;&lt;pages&gt;e0278009&lt;/pages&gt;&lt;volume&gt;18&lt;/volume&gt;&lt;number&gt;6&lt;/number&gt;&lt;edition&gt;20230614&lt;/edition&gt;&lt;keywords&gt;&lt;keyword&gt;Humans&lt;/keyword&gt;&lt;keyword&gt;HEK293 Cells&lt;/keyword&gt;&lt;keyword&gt;*Golgi Apparatus&lt;/keyword&gt;&lt;keyword&gt;*Cell Nucleus&lt;/keyword&gt;&lt;keyword&gt;Endothelial Cells&lt;/keyword&gt;&lt;keyword&gt;Microscopy, Confocal&lt;/keyword&gt;&lt;/keywords&gt;&lt;dates&gt;&lt;year&gt;2023&lt;/year&gt;&lt;/dates&gt;&lt;isbn&gt;1932-6203&lt;/isbn&gt;&lt;accession-num&gt;37315066&lt;/accession-num&gt;&lt;urls&gt;&lt;/urls&gt;&lt;custom1&gt;The authors have declared that no competing interests exist.&lt;/custom1&gt;&lt;custom2&gt;PMC10266606&lt;/custom2&gt;&lt;electronic-resource-num&gt;10.1371/journal.pone.0278009&lt;/electronic-resource-num&gt;&lt;remote-database-provider&gt;NLM&lt;/remote-database-provider&gt;&lt;language&gt;eng&lt;/language&gt;&lt;/record&gt;&lt;/Cite&gt;&lt;/EndNote&gt;</w:instrText>
      </w:r>
      <w:r w:rsidRPr="00196D06">
        <w:rPr>
          <w:rFonts w:cs="Times New Roman"/>
          <w:i/>
          <w:iCs/>
        </w:rPr>
        <w:fldChar w:fldCharType="separate"/>
      </w:r>
      <w:r w:rsidRPr="00196D06">
        <w:rPr>
          <w:rFonts w:cs="Times New Roman"/>
          <w:i/>
          <w:iCs/>
          <w:noProof/>
        </w:rPr>
        <w:t>[5]</w:t>
      </w:r>
      <w:r w:rsidRPr="00196D06">
        <w:rPr>
          <w:rFonts w:cs="Times New Roman"/>
          <w:i/>
          <w:iCs/>
        </w:rPr>
        <w:fldChar w:fldCharType="end"/>
      </w:r>
      <w:r w:rsidRPr="00196D06">
        <w:rPr>
          <w:rFonts w:cs="Times New Roman"/>
          <w:i/>
          <w:iCs/>
        </w:rPr>
        <w:t>.</w:t>
      </w:r>
    </w:p>
    <w:p w14:paraId="1CF8DB9A" w14:textId="77777777" w:rsidR="00A72D48" w:rsidRPr="00196D06" w:rsidRDefault="00A72D48" w:rsidP="00A72D48">
      <w:pPr>
        <w:jc w:val="both"/>
        <w:rPr>
          <w:rFonts w:cs="Times New Roman"/>
          <w:b/>
          <w:bCs/>
          <w:i/>
          <w:iCs/>
        </w:rPr>
      </w:pPr>
    </w:p>
    <w:p w14:paraId="2F7F03D7" w14:textId="125D2A0E" w:rsidR="00A72D48" w:rsidRPr="00196D06" w:rsidRDefault="00A72D48" w:rsidP="00A72D48">
      <w:pPr>
        <w:jc w:val="both"/>
        <w:rPr>
          <w:rFonts w:cs="Times New Roman"/>
          <w:i/>
          <w:iCs/>
        </w:rPr>
      </w:pPr>
      <w:r w:rsidRPr="00E47E51">
        <w:rPr>
          <w:rFonts w:cs="Times New Roman"/>
          <w:b/>
          <w:bCs/>
          <w:i/>
          <w:iCs/>
          <w:highlight w:val="yellow"/>
        </w:rPr>
        <w:t xml:space="preserve">Supplementary Figure </w:t>
      </w:r>
      <w:r w:rsidRPr="00E47E51">
        <w:rPr>
          <w:rFonts w:cs="Times New Roman"/>
          <w:b/>
          <w:bCs/>
          <w:i/>
          <w:iCs/>
          <w:highlight w:val="yellow"/>
        </w:rPr>
        <w:fldChar w:fldCharType="begin"/>
      </w:r>
      <w:r w:rsidRPr="00E47E51">
        <w:rPr>
          <w:rFonts w:cs="Times New Roman"/>
          <w:b/>
          <w:bCs/>
          <w:i/>
          <w:iCs/>
          <w:highlight w:val="yellow"/>
        </w:rPr>
        <w:instrText xml:space="preserve"> SEQ Supplementary_Figure \* ARABIC </w:instrText>
      </w:r>
      <w:r w:rsidRPr="00E47E51">
        <w:rPr>
          <w:rFonts w:cs="Times New Roman"/>
          <w:b/>
          <w:bCs/>
          <w:i/>
          <w:iCs/>
          <w:highlight w:val="yellow"/>
        </w:rPr>
        <w:fldChar w:fldCharType="separate"/>
      </w:r>
      <w:r w:rsidRPr="00E47E51">
        <w:rPr>
          <w:rFonts w:cs="Times New Roman"/>
          <w:b/>
          <w:bCs/>
          <w:i/>
          <w:iCs/>
          <w:noProof/>
          <w:highlight w:val="yellow"/>
        </w:rPr>
        <w:t>5</w:t>
      </w:r>
      <w:r w:rsidRPr="00E47E51">
        <w:rPr>
          <w:rFonts w:cs="Times New Roman"/>
          <w:b/>
          <w:bCs/>
          <w:i/>
          <w:iCs/>
          <w:highlight w:val="yellow"/>
        </w:rPr>
        <w:fldChar w:fldCharType="end"/>
      </w:r>
      <w:r w:rsidRPr="00E47E51">
        <w:rPr>
          <w:rFonts w:cs="Times New Roman"/>
          <w:b/>
          <w:bCs/>
          <w:i/>
          <w:iCs/>
          <w:highlight w:val="yellow"/>
        </w:rPr>
        <w:t>.</w:t>
      </w:r>
      <w:r w:rsidRPr="00196D06">
        <w:rPr>
          <w:rFonts w:cs="Times New Roman"/>
          <w:b/>
          <w:bCs/>
          <w:i/>
          <w:iCs/>
        </w:rPr>
        <w:t xml:space="preserve"> Example of quantification of the intensity of ICAM staining. </w:t>
      </w:r>
      <w:r w:rsidRPr="00196D06">
        <w:rPr>
          <w:rFonts w:cs="Times New Roman"/>
          <w:i/>
          <w:iCs/>
        </w:rPr>
        <w:t>A) Cells were stained with Mouse anti-human ICAM-1, followed by Goat anti-mouse IgG Alexa 488. B) Single cells were identified by first using the Hoechst 33342 signal to identify nuclei, followed by region propagation by the phalloidin signal to identify cell borders, as described in Supplementary Materials and Methods. C) Mean intensity of the ICAM-1 signal was computed on a single cell level. Results of each single cell mean intensity was plotted in a density plot. Subsequently, the ICAM-1 positive cell population was identified from the HUVEC only condition. This cutoff was used to calculate the positive populations for each condition.</w:t>
      </w:r>
    </w:p>
    <w:p w14:paraId="66A616E2" w14:textId="723EB4B6" w:rsidR="00A72D48" w:rsidRDefault="00A72D48" w:rsidP="00A72D48">
      <w:pPr>
        <w:pStyle w:val="SMHeading"/>
        <w:jc w:val="both"/>
        <w:rPr>
          <w:b w:val="0"/>
          <w:bCs w:val="0"/>
          <w:i/>
          <w:iCs/>
          <w:sz w:val="22"/>
          <w:szCs w:val="22"/>
        </w:rPr>
      </w:pPr>
      <w:r w:rsidRPr="00E47E51">
        <w:rPr>
          <w:i/>
          <w:iCs/>
          <w:sz w:val="22"/>
          <w:szCs w:val="22"/>
          <w:highlight w:val="yellow"/>
        </w:rPr>
        <w:t xml:space="preserve">Supplementary Figure </w:t>
      </w:r>
      <w:r w:rsidRPr="00E47E51">
        <w:rPr>
          <w:i/>
          <w:iCs/>
          <w:sz w:val="22"/>
          <w:szCs w:val="22"/>
          <w:highlight w:val="yellow"/>
        </w:rPr>
        <w:fldChar w:fldCharType="begin"/>
      </w:r>
      <w:r w:rsidRPr="00E47E51">
        <w:rPr>
          <w:i/>
          <w:iCs/>
          <w:sz w:val="22"/>
          <w:szCs w:val="22"/>
          <w:highlight w:val="yellow"/>
        </w:rPr>
        <w:instrText xml:space="preserve"> SEQ Supplementary_Figure \* ARABIC </w:instrText>
      </w:r>
      <w:r w:rsidRPr="00E47E51">
        <w:rPr>
          <w:i/>
          <w:iCs/>
          <w:sz w:val="22"/>
          <w:szCs w:val="22"/>
          <w:highlight w:val="yellow"/>
        </w:rPr>
        <w:fldChar w:fldCharType="separate"/>
      </w:r>
      <w:r w:rsidRPr="00E47E51">
        <w:rPr>
          <w:i/>
          <w:iCs/>
          <w:noProof/>
          <w:sz w:val="22"/>
          <w:szCs w:val="22"/>
          <w:highlight w:val="yellow"/>
        </w:rPr>
        <w:t>6</w:t>
      </w:r>
      <w:r w:rsidRPr="00E47E51">
        <w:rPr>
          <w:i/>
          <w:iCs/>
          <w:sz w:val="22"/>
          <w:szCs w:val="22"/>
          <w:highlight w:val="yellow"/>
        </w:rPr>
        <w:fldChar w:fldCharType="end"/>
      </w:r>
      <w:r w:rsidRPr="00E47E51">
        <w:rPr>
          <w:i/>
          <w:iCs/>
          <w:sz w:val="22"/>
          <w:szCs w:val="22"/>
          <w:highlight w:val="yellow"/>
        </w:rPr>
        <w:t>.</w:t>
      </w:r>
      <w:r w:rsidRPr="00196D06">
        <w:rPr>
          <w:i/>
          <w:iCs/>
          <w:sz w:val="22"/>
          <w:szCs w:val="22"/>
        </w:rPr>
        <w:t xml:space="preserve"> Thrombin generation inside the cancer-on-a-chip based on fluorescence intensity using the </w:t>
      </w:r>
      <w:proofErr w:type="spellStart"/>
      <w:r w:rsidRPr="00196D06">
        <w:rPr>
          <w:i/>
          <w:iCs/>
          <w:sz w:val="22"/>
          <w:szCs w:val="22"/>
        </w:rPr>
        <w:t>FluCa</w:t>
      </w:r>
      <w:proofErr w:type="spellEnd"/>
      <w:r w:rsidRPr="00196D06">
        <w:rPr>
          <w:i/>
          <w:iCs/>
          <w:sz w:val="22"/>
          <w:szCs w:val="22"/>
        </w:rPr>
        <w:t xml:space="preserve">-kit for 60 min. </w:t>
      </w:r>
      <w:r w:rsidRPr="00196D06">
        <w:rPr>
          <w:b w:val="0"/>
          <w:bCs w:val="0"/>
          <w:i/>
          <w:iCs/>
          <w:sz w:val="22"/>
          <w:szCs w:val="22"/>
        </w:rPr>
        <w:t xml:space="preserve">A) HUVECs only and B) HUVECs co-cultured with a U251 LV-TF spheroid for 4 days. 80 </w:t>
      </w:r>
      <w:proofErr w:type="spellStart"/>
      <w:r w:rsidRPr="00196D06">
        <w:rPr>
          <w:b w:val="0"/>
          <w:bCs w:val="0"/>
          <w:i/>
          <w:iCs/>
          <w:sz w:val="22"/>
          <w:szCs w:val="22"/>
        </w:rPr>
        <w:t>μL</w:t>
      </w:r>
      <w:proofErr w:type="spellEnd"/>
      <w:r w:rsidRPr="00196D06">
        <w:rPr>
          <w:b w:val="0"/>
          <w:bCs w:val="0"/>
          <w:i/>
          <w:iCs/>
          <w:sz w:val="22"/>
          <w:szCs w:val="22"/>
        </w:rPr>
        <w:t xml:space="preserve"> of</w:t>
      </w:r>
      <w:r w:rsidRPr="00196D06">
        <w:rPr>
          <w:i/>
          <w:iCs/>
          <w:sz w:val="22"/>
          <w:szCs w:val="22"/>
        </w:rPr>
        <w:t xml:space="preserve"> </w:t>
      </w:r>
      <w:r w:rsidRPr="00196D06">
        <w:rPr>
          <w:b w:val="0"/>
          <w:bCs w:val="0"/>
          <w:i/>
          <w:iCs/>
          <w:sz w:val="22"/>
          <w:szCs w:val="22"/>
        </w:rPr>
        <w:t xml:space="preserve">blood plasma was added after washing the chips twice with HBSS without calcium and magnesium. To start the reaction, 20 </w:t>
      </w:r>
      <w:proofErr w:type="spellStart"/>
      <w:r w:rsidRPr="00196D06">
        <w:rPr>
          <w:b w:val="0"/>
          <w:bCs w:val="0"/>
          <w:i/>
          <w:iCs/>
          <w:sz w:val="22"/>
          <w:szCs w:val="22"/>
        </w:rPr>
        <w:t>μL</w:t>
      </w:r>
      <w:proofErr w:type="spellEnd"/>
      <w:r w:rsidRPr="00196D06">
        <w:rPr>
          <w:b w:val="0"/>
          <w:bCs w:val="0"/>
          <w:i/>
          <w:iCs/>
          <w:sz w:val="22"/>
          <w:szCs w:val="22"/>
        </w:rPr>
        <w:t xml:space="preserve">/chip of </w:t>
      </w:r>
      <w:proofErr w:type="spellStart"/>
      <w:r w:rsidRPr="00196D06">
        <w:rPr>
          <w:b w:val="0"/>
          <w:bCs w:val="0"/>
          <w:i/>
          <w:iCs/>
          <w:sz w:val="22"/>
          <w:szCs w:val="22"/>
        </w:rPr>
        <w:t>Fluo</w:t>
      </w:r>
      <w:proofErr w:type="spellEnd"/>
      <w:r w:rsidRPr="00196D06">
        <w:rPr>
          <w:b w:val="0"/>
          <w:bCs w:val="0"/>
          <w:i/>
          <w:iCs/>
          <w:sz w:val="22"/>
          <w:szCs w:val="22"/>
        </w:rPr>
        <w:t xml:space="preserve">-buffer + </w:t>
      </w:r>
      <w:proofErr w:type="spellStart"/>
      <w:r w:rsidRPr="00196D06">
        <w:rPr>
          <w:b w:val="0"/>
          <w:bCs w:val="0"/>
          <w:i/>
          <w:iCs/>
          <w:sz w:val="22"/>
          <w:szCs w:val="22"/>
        </w:rPr>
        <w:t>Fluo</w:t>
      </w:r>
      <w:proofErr w:type="spellEnd"/>
      <w:r w:rsidRPr="00196D06">
        <w:rPr>
          <w:b w:val="0"/>
          <w:bCs w:val="0"/>
          <w:i/>
          <w:iCs/>
          <w:sz w:val="22"/>
          <w:szCs w:val="22"/>
        </w:rPr>
        <w:t xml:space="preserve">-substrate (containing calcium chloride) was added, and the fluorescence intensity was measured over time using FIJI. </w:t>
      </w:r>
    </w:p>
    <w:p w14:paraId="29B61A5A" w14:textId="77777777" w:rsidR="00A72D48" w:rsidRPr="00196D06" w:rsidRDefault="00A72D48" w:rsidP="00A72D48">
      <w:pPr>
        <w:pStyle w:val="SMHeading"/>
        <w:jc w:val="both"/>
        <w:rPr>
          <w:i/>
          <w:iCs/>
          <w:sz w:val="22"/>
          <w:szCs w:val="22"/>
        </w:rPr>
      </w:pPr>
    </w:p>
    <w:p w14:paraId="23C6F0BD" w14:textId="34B33726" w:rsidR="00A72D48" w:rsidRPr="00196D06" w:rsidRDefault="00A72D48" w:rsidP="00A72D48">
      <w:pPr>
        <w:pStyle w:val="Caption"/>
        <w:jc w:val="both"/>
        <w:rPr>
          <w:rFonts w:cs="Times New Roman"/>
          <w:color w:val="auto"/>
          <w:sz w:val="22"/>
          <w:szCs w:val="22"/>
        </w:rPr>
      </w:pPr>
      <w:r w:rsidRPr="00E47E51">
        <w:rPr>
          <w:rFonts w:cs="Times New Roman"/>
          <w:b/>
          <w:bCs/>
          <w:color w:val="auto"/>
          <w:sz w:val="22"/>
          <w:szCs w:val="22"/>
          <w:highlight w:val="yellow"/>
        </w:rPr>
        <w:t xml:space="preserve">Supplementary Figure </w:t>
      </w:r>
      <w:r w:rsidRPr="00E47E51">
        <w:rPr>
          <w:rFonts w:cs="Times New Roman"/>
          <w:b/>
          <w:bCs/>
          <w:color w:val="auto"/>
          <w:sz w:val="22"/>
          <w:szCs w:val="22"/>
          <w:highlight w:val="yellow"/>
        </w:rPr>
        <w:fldChar w:fldCharType="begin"/>
      </w:r>
      <w:r w:rsidRPr="00E47E51">
        <w:rPr>
          <w:rFonts w:cs="Times New Roman"/>
          <w:b/>
          <w:bCs/>
          <w:color w:val="auto"/>
          <w:sz w:val="22"/>
          <w:szCs w:val="22"/>
          <w:highlight w:val="yellow"/>
        </w:rPr>
        <w:instrText xml:space="preserve"> SEQ Supplementary_Figure \* ARABIC </w:instrText>
      </w:r>
      <w:r w:rsidRPr="00E47E51">
        <w:rPr>
          <w:rFonts w:cs="Times New Roman"/>
          <w:b/>
          <w:bCs/>
          <w:color w:val="auto"/>
          <w:sz w:val="22"/>
          <w:szCs w:val="22"/>
          <w:highlight w:val="yellow"/>
        </w:rPr>
        <w:fldChar w:fldCharType="separate"/>
      </w:r>
      <w:r w:rsidRPr="00E47E51">
        <w:rPr>
          <w:rFonts w:cs="Times New Roman"/>
          <w:b/>
          <w:bCs/>
          <w:noProof/>
          <w:color w:val="auto"/>
          <w:sz w:val="22"/>
          <w:szCs w:val="22"/>
          <w:highlight w:val="yellow"/>
        </w:rPr>
        <w:t>7</w:t>
      </w:r>
      <w:r w:rsidRPr="00E47E51">
        <w:rPr>
          <w:rFonts w:cs="Times New Roman"/>
          <w:b/>
          <w:bCs/>
          <w:color w:val="auto"/>
          <w:sz w:val="22"/>
          <w:szCs w:val="22"/>
          <w:highlight w:val="yellow"/>
        </w:rPr>
        <w:fldChar w:fldCharType="end"/>
      </w:r>
      <w:r w:rsidRPr="00E47E51">
        <w:rPr>
          <w:rFonts w:cs="Times New Roman"/>
          <w:color w:val="auto"/>
          <w:sz w:val="22"/>
          <w:szCs w:val="22"/>
          <w:highlight w:val="yellow"/>
        </w:rPr>
        <w:t>.</w:t>
      </w:r>
      <w:r w:rsidRPr="00196D06">
        <w:rPr>
          <w:rFonts w:cs="Times New Roman"/>
          <w:color w:val="auto"/>
          <w:sz w:val="22"/>
          <w:szCs w:val="22"/>
        </w:rPr>
        <w:t xml:space="preserve"> A) Western blotting was performed to determine TF protein expression using TF-antibody 10H10 and GAPDH as housekeeping protein in cells. HUVECs were stimulated for 4h </w:t>
      </w:r>
      <w:r w:rsidRPr="00196D06">
        <w:rPr>
          <w:rFonts w:cs="Times New Roman"/>
          <w:color w:val="auto"/>
          <w:sz w:val="22"/>
          <w:szCs w:val="22"/>
        </w:rPr>
        <w:lastRenderedPageBreak/>
        <w:t xml:space="preserve">with 10 ng/mL TNF-α. B) Extracellular </w:t>
      </w:r>
      <w:proofErr w:type="spellStart"/>
      <w:r w:rsidRPr="00196D06">
        <w:rPr>
          <w:rFonts w:cs="Times New Roman"/>
          <w:color w:val="auto"/>
          <w:sz w:val="22"/>
          <w:szCs w:val="22"/>
        </w:rPr>
        <w:t>vesicles</w:t>
      </w:r>
      <w:proofErr w:type="spellEnd"/>
      <w:r w:rsidRPr="00196D06">
        <w:rPr>
          <w:rFonts w:cs="Times New Roman"/>
          <w:color w:val="auto"/>
          <w:sz w:val="22"/>
          <w:szCs w:val="22"/>
        </w:rPr>
        <w:t xml:space="preserve"> (EVs) derived from different cell types were purified by centrifugation and Western blotting was performed to measure TF protein expression on EVs. The same concentration of cell lysate or EV lysate was added for all conditions. WT: wild type.</w:t>
      </w:r>
    </w:p>
    <w:p w14:paraId="60A4D5BB" w14:textId="7CB80768" w:rsidR="00C873DA" w:rsidRPr="00196D06" w:rsidRDefault="00C873DA" w:rsidP="00C873DA">
      <w:pPr>
        <w:rPr>
          <w:rFonts w:cs="Times New Roman"/>
        </w:rPr>
      </w:pPr>
    </w:p>
    <w:p w14:paraId="528FA8A4" w14:textId="11FF74A6" w:rsidR="00A72D48" w:rsidRPr="00196D06" w:rsidRDefault="00FA36AD" w:rsidP="00A72D48">
      <w:pPr>
        <w:jc w:val="both"/>
        <w:rPr>
          <w:rFonts w:cs="Times New Roman"/>
        </w:rPr>
      </w:pPr>
      <w:r w:rsidRPr="00E47E51">
        <w:rPr>
          <w:rFonts w:cs="Times New Roman"/>
          <w:b/>
          <w:bCs/>
          <w:i/>
          <w:iCs/>
          <w:highlight w:val="yellow"/>
        </w:rPr>
        <w:t xml:space="preserve">Supplementary Figure </w:t>
      </w:r>
      <w:r w:rsidRPr="00E47E51">
        <w:rPr>
          <w:rFonts w:cs="Times New Roman"/>
          <w:b/>
          <w:bCs/>
          <w:i/>
          <w:iCs/>
          <w:highlight w:val="yellow"/>
        </w:rPr>
        <w:fldChar w:fldCharType="begin"/>
      </w:r>
      <w:r w:rsidRPr="00E47E51">
        <w:rPr>
          <w:rFonts w:cs="Times New Roman"/>
          <w:b/>
          <w:bCs/>
          <w:i/>
          <w:iCs/>
          <w:highlight w:val="yellow"/>
        </w:rPr>
        <w:instrText xml:space="preserve"> SEQ Supplementary_Figure \* ARABIC </w:instrText>
      </w:r>
      <w:r w:rsidRPr="00E47E51">
        <w:rPr>
          <w:rFonts w:cs="Times New Roman"/>
          <w:b/>
          <w:bCs/>
          <w:i/>
          <w:iCs/>
          <w:highlight w:val="yellow"/>
        </w:rPr>
        <w:fldChar w:fldCharType="separate"/>
      </w:r>
      <w:r w:rsidR="00A72D48" w:rsidRPr="00E47E51">
        <w:rPr>
          <w:rFonts w:cs="Times New Roman"/>
          <w:b/>
          <w:bCs/>
          <w:i/>
          <w:iCs/>
          <w:noProof/>
          <w:highlight w:val="yellow"/>
        </w:rPr>
        <w:t>8</w:t>
      </w:r>
      <w:r w:rsidRPr="00E47E51">
        <w:rPr>
          <w:rFonts w:cs="Times New Roman"/>
          <w:b/>
          <w:bCs/>
          <w:i/>
          <w:iCs/>
          <w:highlight w:val="yellow"/>
        </w:rPr>
        <w:fldChar w:fldCharType="end"/>
      </w:r>
      <w:r w:rsidRPr="00E47E51">
        <w:rPr>
          <w:rFonts w:cs="Times New Roman"/>
          <w:b/>
          <w:bCs/>
          <w:i/>
          <w:iCs/>
          <w:highlight w:val="yellow"/>
        </w:rPr>
        <w:t>.</w:t>
      </w:r>
      <w:r w:rsidRPr="00196D06">
        <w:rPr>
          <w:rFonts w:cs="Times New Roman"/>
          <w:b/>
          <w:bCs/>
          <w:i/>
          <w:iCs/>
        </w:rPr>
        <w:t xml:space="preserve"> Cancer-associated hypercoagulability-on-a-chip using extracellular </w:t>
      </w:r>
      <w:proofErr w:type="spellStart"/>
      <w:r w:rsidRPr="00196D06">
        <w:rPr>
          <w:rFonts w:cs="Times New Roman"/>
          <w:b/>
          <w:bCs/>
          <w:i/>
          <w:iCs/>
        </w:rPr>
        <w:t>vesicles</w:t>
      </w:r>
      <w:proofErr w:type="spellEnd"/>
      <w:r w:rsidRPr="00196D06">
        <w:rPr>
          <w:rFonts w:cs="Times New Roman"/>
          <w:b/>
          <w:bCs/>
          <w:i/>
          <w:iCs/>
        </w:rPr>
        <w:t xml:space="preserve"> (EVs) from U251 cells.</w:t>
      </w:r>
      <w:r w:rsidRPr="00196D06">
        <w:rPr>
          <w:rFonts w:cs="Times New Roman"/>
          <w:i/>
          <w:iCs/>
        </w:rPr>
        <w:t xml:space="preserve"> Schematic side view (A) and upper view (B) representation of one OrganoPlate 2-lane chip. HUVEC</w:t>
      </w:r>
      <w:r w:rsidR="007A52C6" w:rsidRPr="00196D06">
        <w:rPr>
          <w:rFonts w:cs="Times New Roman"/>
          <w:i/>
          <w:iCs/>
        </w:rPr>
        <w:t xml:space="preserve"> vessels were formed </w:t>
      </w:r>
      <w:r w:rsidRPr="00196D06">
        <w:rPr>
          <w:rFonts w:cs="Times New Roman"/>
          <w:i/>
          <w:iCs/>
        </w:rPr>
        <w:t>in direct contact with Collagen type I and kept in culture for at least 4 days. C) Live image of a HUVEC vessel. D) After stimulating HUVEC vessels with EVs for 4 hours, thrombin generation was performed inside the vessels. The endogenous thrombin potential (E) and highest thrombin peak (F) were calculated. Graphics are representatives of one experiment. Experiments were performed at least two times, and each condition was conducted at least in quadruplicate.</w:t>
      </w:r>
    </w:p>
    <w:p w14:paraId="368F92AA" w14:textId="3E4C2BD7" w:rsidR="00591BE1" w:rsidRPr="00196D06" w:rsidRDefault="00591BE1" w:rsidP="046ABAAA">
      <w:pPr>
        <w:jc w:val="both"/>
        <w:rPr>
          <w:rFonts w:cs="Times New Roman"/>
        </w:rPr>
      </w:pPr>
    </w:p>
    <w:p w14:paraId="443F454C" w14:textId="3712B2EC" w:rsidR="00FA36AD" w:rsidRPr="00196D06" w:rsidRDefault="00655F09" w:rsidP="0088349C">
      <w:pPr>
        <w:jc w:val="both"/>
        <w:rPr>
          <w:rFonts w:cs="Times New Roman"/>
          <w:i/>
          <w:iCs/>
        </w:rPr>
      </w:pPr>
      <w:r w:rsidRPr="00E47E51">
        <w:rPr>
          <w:rFonts w:cs="Times New Roman"/>
          <w:b/>
          <w:bCs/>
          <w:i/>
          <w:iCs/>
          <w:highlight w:val="yellow"/>
        </w:rPr>
        <w:t xml:space="preserve">Supplementary Figure </w:t>
      </w:r>
      <w:r w:rsidRPr="00E47E51">
        <w:rPr>
          <w:rFonts w:cs="Times New Roman"/>
          <w:b/>
          <w:bCs/>
          <w:i/>
          <w:iCs/>
          <w:highlight w:val="yellow"/>
        </w:rPr>
        <w:fldChar w:fldCharType="begin"/>
      </w:r>
      <w:r w:rsidRPr="00E47E51">
        <w:rPr>
          <w:rFonts w:cs="Times New Roman"/>
          <w:b/>
          <w:bCs/>
          <w:i/>
          <w:iCs/>
          <w:highlight w:val="yellow"/>
        </w:rPr>
        <w:instrText xml:space="preserve"> SEQ Supplementary_Figure \* ARABIC </w:instrText>
      </w:r>
      <w:r w:rsidRPr="00E47E51">
        <w:rPr>
          <w:rFonts w:cs="Times New Roman"/>
          <w:b/>
          <w:bCs/>
          <w:i/>
          <w:iCs/>
          <w:highlight w:val="yellow"/>
        </w:rPr>
        <w:fldChar w:fldCharType="separate"/>
      </w:r>
      <w:r w:rsidR="00A72D48" w:rsidRPr="00E47E51">
        <w:rPr>
          <w:rFonts w:cs="Times New Roman"/>
          <w:b/>
          <w:bCs/>
          <w:i/>
          <w:iCs/>
          <w:noProof/>
          <w:highlight w:val="yellow"/>
        </w:rPr>
        <w:t>9</w:t>
      </w:r>
      <w:r w:rsidRPr="00E47E51">
        <w:rPr>
          <w:rFonts w:cs="Times New Roman"/>
          <w:b/>
          <w:bCs/>
          <w:i/>
          <w:iCs/>
          <w:highlight w:val="yellow"/>
        </w:rPr>
        <w:fldChar w:fldCharType="end"/>
      </w:r>
      <w:r w:rsidRPr="00E47E51">
        <w:rPr>
          <w:rFonts w:cs="Times New Roman"/>
          <w:b/>
          <w:bCs/>
          <w:i/>
          <w:iCs/>
          <w:highlight w:val="yellow"/>
        </w:rPr>
        <w:t>.</w:t>
      </w:r>
      <w:r w:rsidRPr="00196D06">
        <w:rPr>
          <w:rFonts w:cs="Times New Roman"/>
          <w:i/>
          <w:iCs/>
        </w:rPr>
        <w:t xml:space="preserve"> </w:t>
      </w:r>
      <w:r w:rsidR="00D421D5" w:rsidRPr="00196D06">
        <w:rPr>
          <w:rFonts w:cs="Times New Roman"/>
          <w:i/>
          <w:iCs/>
        </w:rPr>
        <w:t xml:space="preserve">A) </w:t>
      </w:r>
      <w:r w:rsidR="0016460C" w:rsidRPr="00196D06">
        <w:rPr>
          <w:rFonts w:cs="Times New Roman"/>
          <w:i/>
          <w:iCs/>
        </w:rPr>
        <w:t>Spheroids from U251 cells with TF knock down</w:t>
      </w:r>
      <w:r w:rsidRPr="00196D06">
        <w:rPr>
          <w:rFonts w:cs="Times New Roman"/>
          <w:i/>
          <w:iCs/>
        </w:rPr>
        <w:t xml:space="preserve"> showed an apparent reduction in thrombin formation after</w:t>
      </w:r>
      <w:r w:rsidR="0041534E" w:rsidRPr="00196D06">
        <w:rPr>
          <w:rFonts w:cs="Times New Roman"/>
          <w:i/>
          <w:iCs/>
        </w:rPr>
        <w:t xml:space="preserve"> 4 days</w:t>
      </w:r>
      <w:r w:rsidRPr="00196D06">
        <w:rPr>
          <w:rFonts w:cs="Times New Roman"/>
          <w:i/>
          <w:iCs/>
        </w:rPr>
        <w:t xml:space="preserve"> of co-culture</w:t>
      </w:r>
      <w:r w:rsidR="0016460C" w:rsidRPr="00196D06">
        <w:rPr>
          <w:rFonts w:cs="Times New Roman"/>
          <w:i/>
          <w:iCs/>
        </w:rPr>
        <w:t xml:space="preserve"> with HUVECs in the cancer-on-a-chip model</w:t>
      </w:r>
      <w:r w:rsidRPr="00196D06">
        <w:rPr>
          <w:rFonts w:cs="Times New Roman"/>
          <w:i/>
          <w:iCs/>
        </w:rPr>
        <w:t>.</w:t>
      </w:r>
      <w:r w:rsidR="00D421D5" w:rsidRPr="00196D06">
        <w:rPr>
          <w:rFonts w:cs="Times New Roman"/>
          <w:i/>
          <w:iCs/>
        </w:rPr>
        <w:t xml:space="preserve"> B) The endogenous thrombin potential (ETP) was calculated. C)</w:t>
      </w:r>
      <w:r w:rsidR="0016460C" w:rsidRPr="00196D06">
        <w:rPr>
          <w:rFonts w:cs="Times New Roman"/>
          <w:i/>
          <w:iCs/>
        </w:rPr>
        <w:t xml:space="preserve"> </w:t>
      </w:r>
      <w:r w:rsidR="00D421D5" w:rsidRPr="00196D06">
        <w:rPr>
          <w:rFonts w:cs="Times New Roman"/>
          <w:i/>
          <w:iCs/>
        </w:rPr>
        <w:t xml:space="preserve">The highest thrombin peak from each chip was plotted in nanomolar. </w:t>
      </w:r>
      <w:r w:rsidRPr="00196D06">
        <w:rPr>
          <w:rFonts w:cs="Times New Roman"/>
          <w:i/>
          <w:iCs/>
        </w:rPr>
        <w:t>Representative data of two experiments</w:t>
      </w:r>
      <w:r w:rsidR="00D421D5" w:rsidRPr="00196D06">
        <w:rPr>
          <w:rFonts w:cs="Times New Roman"/>
          <w:i/>
          <w:iCs/>
        </w:rPr>
        <w:t xml:space="preserve"> </w:t>
      </w:r>
      <w:r w:rsidRPr="00196D06">
        <w:rPr>
          <w:rFonts w:cs="Times New Roman"/>
          <w:i/>
          <w:iCs/>
        </w:rPr>
        <w:t xml:space="preserve">(n≥3). </w:t>
      </w:r>
    </w:p>
    <w:p w14:paraId="1B130726" w14:textId="4B342C56" w:rsidR="00DD0361" w:rsidRPr="00196D06" w:rsidRDefault="00DD0361" w:rsidP="54BADAF1">
      <w:pPr>
        <w:jc w:val="both"/>
        <w:rPr>
          <w:rFonts w:cs="Times New Roman"/>
          <w:b/>
          <w:bCs/>
          <w:i/>
          <w:iCs/>
        </w:rPr>
      </w:pPr>
    </w:p>
    <w:p w14:paraId="00D2E12F" w14:textId="09FC7F48" w:rsidR="00655F09" w:rsidRPr="00196D06" w:rsidRDefault="00655F09" w:rsidP="0088349C">
      <w:pPr>
        <w:jc w:val="both"/>
        <w:rPr>
          <w:rFonts w:cs="Times New Roman"/>
          <w:i/>
          <w:iCs/>
        </w:rPr>
      </w:pPr>
      <w:r w:rsidRPr="00196D06">
        <w:rPr>
          <w:rFonts w:cs="Times New Roman"/>
          <w:b/>
          <w:bCs/>
          <w:i/>
          <w:iCs/>
        </w:rPr>
        <w:t>Supplementary Video 1</w:t>
      </w:r>
      <w:r w:rsidRPr="00196D06">
        <w:rPr>
          <w:rFonts w:cs="Times New Roman"/>
          <w:i/>
          <w:iCs/>
        </w:rPr>
        <w:t xml:space="preserve">. Immunofluorescence video of the middle section of a cancer-on-a-chip, created with </w:t>
      </w:r>
      <w:proofErr w:type="spellStart"/>
      <w:r w:rsidRPr="00196D06">
        <w:rPr>
          <w:rFonts w:cs="Times New Roman"/>
          <w:i/>
          <w:iCs/>
        </w:rPr>
        <w:t>Imaris</w:t>
      </w:r>
      <w:proofErr w:type="spellEnd"/>
      <w:r w:rsidRPr="00196D06">
        <w:rPr>
          <w:rFonts w:cs="Times New Roman"/>
          <w:i/>
          <w:iCs/>
        </w:rPr>
        <w:t>. Blue: DNA/Hoechst 33342; green: VE-cadherin; yellow: phalloidin.</w:t>
      </w:r>
    </w:p>
    <w:p w14:paraId="35158A16" w14:textId="77777777" w:rsidR="00655F09" w:rsidRPr="00196D06" w:rsidRDefault="00655F09" w:rsidP="00655F09">
      <w:pPr>
        <w:pStyle w:val="EndNoteBibliography"/>
        <w:tabs>
          <w:tab w:val="left" w:pos="1335"/>
        </w:tabs>
        <w:rPr>
          <w:rFonts w:ascii="Times New Roman" w:hAnsi="Times New Roman" w:cs="Times New Roman"/>
          <w:b/>
          <w:bCs/>
        </w:rPr>
      </w:pPr>
    </w:p>
    <w:bookmarkEnd w:id="0"/>
    <w:p w14:paraId="1B7E4EEB" w14:textId="77777777" w:rsidR="00843D63" w:rsidRPr="00196D06" w:rsidRDefault="00843D63" w:rsidP="00AB3462">
      <w:pPr>
        <w:rPr>
          <w:rFonts w:cs="Times New Roman"/>
        </w:rPr>
      </w:pPr>
    </w:p>
    <w:p w14:paraId="21742699" w14:textId="77777777" w:rsidR="00843D63" w:rsidRPr="00196D06" w:rsidRDefault="00843D63" w:rsidP="00AB3462">
      <w:pPr>
        <w:rPr>
          <w:rFonts w:cs="Times New Roman"/>
        </w:rPr>
      </w:pPr>
    </w:p>
    <w:p w14:paraId="4BA1C669" w14:textId="77777777" w:rsidR="00DA7D29" w:rsidRPr="00196D06" w:rsidRDefault="00DA7D29" w:rsidP="0030214C">
      <w:pPr>
        <w:pStyle w:val="EndNoteBibliography"/>
        <w:spacing w:after="0"/>
        <w:rPr>
          <w:rFonts w:ascii="Times New Roman" w:hAnsi="Times New Roman" w:cs="Times New Roman"/>
        </w:rPr>
      </w:pPr>
    </w:p>
    <w:p w14:paraId="6424C09A" w14:textId="77777777" w:rsidR="00F36E7A" w:rsidRPr="00196D06" w:rsidRDefault="00F36E7A">
      <w:pPr>
        <w:rPr>
          <w:rFonts w:cs="Times New Roman"/>
          <w:b/>
          <w:bCs/>
          <w:noProof/>
        </w:rPr>
      </w:pPr>
      <w:r w:rsidRPr="00196D06">
        <w:rPr>
          <w:rFonts w:cs="Times New Roman"/>
          <w:b/>
          <w:bCs/>
        </w:rPr>
        <w:br w:type="page"/>
      </w:r>
    </w:p>
    <w:p w14:paraId="408E6D92" w14:textId="179C5991" w:rsidR="00DA7D29" w:rsidRPr="00196D06" w:rsidRDefault="00DA7D29" w:rsidP="0030214C">
      <w:pPr>
        <w:pStyle w:val="EndNoteBibliography"/>
        <w:spacing w:after="0"/>
        <w:rPr>
          <w:rFonts w:ascii="Times New Roman" w:hAnsi="Times New Roman" w:cs="Times New Roman"/>
          <w:b/>
          <w:bCs/>
        </w:rPr>
      </w:pPr>
      <w:r w:rsidRPr="00196D06">
        <w:rPr>
          <w:rFonts w:ascii="Times New Roman" w:hAnsi="Times New Roman" w:cs="Times New Roman"/>
          <w:b/>
          <w:bCs/>
        </w:rPr>
        <w:lastRenderedPageBreak/>
        <w:t xml:space="preserve">Supplementary </w:t>
      </w:r>
      <w:bookmarkStart w:id="18" w:name="_Hlk164173604"/>
      <w:r w:rsidRPr="00196D06">
        <w:rPr>
          <w:rFonts w:ascii="Times New Roman" w:hAnsi="Times New Roman" w:cs="Times New Roman"/>
          <w:b/>
          <w:bCs/>
        </w:rPr>
        <w:t>References</w:t>
      </w:r>
      <w:bookmarkEnd w:id="18"/>
    </w:p>
    <w:p w14:paraId="2996D5E3" w14:textId="77777777" w:rsidR="00DA7D29" w:rsidRPr="00196D06" w:rsidRDefault="00DA7D29" w:rsidP="0030214C">
      <w:pPr>
        <w:pStyle w:val="EndNoteBibliography"/>
        <w:spacing w:after="0"/>
        <w:rPr>
          <w:rFonts w:ascii="Times New Roman" w:hAnsi="Times New Roman" w:cs="Times New Roman"/>
        </w:rPr>
      </w:pPr>
    </w:p>
    <w:p w14:paraId="6DA36A86" w14:textId="77777777" w:rsidR="00405BC9" w:rsidRPr="00196D06" w:rsidRDefault="00843D63" w:rsidP="00405BC9">
      <w:pPr>
        <w:pStyle w:val="EndNoteBibliography"/>
        <w:spacing w:after="0"/>
        <w:rPr>
          <w:rFonts w:ascii="Times New Roman" w:hAnsi="Times New Roman" w:cs="Times New Roman"/>
        </w:rPr>
      </w:pPr>
      <w:r w:rsidRPr="00196D06">
        <w:rPr>
          <w:rFonts w:ascii="Times New Roman" w:hAnsi="Times New Roman" w:cs="Times New Roman"/>
        </w:rPr>
        <w:fldChar w:fldCharType="begin"/>
      </w:r>
      <w:r w:rsidRPr="00196D06">
        <w:rPr>
          <w:rFonts w:ascii="Times New Roman" w:hAnsi="Times New Roman" w:cs="Times New Roman"/>
        </w:rPr>
        <w:instrText xml:space="preserve"> ADDIN EN.REFLIST </w:instrText>
      </w:r>
      <w:r w:rsidRPr="00196D06">
        <w:rPr>
          <w:rFonts w:ascii="Times New Roman" w:hAnsi="Times New Roman" w:cs="Times New Roman"/>
        </w:rPr>
        <w:fldChar w:fldCharType="separate"/>
      </w:r>
      <w:r w:rsidR="00405BC9" w:rsidRPr="00196D06">
        <w:rPr>
          <w:rFonts w:ascii="Times New Roman" w:hAnsi="Times New Roman" w:cs="Times New Roman"/>
        </w:rPr>
        <w:t>[1] V. van Duinen, A. van den Heuvel, S.J. Trietsch, H.L. Lanz, J.M. van Gils, A.J. van Zonneveld, P. Vulto, T. Hankemeier, 96 perfusable blood vessels to study vascular permeability in vitro, Sci Rep 7(1) (2017) 18071.</w:t>
      </w:r>
    </w:p>
    <w:p w14:paraId="58993E37" w14:textId="77777777" w:rsidR="00405BC9" w:rsidRPr="00196D06" w:rsidRDefault="00405BC9" w:rsidP="00405BC9">
      <w:pPr>
        <w:pStyle w:val="EndNoteBibliography"/>
        <w:spacing w:after="0"/>
        <w:rPr>
          <w:rFonts w:ascii="Times New Roman" w:hAnsi="Times New Roman" w:cs="Times New Roman"/>
        </w:rPr>
      </w:pPr>
      <w:r w:rsidRPr="00196D06">
        <w:rPr>
          <w:rFonts w:ascii="Times New Roman" w:hAnsi="Times New Roman" w:cs="Times New Roman"/>
        </w:rPr>
        <w:t>[2] R.C. Team, R: A Language and Environment for Statistical Computing, R Foundation for Statistical Computing, 2021.</w:t>
      </w:r>
    </w:p>
    <w:p w14:paraId="51B3B3E4" w14:textId="77777777" w:rsidR="00405BC9" w:rsidRPr="00196D06" w:rsidRDefault="00405BC9" w:rsidP="00405BC9">
      <w:pPr>
        <w:pStyle w:val="EndNoteBibliography"/>
        <w:spacing w:after="0"/>
        <w:rPr>
          <w:rFonts w:ascii="Times New Roman" w:hAnsi="Times New Roman" w:cs="Times New Roman"/>
        </w:rPr>
      </w:pPr>
      <w:r w:rsidRPr="00196D06">
        <w:rPr>
          <w:rFonts w:ascii="Times New Roman" w:hAnsi="Times New Roman" w:cs="Times New Roman"/>
        </w:rPr>
        <w:t>[3] G. Pau, F. Fuchs, O. Sklyar, M. Boutros, W. Huber, EBImage--an R package for image processing with applications to cellular phenotypes, Bioinformatics 26(7) (2010) 979-81.</w:t>
      </w:r>
    </w:p>
    <w:p w14:paraId="78E947CA" w14:textId="77777777" w:rsidR="00405BC9" w:rsidRPr="00196D06" w:rsidRDefault="00405BC9" w:rsidP="00405BC9">
      <w:pPr>
        <w:pStyle w:val="EndNoteBibliography"/>
        <w:spacing w:after="0"/>
        <w:rPr>
          <w:rFonts w:ascii="Times New Roman" w:hAnsi="Times New Roman" w:cs="Times New Roman"/>
        </w:rPr>
      </w:pPr>
      <w:r w:rsidRPr="00196D06">
        <w:rPr>
          <w:rFonts w:ascii="Times New Roman" w:hAnsi="Times New Roman" w:cs="Times New Roman"/>
        </w:rPr>
        <w:t>[4] R.J. Postma, A.G.C. Broekhoven, H.W. Verspaget, H.d. Boer, T. Hankemeier, M.J. Coenraad, V.v. Duinen, A.J.v. Zonneveld, Novel Morphological Profiling Assay Connects ex Vivo Endothelial Cell Responses to Disease Severity in Liver Cirrhosis, Gastro Hep Advances 3 (2024) 238–249.</w:t>
      </w:r>
    </w:p>
    <w:p w14:paraId="0925AB60" w14:textId="77777777" w:rsidR="00405BC9" w:rsidRPr="00196D06" w:rsidRDefault="00405BC9" w:rsidP="00405BC9">
      <w:pPr>
        <w:pStyle w:val="EndNoteBibliography"/>
        <w:rPr>
          <w:rFonts w:ascii="Times New Roman" w:hAnsi="Times New Roman" w:cs="Times New Roman"/>
        </w:rPr>
      </w:pPr>
      <w:r w:rsidRPr="00196D06">
        <w:rPr>
          <w:rFonts w:ascii="Times New Roman" w:hAnsi="Times New Roman" w:cs="Times New Roman"/>
        </w:rPr>
        <w:t>[5] S.N.J. Laan, R.J. Dirven, P.E. Bürgisser, J. Eikenboom, R. Bierings, Automated segmentation and quantitative analysis of organelle morphology, localization and content using CellProfiler, PLoS One 18(6) (2023) e0278009.</w:t>
      </w:r>
    </w:p>
    <w:p w14:paraId="6B33431A" w14:textId="28741A67" w:rsidR="003A0315" w:rsidRPr="00405BC9" w:rsidRDefault="00843D63" w:rsidP="00AB3462">
      <w:pPr>
        <w:rPr>
          <w:rFonts w:cs="Times New Roman"/>
        </w:rPr>
      </w:pPr>
      <w:r w:rsidRPr="00196D06">
        <w:rPr>
          <w:rFonts w:cs="Times New Roman"/>
        </w:rPr>
        <w:fldChar w:fldCharType="end"/>
      </w:r>
    </w:p>
    <w:sectPr w:rsidR="003A0315" w:rsidRPr="00405BC9">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5258B1" w14:textId="77777777" w:rsidR="00E62803" w:rsidRDefault="00E62803" w:rsidP="00442312">
      <w:pPr>
        <w:spacing w:after="0" w:line="240" w:lineRule="auto"/>
      </w:pPr>
      <w:r>
        <w:separator/>
      </w:r>
    </w:p>
  </w:endnote>
  <w:endnote w:type="continuationSeparator" w:id="0">
    <w:p w14:paraId="303B7568" w14:textId="77777777" w:rsidR="00E62803" w:rsidRDefault="00E62803" w:rsidP="00442312">
      <w:pPr>
        <w:spacing w:after="0" w:line="240" w:lineRule="auto"/>
      </w:pPr>
      <w:r>
        <w:continuationSeparator/>
      </w:r>
    </w:p>
  </w:endnote>
  <w:endnote w:type="continuationNotice" w:id="1">
    <w:p w14:paraId="38FD9839" w14:textId="77777777" w:rsidR="00E62803" w:rsidRDefault="00E6280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rPr>
      <w:id w:val="1075714796"/>
      <w:docPartObj>
        <w:docPartGallery w:val="Page Numbers (Bottom of Page)"/>
        <w:docPartUnique/>
      </w:docPartObj>
    </w:sdtPr>
    <w:sdtEndPr>
      <w:rPr>
        <w:noProof/>
      </w:rPr>
    </w:sdtEndPr>
    <w:sdtContent>
      <w:p w14:paraId="59039200" w14:textId="4D7CEB91" w:rsidR="00442312" w:rsidRPr="00917761" w:rsidRDefault="00442312">
        <w:pPr>
          <w:pStyle w:val="Footer"/>
          <w:jc w:val="center"/>
          <w:rPr>
            <w:rFonts w:cs="Times New Roman"/>
          </w:rPr>
        </w:pPr>
        <w:r w:rsidRPr="00917761">
          <w:rPr>
            <w:rFonts w:cs="Times New Roman"/>
          </w:rPr>
          <w:fldChar w:fldCharType="begin"/>
        </w:r>
        <w:r w:rsidRPr="00917761">
          <w:rPr>
            <w:rFonts w:cs="Times New Roman"/>
          </w:rPr>
          <w:instrText xml:space="preserve"> PAGE   \* MERGEFORMAT </w:instrText>
        </w:r>
        <w:r w:rsidRPr="00917761">
          <w:rPr>
            <w:rFonts w:cs="Times New Roman"/>
          </w:rPr>
          <w:fldChar w:fldCharType="separate"/>
        </w:r>
        <w:r w:rsidRPr="00917761">
          <w:rPr>
            <w:rFonts w:cs="Times New Roman"/>
            <w:noProof/>
          </w:rPr>
          <w:t>2</w:t>
        </w:r>
        <w:r w:rsidRPr="00917761">
          <w:rPr>
            <w:rFonts w:cs="Times New Roman"/>
            <w:noProof/>
          </w:rPr>
          <w:fldChar w:fldCharType="end"/>
        </w:r>
      </w:p>
    </w:sdtContent>
  </w:sdt>
  <w:p w14:paraId="6173EE57" w14:textId="77777777" w:rsidR="00442312" w:rsidRDefault="004423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1DDD3D" w14:textId="77777777" w:rsidR="00E62803" w:rsidRDefault="00E62803" w:rsidP="00442312">
      <w:pPr>
        <w:spacing w:after="0" w:line="240" w:lineRule="auto"/>
      </w:pPr>
      <w:r>
        <w:separator/>
      </w:r>
    </w:p>
  </w:footnote>
  <w:footnote w:type="continuationSeparator" w:id="0">
    <w:p w14:paraId="3381DADD" w14:textId="77777777" w:rsidR="00E62803" w:rsidRDefault="00E62803" w:rsidP="00442312">
      <w:pPr>
        <w:spacing w:after="0" w:line="240" w:lineRule="auto"/>
      </w:pPr>
      <w:r>
        <w:continuationSeparator/>
      </w:r>
    </w:p>
  </w:footnote>
  <w:footnote w:type="continuationNotice" w:id="1">
    <w:p w14:paraId="3F840170" w14:textId="77777777" w:rsidR="00E62803" w:rsidRDefault="00E6280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C5791"/>
    <w:multiLevelType w:val="multilevel"/>
    <w:tmpl w:val="39E08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C63F02"/>
    <w:multiLevelType w:val="hybridMultilevel"/>
    <w:tmpl w:val="76203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28D178D"/>
    <w:multiLevelType w:val="hybridMultilevel"/>
    <w:tmpl w:val="DED087B8"/>
    <w:lvl w:ilvl="0" w:tplc="5396106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5444337"/>
    <w:multiLevelType w:val="hybridMultilevel"/>
    <w:tmpl w:val="A7B65F3A"/>
    <w:lvl w:ilvl="0" w:tplc="F73A0296">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1257275"/>
    <w:multiLevelType w:val="multilevel"/>
    <w:tmpl w:val="87F2C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424189A"/>
    <w:multiLevelType w:val="multilevel"/>
    <w:tmpl w:val="FA46D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C7352AF"/>
    <w:multiLevelType w:val="multilevel"/>
    <w:tmpl w:val="B9A6A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F244D4"/>
    <w:multiLevelType w:val="hybridMultilevel"/>
    <w:tmpl w:val="99ECA11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0776399"/>
    <w:multiLevelType w:val="multilevel"/>
    <w:tmpl w:val="46A6B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9DB0DB9"/>
    <w:multiLevelType w:val="hybridMultilevel"/>
    <w:tmpl w:val="07301100"/>
    <w:lvl w:ilvl="0" w:tplc="733AF0A6">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AB41DBC"/>
    <w:multiLevelType w:val="hybridMultilevel"/>
    <w:tmpl w:val="448036C8"/>
    <w:lvl w:ilvl="0" w:tplc="8A427530">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967504D"/>
    <w:multiLevelType w:val="multilevel"/>
    <w:tmpl w:val="C688E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7D2794D"/>
    <w:multiLevelType w:val="hybridMultilevel"/>
    <w:tmpl w:val="96663C00"/>
    <w:lvl w:ilvl="0" w:tplc="733AF0A6">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B106500"/>
    <w:multiLevelType w:val="hybridMultilevel"/>
    <w:tmpl w:val="E50EE36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938872071">
    <w:abstractNumId w:val="13"/>
  </w:num>
  <w:num w:numId="2" w16cid:durableId="1106147035">
    <w:abstractNumId w:val="0"/>
  </w:num>
  <w:num w:numId="3" w16cid:durableId="96562253">
    <w:abstractNumId w:val="4"/>
  </w:num>
  <w:num w:numId="4" w16cid:durableId="467020022">
    <w:abstractNumId w:val="10"/>
  </w:num>
  <w:num w:numId="5" w16cid:durableId="699165412">
    <w:abstractNumId w:val="6"/>
  </w:num>
  <w:num w:numId="6" w16cid:durableId="992489052">
    <w:abstractNumId w:val="3"/>
  </w:num>
  <w:num w:numId="7" w16cid:durableId="408117235">
    <w:abstractNumId w:val="7"/>
  </w:num>
  <w:num w:numId="8" w16cid:durableId="1677923368">
    <w:abstractNumId w:val="11"/>
  </w:num>
  <w:num w:numId="9" w16cid:durableId="273249432">
    <w:abstractNumId w:val="5"/>
  </w:num>
  <w:num w:numId="10" w16cid:durableId="874806421">
    <w:abstractNumId w:val="12"/>
  </w:num>
  <w:num w:numId="11" w16cid:durableId="1025719119">
    <w:abstractNumId w:val="9"/>
  </w:num>
  <w:num w:numId="12" w16cid:durableId="636683901">
    <w:abstractNumId w:val="2"/>
  </w:num>
  <w:num w:numId="13" w16cid:durableId="1618678299">
    <w:abstractNumId w:val="1"/>
  </w:num>
  <w:num w:numId="14" w16cid:durableId="1270622484">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cha Rondon, A.M. da (STOL)">
    <w15:presenceInfo w15:providerId="AD" w15:userId="S::A.M.da_Rocha_Rondon@lumc.nl::ada6b378-7748-443f-844b-71ca1da1128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ta Biomaterial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f2p2vtlstrdme2zaqxrsa8rz220x55p0x0&quot;&gt;050922 EndNote OoC&lt;record-ids&gt;&lt;item&gt;20&lt;/item&gt;&lt;item&gt;61&lt;/item&gt;&lt;item&gt;64&lt;/item&gt;&lt;/record-ids&gt;&lt;/item&gt;&lt;/Libraries&gt;"/>
  </w:docVars>
  <w:rsids>
    <w:rsidRoot w:val="003E2E59"/>
    <w:rsid w:val="000022E3"/>
    <w:rsid w:val="00004361"/>
    <w:rsid w:val="00005342"/>
    <w:rsid w:val="000055DB"/>
    <w:rsid w:val="00006229"/>
    <w:rsid w:val="00006A10"/>
    <w:rsid w:val="00007983"/>
    <w:rsid w:val="00007D96"/>
    <w:rsid w:val="0001034C"/>
    <w:rsid w:val="0001058F"/>
    <w:rsid w:val="0001116C"/>
    <w:rsid w:val="0001247C"/>
    <w:rsid w:val="000128C2"/>
    <w:rsid w:val="0001361A"/>
    <w:rsid w:val="0001379E"/>
    <w:rsid w:val="0001387D"/>
    <w:rsid w:val="000148D7"/>
    <w:rsid w:val="0001549C"/>
    <w:rsid w:val="00016401"/>
    <w:rsid w:val="000170EE"/>
    <w:rsid w:val="00017160"/>
    <w:rsid w:val="0002180E"/>
    <w:rsid w:val="00022DE9"/>
    <w:rsid w:val="0002389E"/>
    <w:rsid w:val="00024B75"/>
    <w:rsid w:val="000261D2"/>
    <w:rsid w:val="00027F9B"/>
    <w:rsid w:val="000316E6"/>
    <w:rsid w:val="000322E9"/>
    <w:rsid w:val="000327CF"/>
    <w:rsid w:val="00035405"/>
    <w:rsid w:val="00037C11"/>
    <w:rsid w:val="000411E9"/>
    <w:rsid w:val="00042D80"/>
    <w:rsid w:val="00042F19"/>
    <w:rsid w:val="000442B3"/>
    <w:rsid w:val="00045895"/>
    <w:rsid w:val="00046B68"/>
    <w:rsid w:val="00046F54"/>
    <w:rsid w:val="0004711A"/>
    <w:rsid w:val="00047B69"/>
    <w:rsid w:val="00050E81"/>
    <w:rsid w:val="00051214"/>
    <w:rsid w:val="00051D79"/>
    <w:rsid w:val="00052154"/>
    <w:rsid w:val="00052752"/>
    <w:rsid w:val="000539A6"/>
    <w:rsid w:val="000544D5"/>
    <w:rsid w:val="000559DA"/>
    <w:rsid w:val="00060144"/>
    <w:rsid w:val="00061FEC"/>
    <w:rsid w:val="00063402"/>
    <w:rsid w:val="0006432B"/>
    <w:rsid w:val="00065CB0"/>
    <w:rsid w:val="0006649C"/>
    <w:rsid w:val="000705B1"/>
    <w:rsid w:val="000708F7"/>
    <w:rsid w:val="000715A0"/>
    <w:rsid w:val="00071A19"/>
    <w:rsid w:val="00072495"/>
    <w:rsid w:val="00073B5B"/>
    <w:rsid w:val="00074431"/>
    <w:rsid w:val="0007576D"/>
    <w:rsid w:val="00075E03"/>
    <w:rsid w:val="00076AAC"/>
    <w:rsid w:val="00077328"/>
    <w:rsid w:val="00077485"/>
    <w:rsid w:val="00080499"/>
    <w:rsid w:val="000804AD"/>
    <w:rsid w:val="0008388A"/>
    <w:rsid w:val="00083B88"/>
    <w:rsid w:val="00083C8B"/>
    <w:rsid w:val="000863A6"/>
    <w:rsid w:val="00086948"/>
    <w:rsid w:val="00086A56"/>
    <w:rsid w:val="00086CF5"/>
    <w:rsid w:val="00087A54"/>
    <w:rsid w:val="000900A6"/>
    <w:rsid w:val="00090CA7"/>
    <w:rsid w:val="00091435"/>
    <w:rsid w:val="000918F6"/>
    <w:rsid w:val="00091900"/>
    <w:rsid w:val="000921C5"/>
    <w:rsid w:val="00092DF0"/>
    <w:rsid w:val="00093777"/>
    <w:rsid w:val="00093875"/>
    <w:rsid w:val="00093ACE"/>
    <w:rsid w:val="00094794"/>
    <w:rsid w:val="0009648B"/>
    <w:rsid w:val="00096A67"/>
    <w:rsid w:val="00096C45"/>
    <w:rsid w:val="0009721F"/>
    <w:rsid w:val="00097B89"/>
    <w:rsid w:val="000A09CE"/>
    <w:rsid w:val="000A3093"/>
    <w:rsid w:val="000A3BBA"/>
    <w:rsid w:val="000A5003"/>
    <w:rsid w:val="000A5498"/>
    <w:rsid w:val="000A59BC"/>
    <w:rsid w:val="000A6841"/>
    <w:rsid w:val="000A686C"/>
    <w:rsid w:val="000A695C"/>
    <w:rsid w:val="000A6985"/>
    <w:rsid w:val="000A76CD"/>
    <w:rsid w:val="000B18CE"/>
    <w:rsid w:val="000B20F8"/>
    <w:rsid w:val="000B30D4"/>
    <w:rsid w:val="000B4304"/>
    <w:rsid w:val="000B4C62"/>
    <w:rsid w:val="000B5713"/>
    <w:rsid w:val="000C0545"/>
    <w:rsid w:val="000C0636"/>
    <w:rsid w:val="000C2027"/>
    <w:rsid w:val="000C279A"/>
    <w:rsid w:val="000C2ED9"/>
    <w:rsid w:val="000C2F7A"/>
    <w:rsid w:val="000C316A"/>
    <w:rsid w:val="000C572C"/>
    <w:rsid w:val="000C655F"/>
    <w:rsid w:val="000D08A8"/>
    <w:rsid w:val="000D0C48"/>
    <w:rsid w:val="000D1FD4"/>
    <w:rsid w:val="000D38AA"/>
    <w:rsid w:val="000D59A6"/>
    <w:rsid w:val="000D5D29"/>
    <w:rsid w:val="000D6D93"/>
    <w:rsid w:val="000D7E62"/>
    <w:rsid w:val="000E0534"/>
    <w:rsid w:val="000E0DAA"/>
    <w:rsid w:val="000E25E6"/>
    <w:rsid w:val="000E3479"/>
    <w:rsid w:val="000E3B4C"/>
    <w:rsid w:val="000E4A3F"/>
    <w:rsid w:val="000E5515"/>
    <w:rsid w:val="000E6ECF"/>
    <w:rsid w:val="000F0034"/>
    <w:rsid w:val="000F175F"/>
    <w:rsid w:val="000F3CAB"/>
    <w:rsid w:val="000F4027"/>
    <w:rsid w:val="000F5CE0"/>
    <w:rsid w:val="000F77B0"/>
    <w:rsid w:val="00102DE7"/>
    <w:rsid w:val="00104231"/>
    <w:rsid w:val="00104F92"/>
    <w:rsid w:val="001073C7"/>
    <w:rsid w:val="00107B8D"/>
    <w:rsid w:val="0011025F"/>
    <w:rsid w:val="001106C4"/>
    <w:rsid w:val="0011210B"/>
    <w:rsid w:val="0011259D"/>
    <w:rsid w:val="0011295D"/>
    <w:rsid w:val="00114574"/>
    <w:rsid w:val="00115C4E"/>
    <w:rsid w:val="00116793"/>
    <w:rsid w:val="00120971"/>
    <w:rsid w:val="00121228"/>
    <w:rsid w:val="0012233F"/>
    <w:rsid w:val="00123888"/>
    <w:rsid w:val="00126B58"/>
    <w:rsid w:val="00126FD0"/>
    <w:rsid w:val="00127911"/>
    <w:rsid w:val="00132304"/>
    <w:rsid w:val="00132348"/>
    <w:rsid w:val="001324DA"/>
    <w:rsid w:val="00132791"/>
    <w:rsid w:val="00132A23"/>
    <w:rsid w:val="0013388E"/>
    <w:rsid w:val="00133B45"/>
    <w:rsid w:val="00134B1F"/>
    <w:rsid w:val="0013552B"/>
    <w:rsid w:val="001356AE"/>
    <w:rsid w:val="0013696B"/>
    <w:rsid w:val="00136A14"/>
    <w:rsid w:val="001373BF"/>
    <w:rsid w:val="00141A30"/>
    <w:rsid w:val="001452C5"/>
    <w:rsid w:val="00145511"/>
    <w:rsid w:val="00150E36"/>
    <w:rsid w:val="00151007"/>
    <w:rsid w:val="00151E74"/>
    <w:rsid w:val="001539F2"/>
    <w:rsid w:val="00153AE4"/>
    <w:rsid w:val="0015459A"/>
    <w:rsid w:val="00154CD1"/>
    <w:rsid w:val="00155E5A"/>
    <w:rsid w:val="00155EA9"/>
    <w:rsid w:val="00155F9B"/>
    <w:rsid w:val="001576BE"/>
    <w:rsid w:val="00157A31"/>
    <w:rsid w:val="00160C8B"/>
    <w:rsid w:val="00160E32"/>
    <w:rsid w:val="0016317B"/>
    <w:rsid w:val="0016460C"/>
    <w:rsid w:val="001647B9"/>
    <w:rsid w:val="00164F0A"/>
    <w:rsid w:val="0016669A"/>
    <w:rsid w:val="001677D2"/>
    <w:rsid w:val="00167F4B"/>
    <w:rsid w:val="00172845"/>
    <w:rsid w:val="00172D47"/>
    <w:rsid w:val="00174DBA"/>
    <w:rsid w:val="00176907"/>
    <w:rsid w:val="001805BD"/>
    <w:rsid w:val="0018094C"/>
    <w:rsid w:val="0018102D"/>
    <w:rsid w:val="00181BAC"/>
    <w:rsid w:val="001823A3"/>
    <w:rsid w:val="001834A8"/>
    <w:rsid w:val="001836E2"/>
    <w:rsid w:val="00184B56"/>
    <w:rsid w:val="00184B7E"/>
    <w:rsid w:val="001855B4"/>
    <w:rsid w:val="001919A9"/>
    <w:rsid w:val="00193297"/>
    <w:rsid w:val="00194599"/>
    <w:rsid w:val="00195194"/>
    <w:rsid w:val="00195DC1"/>
    <w:rsid w:val="00196D06"/>
    <w:rsid w:val="00197A85"/>
    <w:rsid w:val="00197F44"/>
    <w:rsid w:val="001A022D"/>
    <w:rsid w:val="001A1182"/>
    <w:rsid w:val="001A2262"/>
    <w:rsid w:val="001A2351"/>
    <w:rsid w:val="001A5244"/>
    <w:rsid w:val="001A5741"/>
    <w:rsid w:val="001A5785"/>
    <w:rsid w:val="001A6683"/>
    <w:rsid w:val="001A7208"/>
    <w:rsid w:val="001A7269"/>
    <w:rsid w:val="001A7610"/>
    <w:rsid w:val="001A7C23"/>
    <w:rsid w:val="001A7DA0"/>
    <w:rsid w:val="001A7E53"/>
    <w:rsid w:val="001B1116"/>
    <w:rsid w:val="001B2FEF"/>
    <w:rsid w:val="001B40C9"/>
    <w:rsid w:val="001B56B8"/>
    <w:rsid w:val="001B5AD8"/>
    <w:rsid w:val="001B62D7"/>
    <w:rsid w:val="001B6DCA"/>
    <w:rsid w:val="001B6F6A"/>
    <w:rsid w:val="001B7148"/>
    <w:rsid w:val="001C0E1C"/>
    <w:rsid w:val="001C1DAC"/>
    <w:rsid w:val="001C328E"/>
    <w:rsid w:val="001C353D"/>
    <w:rsid w:val="001C650B"/>
    <w:rsid w:val="001C6D5F"/>
    <w:rsid w:val="001C79F9"/>
    <w:rsid w:val="001C79FB"/>
    <w:rsid w:val="001D0033"/>
    <w:rsid w:val="001D06CF"/>
    <w:rsid w:val="001D13AA"/>
    <w:rsid w:val="001D2954"/>
    <w:rsid w:val="001D2DC5"/>
    <w:rsid w:val="001D36CB"/>
    <w:rsid w:val="001D3946"/>
    <w:rsid w:val="001D4BA8"/>
    <w:rsid w:val="001D6704"/>
    <w:rsid w:val="001D6EF9"/>
    <w:rsid w:val="001D77D4"/>
    <w:rsid w:val="001D7A2C"/>
    <w:rsid w:val="001E11A6"/>
    <w:rsid w:val="001E1785"/>
    <w:rsid w:val="001E2533"/>
    <w:rsid w:val="001E7BCE"/>
    <w:rsid w:val="001F0285"/>
    <w:rsid w:val="001F07F5"/>
    <w:rsid w:val="001F15BF"/>
    <w:rsid w:val="001F1772"/>
    <w:rsid w:val="001F2BEA"/>
    <w:rsid w:val="001F3DCF"/>
    <w:rsid w:val="001F5C6E"/>
    <w:rsid w:val="001F6379"/>
    <w:rsid w:val="001F6F86"/>
    <w:rsid w:val="001F7164"/>
    <w:rsid w:val="002003CB"/>
    <w:rsid w:val="002003E0"/>
    <w:rsid w:val="00205502"/>
    <w:rsid w:val="00205998"/>
    <w:rsid w:val="00207BF2"/>
    <w:rsid w:val="00211327"/>
    <w:rsid w:val="0021133B"/>
    <w:rsid w:val="0021274A"/>
    <w:rsid w:val="002127E3"/>
    <w:rsid w:val="00213096"/>
    <w:rsid w:val="002153D8"/>
    <w:rsid w:val="002156B9"/>
    <w:rsid w:val="0021784E"/>
    <w:rsid w:val="00221581"/>
    <w:rsid w:val="002245D5"/>
    <w:rsid w:val="00224B43"/>
    <w:rsid w:val="002252BB"/>
    <w:rsid w:val="00225A70"/>
    <w:rsid w:val="00227C46"/>
    <w:rsid w:val="002301F9"/>
    <w:rsid w:val="00230942"/>
    <w:rsid w:val="00230EB8"/>
    <w:rsid w:val="00231AA6"/>
    <w:rsid w:val="00231DB4"/>
    <w:rsid w:val="002320A9"/>
    <w:rsid w:val="002324C8"/>
    <w:rsid w:val="00233046"/>
    <w:rsid w:val="00234E2D"/>
    <w:rsid w:val="00235A12"/>
    <w:rsid w:val="0023641B"/>
    <w:rsid w:val="00236AAF"/>
    <w:rsid w:val="0023714C"/>
    <w:rsid w:val="00241558"/>
    <w:rsid w:val="0024155E"/>
    <w:rsid w:val="00244AF0"/>
    <w:rsid w:val="002456E8"/>
    <w:rsid w:val="00247661"/>
    <w:rsid w:val="00247751"/>
    <w:rsid w:val="00247EA2"/>
    <w:rsid w:val="00251808"/>
    <w:rsid w:val="002575BF"/>
    <w:rsid w:val="002636C1"/>
    <w:rsid w:val="00265A5A"/>
    <w:rsid w:val="00267953"/>
    <w:rsid w:val="00272C48"/>
    <w:rsid w:val="00272FCF"/>
    <w:rsid w:val="002755AA"/>
    <w:rsid w:val="00275CDF"/>
    <w:rsid w:val="00276099"/>
    <w:rsid w:val="00281D6A"/>
    <w:rsid w:val="00283819"/>
    <w:rsid w:val="00290A0A"/>
    <w:rsid w:val="00290EAA"/>
    <w:rsid w:val="00291EC1"/>
    <w:rsid w:val="00292EA1"/>
    <w:rsid w:val="00295814"/>
    <w:rsid w:val="00296141"/>
    <w:rsid w:val="00296D7D"/>
    <w:rsid w:val="002A1656"/>
    <w:rsid w:val="002A1D81"/>
    <w:rsid w:val="002A1D9B"/>
    <w:rsid w:val="002A3050"/>
    <w:rsid w:val="002A3DE5"/>
    <w:rsid w:val="002A5462"/>
    <w:rsid w:val="002A5EEB"/>
    <w:rsid w:val="002A7852"/>
    <w:rsid w:val="002B1F76"/>
    <w:rsid w:val="002B2CA8"/>
    <w:rsid w:val="002B3146"/>
    <w:rsid w:val="002B53AF"/>
    <w:rsid w:val="002B5A1A"/>
    <w:rsid w:val="002B5CED"/>
    <w:rsid w:val="002B6976"/>
    <w:rsid w:val="002B6C47"/>
    <w:rsid w:val="002C27DB"/>
    <w:rsid w:val="002C2B6B"/>
    <w:rsid w:val="002C2DCC"/>
    <w:rsid w:val="002C33D9"/>
    <w:rsid w:val="002C403D"/>
    <w:rsid w:val="002C44CF"/>
    <w:rsid w:val="002C4BB1"/>
    <w:rsid w:val="002C51A0"/>
    <w:rsid w:val="002C55B3"/>
    <w:rsid w:val="002C6231"/>
    <w:rsid w:val="002C71F1"/>
    <w:rsid w:val="002C7771"/>
    <w:rsid w:val="002D291C"/>
    <w:rsid w:val="002D2E2B"/>
    <w:rsid w:val="002D4EEF"/>
    <w:rsid w:val="002E3212"/>
    <w:rsid w:val="002E3403"/>
    <w:rsid w:val="002E439C"/>
    <w:rsid w:val="002E468B"/>
    <w:rsid w:val="002E46C2"/>
    <w:rsid w:val="002E5C6E"/>
    <w:rsid w:val="002E5C8E"/>
    <w:rsid w:val="002E71FA"/>
    <w:rsid w:val="002E7688"/>
    <w:rsid w:val="002E79DF"/>
    <w:rsid w:val="002F0EE5"/>
    <w:rsid w:val="002F1D04"/>
    <w:rsid w:val="002F1F04"/>
    <w:rsid w:val="002F2266"/>
    <w:rsid w:val="002F231A"/>
    <w:rsid w:val="002F2599"/>
    <w:rsid w:val="002F2797"/>
    <w:rsid w:val="002F3C2B"/>
    <w:rsid w:val="002F3CB6"/>
    <w:rsid w:val="002F4486"/>
    <w:rsid w:val="002F5480"/>
    <w:rsid w:val="002F56FB"/>
    <w:rsid w:val="002F6EF8"/>
    <w:rsid w:val="00301AEF"/>
    <w:rsid w:val="00301CE4"/>
    <w:rsid w:val="0030214C"/>
    <w:rsid w:val="00304AB7"/>
    <w:rsid w:val="00304F07"/>
    <w:rsid w:val="003053B0"/>
    <w:rsid w:val="00305F9F"/>
    <w:rsid w:val="0030694B"/>
    <w:rsid w:val="00306D7C"/>
    <w:rsid w:val="00307503"/>
    <w:rsid w:val="00307DAC"/>
    <w:rsid w:val="00310A6B"/>
    <w:rsid w:val="003119DF"/>
    <w:rsid w:val="00311EC1"/>
    <w:rsid w:val="00313269"/>
    <w:rsid w:val="003133B4"/>
    <w:rsid w:val="00313C14"/>
    <w:rsid w:val="00314D62"/>
    <w:rsid w:val="003161A5"/>
    <w:rsid w:val="003168FA"/>
    <w:rsid w:val="0031756D"/>
    <w:rsid w:val="0031781D"/>
    <w:rsid w:val="0032096E"/>
    <w:rsid w:val="003220D2"/>
    <w:rsid w:val="00323288"/>
    <w:rsid w:val="003266DA"/>
    <w:rsid w:val="00330127"/>
    <w:rsid w:val="00331BB8"/>
    <w:rsid w:val="00331CAB"/>
    <w:rsid w:val="003334BB"/>
    <w:rsid w:val="003350A5"/>
    <w:rsid w:val="003365CD"/>
    <w:rsid w:val="003368CF"/>
    <w:rsid w:val="00337F98"/>
    <w:rsid w:val="00341134"/>
    <w:rsid w:val="0034517C"/>
    <w:rsid w:val="003451C1"/>
    <w:rsid w:val="0034645C"/>
    <w:rsid w:val="003464FF"/>
    <w:rsid w:val="00352F74"/>
    <w:rsid w:val="00354402"/>
    <w:rsid w:val="003544B7"/>
    <w:rsid w:val="00354C94"/>
    <w:rsid w:val="00354F22"/>
    <w:rsid w:val="003569FB"/>
    <w:rsid w:val="00356ED6"/>
    <w:rsid w:val="00357065"/>
    <w:rsid w:val="00357EF6"/>
    <w:rsid w:val="0036111F"/>
    <w:rsid w:val="00362677"/>
    <w:rsid w:val="003628AC"/>
    <w:rsid w:val="00365E77"/>
    <w:rsid w:val="0036664E"/>
    <w:rsid w:val="003677F7"/>
    <w:rsid w:val="003705C2"/>
    <w:rsid w:val="003708E6"/>
    <w:rsid w:val="003717E4"/>
    <w:rsid w:val="003724C9"/>
    <w:rsid w:val="00372A6C"/>
    <w:rsid w:val="00372DB1"/>
    <w:rsid w:val="00372ED8"/>
    <w:rsid w:val="003745F5"/>
    <w:rsid w:val="00375101"/>
    <w:rsid w:val="00375A09"/>
    <w:rsid w:val="0037780C"/>
    <w:rsid w:val="003806B2"/>
    <w:rsid w:val="00380AE8"/>
    <w:rsid w:val="00380E2E"/>
    <w:rsid w:val="00380F70"/>
    <w:rsid w:val="00380F8E"/>
    <w:rsid w:val="0038179B"/>
    <w:rsid w:val="00382E2D"/>
    <w:rsid w:val="00382E99"/>
    <w:rsid w:val="0038388D"/>
    <w:rsid w:val="003844D2"/>
    <w:rsid w:val="00385EE5"/>
    <w:rsid w:val="00390B6F"/>
    <w:rsid w:val="003910D3"/>
    <w:rsid w:val="00391A1C"/>
    <w:rsid w:val="00392812"/>
    <w:rsid w:val="003934D7"/>
    <w:rsid w:val="00394A6A"/>
    <w:rsid w:val="00394DF6"/>
    <w:rsid w:val="003957F2"/>
    <w:rsid w:val="00396E4A"/>
    <w:rsid w:val="0039722A"/>
    <w:rsid w:val="003974A8"/>
    <w:rsid w:val="003A0315"/>
    <w:rsid w:val="003A0EC0"/>
    <w:rsid w:val="003A19F5"/>
    <w:rsid w:val="003A1C0E"/>
    <w:rsid w:val="003A1C36"/>
    <w:rsid w:val="003A2218"/>
    <w:rsid w:val="003A4E3F"/>
    <w:rsid w:val="003A56A9"/>
    <w:rsid w:val="003A583D"/>
    <w:rsid w:val="003A6978"/>
    <w:rsid w:val="003A6BCE"/>
    <w:rsid w:val="003B1654"/>
    <w:rsid w:val="003B17E8"/>
    <w:rsid w:val="003B2650"/>
    <w:rsid w:val="003B32A0"/>
    <w:rsid w:val="003B3414"/>
    <w:rsid w:val="003B4290"/>
    <w:rsid w:val="003B4B5A"/>
    <w:rsid w:val="003B4FBA"/>
    <w:rsid w:val="003B5AC0"/>
    <w:rsid w:val="003B61EA"/>
    <w:rsid w:val="003B7D70"/>
    <w:rsid w:val="003C0CB1"/>
    <w:rsid w:val="003C2BB3"/>
    <w:rsid w:val="003C4FB8"/>
    <w:rsid w:val="003C5480"/>
    <w:rsid w:val="003C6CB7"/>
    <w:rsid w:val="003D0020"/>
    <w:rsid w:val="003D0589"/>
    <w:rsid w:val="003D0D16"/>
    <w:rsid w:val="003D1585"/>
    <w:rsid w:val="003D4CD5"/>
    <w:rsid w:val="003D50E8"/>
    <w:rsid w:val="003D5362"/>
    <w:rsid w:val="003D5BE6"/>
    <w:rsid w:val="003D6A33"/>
    <w:rsid w:val="003D7B68"/>
    <w:rsid w:val="003D7E2E"/>
    <w:rsid w:val="003E261F"/>
    <w:rsid w:val="003E290E"/>
    <w:rsid w:val="003E2E59"/>
    <w:rsid w:val="003E51DA"/>
    <w:rsid w:val="003E6159"/>
    <w:rsid w:val="003E7058"/>
    <w:rsid w:val="003E7B35"/>
    <w:rsid w:val="003F0067"/>
    <w:rsid w:val="003F00EC"/>
    <w:rsid w:val="003F08B5"/>
    <w:rsid w:val="003F205E"/>
    <w:rsid w:val="003F33E6"/>
    <w:rsid w:val="004002FC"/>
    <w:rsid w:val="00401B15"/>
    <w:rsid w:val="00403C08"/>
    <w:rsid w:val="00404058"/>
    <w:rsid w:val="00404784"/>
    <w:rsid w:val="00404EA9"/>
    <w:rsid w:val="00405B0E"/>
    <w:rsid w:val="00405BC9"/>
    <w:rsid w:val="004066C0"/>
    <w:rsid w:val="00407953"/>
    <w:rsid w:val="004079DE"/>
    <w:rsid w:val="0041051F"/>
    <w:rsid w:val="00410893"/>
    <w:rsid w:val="00410ABD"/>
    <w:rsid w:val="004127D6"/>
    <w:rsid w:val="00412E5D"/>
    <w:rsid w:val="004138C5"/>
    <w:rsid w:val="00414504"/>
    <w:rsid w:val="00414573"/>
    <w:rsid w:val="0041534E"/>
    <w:rsid w:val="0041566B"/>
    <w:rsid w:val="0041705A"/>
    <w:rsid w:val="00422A6D"/>
    <w:rsid w:val="00423163"/>
    <w:rsid w:val="00423BFE"/>
    <w:rsid w:val="0042401E"/>
    <w:rsid w:val="00424343"/>
    <w:rsid w:val="00425789"/>
    <w:rsid w:val="004261BB"/>
    <w:rsid w:val="004270C0"/>
    <w:rsid w:val="004273A5"/>
    <w:rsid w:val="00427477"/>
    <w:rsid w:val="004310EA"/>
    <w:rsid w:val="00432293"/>
    <w:rsid w:val="00433696"/>
    <w:rsid w:val="00434A89"/>
    <w:rsid w:val="00435DF2"/>
    <w:rsid w:val="00437035"/>
    <w:rsid w:val="00441010"/>
    <w:rsid w:val="004422E2"/>
    <w:rsid w:val="00442312"/>
    <w:rsid w:val="0044326F"/>
    <w:rsid w:val="004447ED"/>
    <w:rsid w:val="004448B3"/>
    <w:rsid w:val="004459ED"/>
    <w:rsid w:val="0044642B"/>
    <w:rsid w:val="00447302"/>
    <w:rsid w:val="00453214"/>
    <w:rsid w:val="00453613"/>
    <w:rsid w:val="00454E7C"/>
    <w:rsid w:val="0045545D"/>
    <w:rsid w:val="00455EC8"/>
    <w:rsid w:val="00455EE4"/>
    <w:rsid w:val="00457F0E"/>
    <w:rsid w:val="00457F23"/>
    <w:rsid w:val="004606EE"/>
    <w:rsid w:val="0046195C"/>
    <w:rsid w:val="00462633"/>
    <w:rsid w:val="00464F4B"/>
    <w:rsid w:val="0046556A"/>
    <w:rsid w:val="00465CC7"/>
    <w:rsid w:val="0046627D"/>
    <w:rsid w:val="00466992"/>
    <w:rsid w:val="00466D80"/>
    <w:rsid w:val="004708B6"/>
    <w:rsid w:val="00470E14"/>
    <w:rsid w:val="00471610"/>
    <w:rsid w:val="004716C4"/>
    <w:rsid w:val="00471BD1"/>
    <w:rsid w:val="00472A23"/>
    <w:rsid w:val="00475F55"/>
    <w:rsid w:val="00476476"/>
    <w:rsid w:val="004778B6"/>
    <w:rsid w:val="004806B6"/>
    <w:rsid w:val="0048369F"/>
    <w:rsid w:val="0048607E"/>
    <w:rsid w:val="00487794"/>
    <w:rsid w:val="00491722"/>
    <w:rsid w:val="004919F1"/>
    <w:rsid w:val="00491AF2"/>
    <w:rsid w:val="00493017"/>
    <w:rsid w:val="004947E8"/>
    <w:rsid w:val="004964E5"/>
    <w:rsid w:val="00496E05"/>
    <w:rsid w:val="0049722C"/>
    <w:rsid w:val="00497737"/>
    <w:rsid w:val="0049794B"/>
    <w:rsid w:val="004A081D"/>
    <w:rsid w:val="004A1105"/>
    <w:rsid w:val="004A1EA1"/>
    <w:rsid w:val="004A24D3"/>
    <w:rsid w:val="004A2D30"/>
    <w:rsid w:val="004A55E9"/>
    <w:rsid w:val="004A620C"/>
    <w:rsid w:val="004A62A6"/>
    <w:rsid w:val="004A65AE"/>
    <w:rsid w:val="004A7D5F"/>
    <w:rsid w:val="004B1512"/>
    <w:rsid w:val="004B275C"/>
    <w:rsid w:val="004B32B6"/>
    <w:rsid w:val="004B420F"/>
    <w:rsid w:val="004B4617"/>
    <w:rsid w:val="004B5AA7"/>
    <w:rsid w:val="004C2902"/>
    <w:rsid w:val="004C2F32"/>
    <w:rsid w:val="004C59F5"/>
    <w:rsid w:val="004C66C9"/>
    <w:rsid w:val="004C728C"/>
    <w:rsid w:val="004C746C"/>
    <w:rsid w:val="004D03E7"/>
    <w:rsid w:val="004D16A2"/>
    <w:rsid w:val="004D1BB6"/>
    <w:rsid w:val="004D1E24"/>
    <w:rsid w:val="004D255D"/>
    <w:rsid w:val="004D442D"/>
    <w:rsid w:val="004D51EE"/>
    <w:rsid w:val="004D57AE"/>
    <w:rsid w:val="004D6016"/>
    <w:rsid w:val="004D6DDA"/>
    <w:rsid w:val="004D70E2"/>
    <w:rsid w:val="004E01BD"/>
    <w:rsid w:val="004E1180"/>
    <w:rsid w:val="004E12E1"/>
    <w:rsid w:val="004E16CB"/>
    <w:rsid w:val="004E3853"/>
    <w:rsid w:val="004E6AA2"/>
    <w:rsid w:val="004F0D6E"/>
    <w:rsid w:val="004F1657"/>
    <w:rsid w:val="004F23E4"/>
    <w:rsid w:val="004F41FB"/>
    <w:rsid w:val="004F44BC"/>
    <w:rsid w:val="004F44BE"/>
    <w:rsid w:val="004F520B"/>
    <w:rsid w:val="005021D7"/>
    <w:rsid w:val="00502D67"/>
    <w:rsid w:val="00503220"/>
    <w:rsid w:val="00503EFF"/>
    <w:rsid w:val="005045BA"/>
    <w:rsid w:val="00505928"/>
    <w:rsid w:val="0050598C"/>
    <w:rsid w:val="00506A9F"/>
    <w:rsid w:val="00506DAB"/>
    <w:rsid w:val="005079B1"/>
    <w:rsid w:val="00507B93"/>
    <w:rsid w:val="005103C9"/>
    <w:rsid w:val="0051136C"/>
    <w:rsid w:val="00513031"/>
    <w:rsid w:val="00514F7C"/>
    <w:rsid w:val="005152C6"/>
    <w:rsid w:val="00516639"/>
    <w:rsid w:val="00520637"/>
    <w:rsid w:val="005208A3"/>
    <w:rsid w:val="0052102F"/>
    <w:rsid w:val="005210D9"/>
    <w:rsid w:val="00521685"/>
    <w:rsid w:val="0052297E"/>
    <w:rsid w:val="00525E1F"/>
    <w:rsid w:val="005265B3"/>
    <w:rsid w:val="00526699"/>
    <w:rsid w:val="00527878"/>
    <w:rsid w:val="00527D2E"/>
    <w:rsid w:val="00530569"/>
    <w:rsid w:val="00532D6B"/>
    <w:rsid w:val="005332D0"/>
    <w:rsid w:val="0053407D"/>
    <w:rsid w:val="00535FCC"/>
    <w:rsid w:val="00536B3A"/>
    <w:rsid w:val="00536E1D"/>
    <w:rsid w:val="005402D4"/>
    <w:rsid w:val="00541A7C"/>
    <w:rsid w:val="005439A0"/>
    <w:rsid w:val="005457D5"/>
    <w:rsid w:val="0054687C"/>
    <w:rsid w:val="00550E63"/>
    <w:rsid w:val="0055292C"/>
    <w:rsid w:val="00556CE2"/>
    <w:rsid w:val="005603B8"/>
    <w:rsid w:val="00560657"/>
    <w:rsid w:val="00561CCF"/>
    <w:rsid w:val="00564B94"/>
    <w:rsid w:val="00564BE6"/>
    <w:rsid w:val="00566522"/>
    <w:rsid w:val="005665AD"/>
    <w:rsid w:val="00566FDD"/>
    <w:rsid w:val="00567680"/>
    <w:rsid w:val="00567816"/>
    <w:rsid w:val="00567FD3"/>
    <w:rsid w:val="005709AA"/>
    <w:rsid w:val="0057199C"/>
    <w:rsid w:val="00571BA8"/>
    <w:rsid w:val="00571C88"/>
    <w:rsid w:val="005725AA"/>
    <w:rsid w:val="00573946"/>
    <w:rsid w:val="00575AA3"/>
    <w:rsid w:val="0057644A"/>
    <w:rsid w:val="005812C3"/>
    <w:rsid w:val="00581F58"/>
    <w:rsid w:val="00582763"/>
    <w:rsid w:val="005827BF"/>
    <w:rsid w:val="005835A3"/>
    <w:rsid w:val="005843DB"/>
    <w:rsid w:val="00584452"/>
    <w:rsid w:val="005846B0"/>
    <w:rsid w:val="005846C1"/>
    <w:rsid w:val="005846F6"/>
    <w:rsid w:val="0058592C"/>
    <w:rsid w:val="00586301"/>
    <w:rsid w:val="00586AA8"/>
    <w:rsid w:val="00586B02"/>
    <w:rsid w:val="00587427"/>
    <w:rsid w:val="00587447"/>
    <w:rsid w:val="00590298"/>
    <w:rsid w:val="00590651"/>
    <w:rsid w:val="00591574"/>
    <w:rsid w:val="005916AE"/>
    <w:rsid w:val="00591BE1"/>
    <w:rsid w:val="00592136"/>
    <w:rsid w:val="005944F3"/>
    <w:rsid w:val="00594851"/>
    <w:rsid w:val="00595453"/>
    <w:rsid w:val="005961EC"/>
    <w:rsid w:val="005961EF"/>
    <w:rsid w:val="00596BFC"/>
    <w:rsid w:val="005970B5"/>
    <w:rsid w:val="005A188A"/>
    <w:rsid w:val="005A3360"/>
    <w:rsid w:val="005A38A6"/>
    <w:rsid w:val="005A6330"/>
    <w:rsid w:val="005A68A1"/>
    <w:rsid w:val="005B129C"/>
    <w:rsid w:val="005B148E"/>
    <w:rsid w:val="005B14F4"/>
    <w:rsid w:val="005B1C47"/>
    <w:rsid w:val="005B2B3F"/>
    <w:rsid w:val="005B38D3"/>
    <w:rsid w:val="005B3BCF"/>
    <w:rsid w:val="005B4893"/>
    <w:rsid w:val="005B6263"/>
    <w:rsid w:val="005B675D"/>
    <w:rsid w:val="005B6B56"/>
    <w:rsid w:val="005B6EB6"/>
    <w:rsid w:val="005C05C8"/>
    <w:rsid w:val="005C12E5"/>
    <w:rsid w:val="005C1F9A"/>
    <w:rsid w:val="005C3737"/>
    <w:rsid w:val="005C4058"/>
    <w:rsid w:val="005C410A"/>
    <w:rsid w:val="005C50F7"/>
    <w:rsid w:val="005C66AA"/>
    <w:rsid w:val="005C6916"/>
    <w:rsid w:val="005C7422"/>
    <w:rsid w:val="005C77A5"/>
    <w:rsid w:val="005C7F30"/>
    <w:rsid w:val="005D1123"/>
    <w:rsid w:val="005D2AED"/>
    <w:rsid w:val="005D355D"/>
    <w:rsid w:val="005D4B4E"/>
    <w:rsid w:val="005D670C"/>
    <w:rsid w:val="005D6E10"/>
    <w:rsid w:val="005D761C"/>
    <w:rsid w:val="005E1038"/>
    <w:rsid w:val="005E1355"/>
    <w:rsid w:val="005E1F34"/>
    <w:rsid w:val="005E3E12"/>
    <w:rsid w:val="005E7144"/>
    <w:rsid w:val="005E72BE"/>
    <w:rsid w:val="005E76E5"/>
    <w:rsid w:val="005E781A"/>
    <w:rsid w:val="005F184D"/>
    <w:rsid w:val="005F1E6E"/>
    <w:rsid w:val="005F1E8C"/>
    <w:rsid w:val="005F214C"/>
    <w:rsid w:val="005F4702"/>
    <w:rsid w:val="005F51BA"/>
    <w:rsid w:val="005F6283"/>
    <w:rsid w:val="005F7359"/>
    <w:rsid w:val="006025AB"/>
    <w:rsid w:val="00602B1D"/>
    <w:rsid w:val="006039AF"/>
    <w:rsid w:val="00603E4A"/>
    <w:rsid w:val="00603EF6"/>
    <w:rsid w:val="006047C4"/>
    <w:rsid w:val="00604A5A"/>
    <w:rsid w:val="00604D62"/>
    <w:rsid w:val="006073DC"/>
    <w:rsid w:val="00607565"/>
    <w:rsid w:val="00607D28"/>
    <w:rsid w:val="00607DA4"/>
    <w:rsid w:val="00611DEB"/>
    <w:rsid w:val="006124C1"/>
    <w:rsid w:val="006134B2"/>
    <w:rsid w:val="00614D44"/>
    <w:rsid w:val="00615DCE"/>
    <w:rsid w:val="00616DEE"/>
    <w:rsid w:val="0061708C"/>
    <w:rsid w:val="006173E5"/>
    <w:rsid w:val="00617CD9"/>
    <w:rsid w:val="006223A8"/>
    <w:rsid w:val="0062406E"/>
    <w:rsid w:val="00624BA3"/>
    <w:rsid w:val="006259A3"/>
    <w:rsid w:val="00625BD6"/>
    <w:rsid w:val="00625C25"/>
    <w:rsid w:val="00625CDF"/>
    <w:rsid w:val="00627565"/>
    <w:rsid w:val="00630771"/>
    <w:rsid w:val="00631E88"/>
    <w:rsid w:val="00632A38"/>
    <w:rsid w:val="006331EF"/>
    <w:rsid w:val="00635841"/>
    <w:rsid w:val="006401E6"/>
    <w:rsid w:val="006410B0"/>
    <w:rsid w:val="00641A1C"/>
    <w:rsid w:val="00642F92"/>
    <w:rsid w:val="00644802"/>
    <w:rsid w:val="00644E1E"/>
    <w:rsid w:val="006467F2"/>
    <w:rsid w:val="0064744A"/>
    <w:rsid w:val="00647E79"/>
    <w:rsid w:val="00652C3A"/>
    <w:rsid w:val="00653597"/>
    <w:rsid w:val="00655AC5"/>
    <w:rsid w:val="00655F09"/>
    <w:rsid w:val="0065662A"/>
    <w:rsid w:val="00656A6F"/>
    <w:rsid w:val="006570C2"/>
    <w:rsid w:val="006576A8"/>
    <w:rsid w:val="00660797"/>
    <w:rsid w:val="006609E4"/>
    <w:rsid w:val="006615AF"/>
    <w:rsid w:val="006625C4"/>
    <w:rsid w:val="006626C5"/>
    <w:rsid w:val="0066385F"/>
    <w:rsid w:val="006641C9"/>
    <w:rsid w:val="00664229"/>
    <w:rsid w:val="0066423D"/>
    <w:rsid w:val="00664C89"/>
    <w:rsid w:val="00665A1F"/>
    <w:rsid w:val="00666D4E"/>
    <w:rsid w:val="006704E7"/>
    <w:rsid w:val="00670985"/>
    <w:rsid w:val="00671CE0"/>
    <w:rsid w:val="0067244A"/>
    <w:rsid w:val="006746F5"/>
    <w:rsid w:val="00674B42"/>
    <w:rsid w:val="00675403"/>
    <w:rsid w:val="00675A7B"/>
    <w:rsid w:val="0067672C"/>
    <w:rsid w:val="006813EB"/>
    <w:rsid w:val="00681C9E"/>
    <w:rsid w:val="00682B4A"/>
    <w:rsid w:val="00682C84"/>
    <w:rsid w:val="00682CC4"/>
    <w:rsid w:val="00683DAD"/>
    <w:rsid w:val="006840BD"/>
    <w:rsid w:val="00684EF5"/>
    <w:rsid w:val="006850B6"/>
    <w:rsid w:val="00686AC8"/>
    <w:rsid w:val="00687838"/>
    <w:rsid w:val="00690D8C"/>
    <w:rsid w:val="00690F84"/>
    <w:rsid w:val="006929FE"/>
    <w:rsid w:val="006930E3"/>
    <w:rsid w:val="00693BAE"/>
    <w:rsid w:val="0069485C"/>
    <w:rsid w:val="0069692C"/>
    <w:rsid w:val="006A1F0C"/>
    <w:rsid w:val="006A419C"/>
    <w:rsid w:val="006A4AF8"/>
    <w:rsid w:val="006A67AD"/>
    <w:rsid w:val="006A76E2"/>
    <w:rsid w:val="006A7F14"/>
    <w:rsid w:val="006A7FC9"/>
    <w:rsid w:val="006B0A86"/>
    <w:rsid w:val="006B0EA9"/>
    <w:rsid w:val="006B17F2"/>
    <w:rsid w:val="006B187E"/>
    <w:rsid w:val="006B2420"/>
    <w:rsid w:val="006B30F0"/>
    <w:rsid w:val="006B3639"/>
    <w:rsid w:val="006B559C"/>
    <w:rsid w:val="006B6036"/>
    <w:rsid w:val="006B6EB5"/>
    <w:rsid w:val="006B774A"/>
    <w:rsid w:val="006C1412"/>
    <w:rsid w:val="006C16C3"/>
    <w:rsid w:val="006C1927"/>
    <w:rsid w:val="006C280B"/>
    <w:rsid w:val="006C3176"/>
    <w:rsid w:val="006C3309"/>
    <w:rsid w:val="006C632D"/>
    <w:rsid w:val="006C6F8B"/>
    <w:rsid w:val="006C70F3"/>
    <w:rsid w:val="006D0250"/>
    <w:rsid w:val="006D13CD"/>
    <w:rsid w:val="006D3542"/>
    <w:rsid w:val="006D3DDC"/>
    <w:rsid w:val="006D42B5"/>
    <w:rsid w:val="006D458B"/>
    <w:rsid w:val="006D523B"/>
    <w:rsid w:val="006D6011"/>
    <w:rsid w:val="006D616D"/>
    <w:rsid w:val="006D77AF"/>
    <w:rsid w:val="006E02D9"/>
    <w:rsid w:val="006E2349"/>
    <w:rsid w:val="006E25A7"/>
    <w:rsid w:val="006E376F"/>
    <w:rsid w:val="006E3F88"/>
    <w:rsid w:val="006E415F"/>
    <w:rsid w:val="006E4584"/>
    <w:rsid w:val="006F1742"/>
    <w:rsid w:val="006F2766"/>
    <w:rsid w:val="006F3107"/>
    <w:rsid w:val="006F500B"/>
    <w:rsid w:val="006F681E"/>
    <w:rsid w:val="006F68C4"/>
    <w:rsid w:val="006F6BE5"/>
    <w:rsid w:val="0070185A"/>
    <w:rsid w:val="007019E5"/>
    <w:rsid w:val="00701CFA"/>
    <w:rsid w:val="00703BEC"/>
    <w:rsid w:val="0070507A"/>
    <w:rsid w:val="00706CA2"/>
    <w:rsid w:val="00707B35"/>
    <w:rsid w:val="00710D2D"/>
    <w:rsid w:val="007139AB"/>
    <w:rsid w:val="00713D07"/>
    <w:rsid w:val="0071687E"/>
    <w:rsid w:val="00721834"/>
    <w:rsid w:val="0072225B"/>
    <w:rsid w:val="00722AAD"/>
    <w:rsid w:val="0072646A"/>
    <w:rsid w:val="0072654D"/>
    <w:rsid w:val="00727123"/>
    <w:rsid w:val="00730020"/>
    <w:rsid w:val="00730657"/>
    <w:rsid w:val="00731A79"/>
    <w:rsid w:val="00731C0C"/>
    <w:rsid w:val="00732A5C"/>
    <w:rsid w:val="007333ED"/>
    <w:rsid w:val="00733776"/>
    <w:rsid w:val="00733F5D"/>
    <w:rsid w:val="00735133"/>
    <w:rsid w:val="00735313"/>
    <w:rsid w:val="007361EA"/>
    <w:rsid w:val="00740FDB"/>
    <w:rsid w:val="0074107C"/>
    <w:rsid w:val="007440C8"/>
    <w:rsid w:val="007460B8"/>
    <w:rsid w:val="0075263C"/>
    <w:rsid w:val="00752F1E"/>
    <w:rsid w:val="00752F4A"/>
    <w:rsid w:val="00753F81"/>
    <w:rsid w:val="00755FE2"/>
    <w:rsid w:val="007571F4"/>
    <w:rsid w:val="00757384"/>
    <w:rsid w:val="00757649"/>
    <w:rsid w:val="00760ACA"/>
    <w:rsid w:val="00760AF1"/>
    <w:rsid w:val="007631C4"/>
    <w:rsid w:val="007639CA"/>
    <w:rsid w:val="00763EEB"/>
    <w:rsid w:val="007643F7"/>
    <w:rsid w:val="00764D9F"/>
    <w:rsid w:val="00764E40"/>
    <w:rsid w:val="00764F27"/>
    <w:rsid w:val="00765298"/>
    <w:rsid w:val="00766C22"/>
    <w:rsid w:val="0076773C"/>
    <w:rsid w:val="00772C2C"/>
    <w:rsid w:val="00775215"/>
    <w:rsid w:val="00775FBC"/>
    <w:rsid w:val="00776DC4"/>
    <w:rsid w:val="007777FC"/>
    <w:rsid w:val="0078009D"/>
    <w:rsid w:val="00781C2D"/>
    <w:rsid w:val="007846FB"/>
    <w:rsid w:val="00784EA6"/>
    <w:rsid w:val="00785270"/>
    <w:rsid w:val="00785328"/>
    <w:rsid w:val="00785B96"/>
    <w:rsid w:val="00786A78"/>
    <w:rsid w:val="00787C10"/>
    <w:rsid w:val="00790B46"/>
    <w:rsid w:val="00790CD2"/>
    <w:rsid w:val="00790DC1"/>
    <w:rsid w:val="00791E9A"/>
    <w:rsid w:val="0079375D"/>
    <w:rsid w:val="007948C9"/>
    <w:rsid w:val="0079521A"/>
    <w:rsid w:val="00796552"/>
    <w:rsid w:val="00797B1E"/>
    <w:rsid w:val="007A01BD"/>
    <w:rsid w:val="007A0E80"/>
    <w:rsid w:val="007A127D"/>
    <w:rsid w:val="007A1692"/>
    <w:rsid w:val="007A219A"/>
    <w:rsid w:val="007A46A4"/>
    <w:rsid w:val="007A48EC"/>
    <w:rsid w:val="007A52C6"/>
    <w:rsid w:val="007A7278"/>
    <w:rsid w:val="007A7CB6"/>
    <w:rsid w:val="007B0AE0"/>
    <w:rsid w:val="007B138B"/>
    <w:rsid w:val="007B1A44"/>
    <w:rsid w:val="007B236C"/>
    <w:rsid w:val="007B26A7"/>
    <w:rsid w:val="007B2C7E"/>
    <w:rsid w:val="007B438C"/>
    <w:rsid w:val="007B4D0D"/>
    <w:rsid w:val="007B4D3B"/>
    <w:rsid w:val="007B56B5"/>
    <w:rsid w:val="007C05B4"/>
    <w:rsid w:val="007C0B63"/>
    <w:rsid w:val="007C1B5E"/>
    <w:rsid w:val="007C230D"/>
    <w:rsid w:val="007C26C6"/>
    <w:rsid w:val="007C3F99"/>
    <w:rsid w:val="007C42B4"/>
    <w:rsid w:val="007C42F3"/>
    <w:rsid w:val="007C4854"/>
    <w:rsid w:val="007C4A39"/>
    <w:rsid w:val="007C5192"/>
    <w:rsid w:val="007C53E4"/>
    <w:rsid w:val="007C5AC9"/>
    <w:rsid w:val="007C5E47"/>
    <w:rsid w:val="007C7F91"/>
    <w:rsid w:val="007D06A1"/>
    <w:rsid w:val="007D0E7F"/>
    <w:rsid w:val="007D1412"/>
    <w:rsid w:val="007D2400"/>
    <w:rsid w:val="007D2886"/>
    <w:rsid w:val="007D2E5A"/>
    <w:rsid w:val="007D4D43"/>
    <w:rsid w:val="007D4FA2"/>
    <w:rsid w:val="007D5DBD"/>
    <w:rsid w:val="007D5FCA"/>
    <w:rsid w:val="007D69E2"/>
    <w:rsid w:val="007D7038"/>
    <w:rsid w:val="007E0A47"/>
    <w:rsid w:val="007E1861"/>
    <w:rsid w:val="007E1AA0"/>
    <w:rsid w:val="007E1ECE"/>
    <w:rsid w:val="007E24C7"/>
    <w:rsid w:val="007E2C7F"/>
    <w:rsid w:val="007E3B66"/>
    <w:rsid w:val="007E4091"/>
    <w:rsid w:val="007E444A"/>
    <w:rsid w:val="007E55CB"/>
    <w:rsid w:val="007F0FDF"/>
    <w:rsid w:val="007F1128"/>
    <w:rsid w:val="007F1FBE"/>
    <w:rsid w:val="007F219D"/>
    <w:rsid w:val="007F2B04"/>
    <w:rsid w:val="007F3337"/>
    <w:rsid w:val="007F3607"/>
    <w:rsid w:val="007F3C32"/>
    <w:rsid w:val="007F3D8D"/>
    <w:rsid w:val="007F47A2"/>
    <w:rsid w:val="007F5B98"/>
    <w:rsid w:val="007F68D4"/>
    <w:rsid w:val="007F6E41"/>
    <w:rsid w:val="008008A5"/>
    <w:rsid w:val="00802013"/>
    <w:rsid w:val="00803A04"/>
    <w:rsid w:val="00804676"/>
    <w:rsid w:val="0080518E"/>
    <w:rsid w:val="008053C3"/>
    <w:rsid w:val="0080751A"/>
    <w:rsid w:val="00807BE5"/>
    <w:rsid w:val="00807F20"/>
    <w:rsid w:val="00810347"/>
    <w:rsid w:val="00810352"/>
    <w:rsid w:val="00810527"/>
    <w:rsid w:val="008109A2"/>
    <w:rsid w:val="00812196"/>
    <w:rsid w:val="00812BC2"/>
    <w:rsid w:val="00813188"/>
    <w:rsid w:val="00813810"/>
    <w:rsid w:val="00814675"/>
    <w:rsid w:val="00815244"/>
    <w:rsid w:val="00815792"/>
    <w:rsid w:val="008160C5"/>
    <w:rsid w:val="00817DC6"/>
    <w:rsid w:val="00820063"/>
    <w:rsid w:val="00820D27"/>
    <w:rsid w:val="008212E5"/>
    <w:rsid w:val="0082281A"/>
    <w:rsid w:val="00823520"/>
    <w:rsid w:val="008235C4"/>
    <w:rsid w:val="00823674"/>
    <w:rsid w:val="00824E51"/>
    <w:rsid w:val="008259E8"/>
    <w:rsid w:val="00825E21"/>
    <w:rsid w:val="00825E97"/>
    <w:rsid w:val="00825FE7"/>
    <w:rsid w:val="00826281"/>
    <w:rsid w:val="0082634E"/>
    <w:rsid w:val="008264D4"/>
    <w:rsid w:val="00827028"/>
    <w:rsid w:val="00827A38"/>
    <w:rsid w:val="00834468"/>
    <w:rsid w:val="00835CB2"/>
    <w:rsid w:val="00836421"/>
    <w:rsid w:val="008412C9"/>
    <w:rsid w:val="00841F39"/>
    <w:rsid w:val="00843050"/>
    <w:rsid w:val="008430B3"/>
    <w:rsid w:val="008434EB"/>
    <w:rsid w:val="00843D63"/>
    <w:rsid w:val="008449D8"/>
    <w:rsid w:val="00844D12"/>
    <w:rsid w:val="0084512A"/>
    <w:rsid w:val="008461DE"/>
    <w:rsid w:val="00846701"/>
    <w:rsid w:val="00846C24"/>
    <w:rsid w:val="00846F8E"/>
    <w:rsid w:val="00847902"/>
    <w:rsid w:val="00847AE7"/>
    <w:rsid w:val="00847FBB"/>
    <w:rsid w:val="0085006D"/>
    <w:rsid w:val="008500CE"/>
    <w:rsid w:val="00850241"/>
    <w:rsid w:val="008514DD"/>
    <w:rsid w:val="00851A04"/>
    <w:rsid w:val="00852B7D"/>
    <w:rsid w:val="00852CF1"/>
    <w:rsid w:val="0085300F"/>
    <w:rsid w:val="0085413B"/>
    <w:rsid w:val="008541FD"/>
    <w:rsid w:val="00854500"/>
    <w:rsid w:val="00854EEB"/>
    <w:rsid w:val="008559A0"/>
    <w:rsid w:val="008604CF"/>
    <w:rsid w:val="0086103F"/>
    <w:rsid w:val="00862397"/>
    <w:rsid w:val="00862DC0"/>
    <w:rsid w:val="008636A2"/>
    <w:rsid w:val="0086402B"/>
    <w:rsid w:val="00864817"/>
    <w:rsid w:val="00865E3B"/>
    <w:rsid w:val="008662F4"/>
    <w:rsid w:val="0086721B"/>
    <w:rsid w:val="00867B54"/>
    <w:rsid w:val="00867C0E"/>
    <w:rsid w:val="00870592"/>
    <w:rsid w:val="008709C0"/>
    <w:rsid w:val="00870F4B"/>
    <w:rsid w:val="0087336F"/>
    <w:rsid w:val="00874A50"/>
    <w:rsid w:val="00874D03"/>
    <w:rsid w:val="00874EF9"/>
    <w:rsid w:val="008754DF"/>
    <w:rsid w:val="00876AB7"/>
    <w:rsid w:val="00877020"/>
    <w:rsid w:val="00877D34"/>
    <w:rsid w:val="00877EAD"/>
    <w:rsid w:val="00881A4F"/>
    <w:rsid w:val="008829D2"/>
    <w:rsid w:val="0088349C"/>
    <w:rsid w:val="00883C85"/>
    <w:rsid w:val="0088429F"/>
    <w:rsid w:val="008857A6"/>
    <w:rsid w:val="00885FFD"/>
    <w:rsid w:val="00886334"/>
    <w:rsid w:val="00892193"/>
    <w:rsid w:val="00892397"/>
    <w:rsid w:val="008935F8"/>
    <w:rsid w:val="00894EC2"/>
    <w:rsid w:val="00895B59"/>
    <w:rsid w:val="008961E1"/>
    <w:rsid w:val="00896765"/>
    <w:rsid w:val="00897586"/>
    <w:rsid w:val="00897D78"/>
    <w:rsid w:val="008A06C6"/>
    <w:rsid w:val="008A15DA"/>
    <w:rsid w:val="008A43B4"/>
    <w:rsid w:val="008A4DA9"/>
    <w:rsid w:val="008A6099"/>
    <w:rsid w:val="008A69D9"/>
    <w:rsid w:val="008A7090"/>
    <w:rsid w:val="008B02ED"/>
    <w:rsid w:val="008B127E"/>
    <w:rsid w:val="008B2A57"/>
    <w:rsid w:val="008B2A9B"/>
    <w:rsid w:val="008B323C"/>
    <w:rsid w:val="008B33CD"/>
    <w:rsid w:val="008B37B7"/>
    <w:rsid w:val="008B3F53"/>
    <w:rsid w:val="008B6603"/>
    <w:rsid w:val="008B73E0"/>
    <w:rsid w:val="008B74FE"/>
    <w:rsid w:val="008C0705"/>
    <w:rsid w:val="008C28A2"/>
    <w:rsid w:val="008C3933"/>
    <w:rsid w:val="008C3AEA"/>
    <w:rsid w:val="008C647F"/>
    <w:rsid w:val="008C687C"/>
    <w:rsid w:val="008C6E89"/>
    <w:rsid w:val="008C7062"/>
    <w:rsid w:val="008D08C8"/>
    <w:rsid w:val="008D1BE7"/>
    <w:rsid w:val="008D1DBD"/>
    <w:rsid w:val="008D3ED8"/>
    <w:rsid w:val="008D44D8"/>
    <w:rsid w:val="008D4E90"/>
    <w:rsid w:val="008D60AD"/>
    <w:rsid w:val="008D6CF6"/>
    <w:rsid w:val="008D7344"/>
    <w:rsid w:val="008E0DDF"/>
    <w:rsid w:val="008E2826"/>
    <w:rsid w:val="008E4747"/>
    <w:rsid w:val="008E4B42"/>
    <w:rsid w:val="008E61EC"/>
    <w:rsid w:val="008E7633"/>
    <w:rsid w:val="008E7E3A"/>
    <w:rsid w:val="008F13D4"/>
    <w:rsid w:val="008F14AD"/>
    <w:rsid w:val="008F1606"/>
    <w:rsid w:val="008F22A2"/>
    <w:rsid w:val="008F4831"/>
    <w:rsid w:val="008F5AFA"/>
    <w:rsid w:val="008F5FE9"/>
    <w:rsid w:val="008F74A5"/>
    <w:rsid w:val="008F78B2"/>
    <w:rsid w:val="008F7907"/>
    <w:rsid w:val="0090122C"/>
    <w:rsid w:val="0090220D"/>
    <w:rsid w:val="009064DB"/>
    <w:rsid w:val="00906BC2"/>
    <w:rsid w:val="00907760"/>
    <w:rsid w:val="009110E8"/>
    <w:rsid w:val="00911650"/>
    <w:rsid w:val="00913E05"/>
    <w:rsid w:val="009142F7"/>
    <w:rsid w:val="00915C7A"/>
    <w:rsid w:val="00916E9B"/>
    <w:rsid w:val="00917761"/>
    <w:rsid w:val="00917D36"/>
    <w:rsid w:val="0092074F"/>
    <w:rsid w:val="00920D99"/>
    <w:rsid w:val="009210F7"/>
    <w:rsid w:val="00921EBC"/>
    <w:rsid w:val="00922AE0"/>
    <w:rsid w:val="00922D9F"/>
    <w:rsid w:val="00924451"/>
    <w:rsid w:val="00924533"/>
    <w:rsid w:val="009260B0"/>
    <w:rsid w:val="00926297"/>
    <w:rsid w:val="009268DB"/>
    <w:rsid w:val="00926FBC"/>
    <w:rsid w:val="00930768"/>
    <w:rsid w:val="00931785"/>
    <w:rsid w:val="00932516"/>
    <w:rsid w:val="00932F42"/>
    <w:rsid w:val="00934040"/>
    <w:rsid w:val="009340C9"/>
    <w:rsid w:val="00934867"/>
    <w:rsid w:val="00935AC9"/>
    <w:rsid w:val="009378DB"/>
    <w:rsid w:val="0094061B"/>
    <w:rsid w:val="00940640"/>
    <w:rsid w:val="00941D2B"/>
    <w:rsid w:val="00943A04"/>
    <w:rsid w:val="00943A38"/>
    <w:rsid w:val="00943FF9"/>
    <w:rsid w:val="00946108"/>
    <w:rsid w:val="009473AA"/>
    <w:rsid w:val="009501AC"/>
    <w:rsid w:val="009501E0"/>
    <w:rsid w:val="00951540"/>
    <w:rsid w:val="009521D5"/>
    <w:rsid w:val="0095381E"/>
    <w:rsid w:val="00954FED"/>
    <w:rsid w:val="00955968"/>
    <w:rsid w:val="009561F2"/>
    <w:rsid w:val="009566AE"/>
    <w:rsid w:val="009607B3"/>
    <w:rsid w:val="009608C1"/>
    <w:rsid w:val="00961667"/>
    <w:rsid w:val="009618C0"/>
    <w:rsid w:val="00961C7C"/>
    <w:rsid w:val="009648AD"/>
    <w:rsid w:val="00971D61"/>
    <w:rsid w:val="009735FB"/>
    <w:rsid w:val="009737AC"/>
    <w:rsid w:val="00975291"/>
    <w:rsid w:val="00975D0C"/>
    <w:rsid w:val="009776A1"/>
    <w:rsid w:val="00980817"/>
    <w:rsid w:val="00981455"/>
    <w:rsid w:val="00982086"/>
    <w:rsid w:val="009829D0"/>
    <w:rsid w:val="00983DA7"/>
    <w:rsid w:val="009848E5"/>
    <w:rsid w:val="009859E4"/>
    <w:rsid w:val="0098645A"/>
    <w:rsid w:val="0098673F"/>
    <w:rsid w:val="009868B2"/>
    <w:rsid w:val="00987B71"/>
    <w:rsid w:val="009920FD"/>
    <w:rsid w:val="00993B80"/>
    <w:rsid w:val="00994F8A"/>
    <w:rsid w:val="00996630"/>
    <w:rsid w:val="00997009"/>
    <w:rsid w:val="0099778F"/>
    <w:rsid w:val="009A11EC"/>
    <w:rsid w:val="009A1335"/>
    <w:rsid w:val="009A1492"/>
    <w:rsid w:val="009A1CE0"/>
    <w:rsid w:val="009A4B3E"/>
    <w:rsid w:val="009A7008"/>
    <w:rsid w:val="009B1EF3"/>
    <w:rsid w:val="009B422D"/>
    <w:rsid w:val="009B45CD"/>
    <w:rsid w:val="009B5D76"/>
    <w:rsid w:val="009B61B5"/>
    <w:rsid w:val="009B61CB"/>
    <w:rsid w:val="009B61D8"/>
    <w:rsid w:val="009B6984"/>
    <w:rsid w:val="009B78BB"/>
    <w:rsid w:val="009C0198"/>
    <w:rsid w:val="009C08DE"/>
    <w:rsid w:val="009C098B"/>
    <w:rsid w:val="009C0B65"/>
    <w:rsid w:val="009C2D87"/>
    <w:rsid w:val="009C2DB2"/>
    <w:rsid w:val="009C3508"/>
    <w:rsid w:val="009C44E0"/>
    <w:rsid w:val="009C56FD"/>
    <w:rsid w:val="009C57FF"/>
    <w:rsid w:val="009C64ED"/>
    <w:rsid w:val="009C6748"/>
    <w:rsid w:val="009C7076"/>
    <w:rsid w:val="009C7434"/>
    <w:rsid w:val="009C7BC1"/>
    <w:rsid w:val="009D03D4"/>
    <w:rsid w:val="009D0F5B"/>
    <w:rsid w:val="009D369A"/>
    <w:rsid w:val="009D3EB6"/>
    <w:rsid w:val="009D42C1"/>
    <w:rsid w:val="009D44AE"/>
    <w:rsid w:val="009D579F"/>
    <w:rsid w:val="009D5994"/>
    <w:rsid w:val="009D66A1"/>
    <w:rsid w:val="009D68AC"/>
    <w:rsid w:val="009D7782"/>
    <w:rsid w:val="009E090A"/>
    <w:rsid w:val="009E2339"/>
    <w:rsid w:val="009E2E08"/>
    <w:rsid w:val="009E3BF3"/>
    <w:rsid w:val="009E4088"/>
    <w:rsid w:val="009E4B10"/>
    <w:rsid w:val="009E50E2"/>
    <w:rsid w:val="009E58CF"/>
    <w:rsid w:val="009E6532"/>
    <w:rsid w:val="009E7050"/>
    <w:rsid w:val="009E722C"/>
    <w:rsid w:val="009E7E09"/>
    <w:rsid w:val="009F02FD"/>
    <w:rsid w:val="009F11A9"/>
    <w:rsid w:val="009F1748"/>
    <w:rsid w:val="009F1832"/>
    <w:rsid w:val="009F187F"/>
    <w:rsid w:val="009F30D8"/>
    <w:rsid w:val="009F56A7"/>
    <w:rsid w:val="00A0297A"/>
    <w:rsid w:val="00A073E9"/>
    <w:rsid w:val="00A07A96"/>
    <w:rsid w:val="00A07C65"/>
    <w:rsid w:val="00A130A0"/>
    <w:rsid w:val="00A13BB2"/>
    <w:rsid w:val="00A14144"/>
    <w:rsid w:val="00A151F4"/>
    <w:rsid w:val="00A15767"/>
    <w:rsid w:val="00A21604"/>
    <w:rsid w:val="00A22E6B"/>
    <w:rsid w:val="00A23ACB"/>
    <w:rsid w:val="00A23CB0"/>
    <w:rsid w:val="00A24567"/>
    <w:rsid w:val="00A24CC1"/>
    <w:rsid w:val="00A253F3"/>
    <w:rsid w:val="00A2612D"/>
    <w:rsid w:val="00A27856"/>
    <w:rsid w:val="00A27B4D"/>
    <w:rsid w:val="00A30A7F"/>
    <w:rsid w:val="00A3230E"/>
    <w:rsid w:val="00A324FB"/>
    <w:rsid w:val="00A32ABB"/>
    <w:rsid w:val="00A331F4"/>
    <w:rsid w:val="00A336E2"/>
    <w:rsid w:val="00A33D23"/>
    <w:rsid w:val="00A347B4"/>
    <w:rsid w:val="00A3486F"/>
    <w:rsid w:val="00A35A69"/>
    <w:rsid w:val="00A3644F"/>
    <w:rsid w:val="00A36D24"/>
    <w:rsid w:val="00A401C5"/>
    <w:rsid w:val="00A40251"/>
    <w:rsid w:val="00A427A1"/>
    <w:rsid w:val="00A42C41"/>
    <w:rsid w:val="00A44CA6"/>
    <w:rsid w:val="00A46964"/>
    <w:rsid w:val="00A46B32"/>
    <w:rsid w:val="00A47820"/>
    <w:rsid w:val="00A479CA"/>
    <w:rsid w:val="00A50121"/>
    <w:rsid w:val="00A50510"/>
    <w:rsid w:val="00A52042"/>
    <w:rsid w:val="00A55103"/>
    <w:rsid w:val="00A56129"/>
    <w:rsid w:val="00A56677"/>
    <w:rsid w:val="00A568E4"/>
    <w:rsid w:val="00A569D6"/>
    <w:rsid w:val="00A574DC"/>
    <w:rsid w:val="00A60AC2"/>
    <w:rsid w:val="00A619B2"/>
    <w:rsid w:val="00A62771"/>
    <w:rsid w:val="00A64A7B"/>
    <w:rsid w:val="00A65594"/>
    <w:rsid w:val="00A65751"/>
    <w:rsid w:val="00A6576A"/>
    <w:rsid w:val="00A666DC"/>
    <w:rsid w:val="00A66C05"/>
    <w:rsid w:val="00A67BDB"/>
    <w:rsid w:val="00A70458"/>
    <w:rsid w:val="00A706DC"/>
    <w:rsid w:val="00A71157"/>
    <w:rsid w:val="00A72053"/>
    <w:rsid w:val="00A72C36"/>
    <w:rsid w:val="00A72D48"/>
    <w:rsid w:val="00A738BB"/>
    <w:rsid w:val="00A74569"/>
    <w:rsid w:val="00A7581C"/>
    <w:rsid w:val="00A7590D"/>
    <w:rsid w:val="00A76A8F"/>
    <w:rsid w:val="00A8081D"/>
    <w:rsid w:val="00A80BF2"/>
    <w:rsid w:val="00A81046"/>
    <w:rsid w:val="00A8325D"/>
    <w:rsid w:val="00A84100"/>
    <w:rsid w:val="00A85681"/>
    <w:rsid w:val="00A85A81"/>
    <w:rsid w:val="00A877E8"/>
    <w:rsid w:val="00A87B1C"/>
    <w:rsid w:val="00A90B55"/>
    <w:rsid w:val="00A90BD7"/>
    <w:rsid w:val="00A91428"/>
    <w:rsid w:val="00A91777"/>
    <w:rsid w:val="00A91AFC"/>
    <w:rsid w:val="00A91E1F"/>
    <w:rsid w:val="00A9401A"/>
    <w:rsid w:val="00A94F0B"/>
    <w:rsid w:val="00A95C9E"/>
    <w:rsid w:val="00A97B3F"/>
    <w:rsid w:val="00A97CF2"/>
    <w:rsid w:val="00AA0A39"/>
    <w:rsid w:val="00AA13AA"/>
    <w:rsid w:val="00AA1D63"/>
    <w:rsid w:val="00AA3913"/>
    <w:rsid w:val="00AA60D1"/>
    <w:rsid w:val="00AB11ED"/>
    <w:rsid w:val="00AB1267"/>
    <w:rsid w:val="00AB1343"/>
    <w:rsid w:val="00AB1D68"/>
    <w:rsid w:val="00AB3462"/>
    <w:rsid w:val="00AB409F"/>
    <w:rsid w:val="00AB41F6"/>
    <w:rsid w:val="00AB522C"/>
    <w:rsid w:val="00AB73B1"/>
    <w:rsid w:val="00AB767D"/>
    <w:rsid w:val="00AB7EE5"/>
    <w:rsid w:val="00AC0703"/>
    <w:rsid w:val="00AC1EC5"/>
    <w:rsid w:val="00AC226A"/>
    <w:rsid w:val="00AC2882"/>
    <w:rsid w:val="00AC3379"/>
    <w:rsid w:val="00AC3562"/>
    <w:rsid w:val="00AC36E1"/>
    <w:rsid w:val="00AC3F1E"/>
    <w:rsid w:val="00AC6362"/>
    <w:rsid w:val="00AC6B83"/>
    <w:rsid w:val="00AC78E6"/>
    <w:rsid w:val="00AD0046"/>
    <w:rsid w:val="00AD025A"/>
    <w:rsid w:val="00AD0CD6"/>
    <w:rsid w:val="00AD1F0F"/>
    <w:rsid w:val="00AD2769"/>
    <w:rsid w:val="00AD3D59"/>
    <w:rsid w:val="00AD77D1"/>
    <w:rsid w:val="00AD7862"/>
    <w:rsid w:val="00AE2B44"/>
    <w:rsid w:val="00AE3EE0"/>
    <w:rsid w:val="00AE42DE"/>
    <w:rsid w:val="00AE4608"/>
    <w:rsid w:val="00AE5883"/>
    <w:rsid w:val="00AE5E25"/>
    <w:rsid w:val="00AE6807"/>
    <w:rsid w:val="00AE77A7"/>
    <w:rsid w:val="00AF1F71"/>
    <w:rsid w:val="00AF25F2"/>
    <w:rsid w:val="00AF3B03"/>
    <w:rsid w:val="00AF4113"/>
    <w:rsid w:val="00AF4609"/>
    <w:rsid w:val="00AF46AA"/>
    <w:rsid w:val="00AF48B0"/>
    <w:rsid w:val="00AF6541"/>
    <w:rsid w:val="00AF73C2"/>
    <w:rsid w:val="00B004B6"/>
    <w:rsid w:val="00B00AAB"/>
    <w:rsid w:val="00B0255E"/>
    <w:rsid w:val="00B02BC4"/>
    <w:rsid w:val="00B030E9"/>
    <w:rsid w:val="00B03B8B"/>
    <w:rsid w:val="00B042F4"/>
    <w:rsid w:val="00B049A6"/>
    <w:rsid w:val="00B04B08"/>
    <w:rsid w:val="00B059A3"/>
    <w:rsid w:val="00B05ED0"/>
    <w:rsid w:val="00B0618C"/>
    <w:rsid w:val="00B061DB"/>
    <w:rsid w:val="00B06B79"/>
    <w:rsid w:val="00B06C73"/>
    <w:rsid w:val="00B070AF"/>
    <w:rsid w:val="00B10783"/>
    <w:rsid w:val="00B10C3D"/>
    <w:rsid w:val="00B11D66"/>
    <w:rsid w:val="00B126AD"/>
    <w:rsid w:val="00B12979"/>
    <w:rsid w:val="00B12B5C"/>
    <w:rsid w:val="00B13355"/>
    <w:rsid w:val="00B136AE"/>
    <w:rsid w:val="00B1513A"/>
    <w:rsid w:val="00B15445"/>
    <w:rsid w:val="00B15C42"/>
    <w:rsid w:val="00B1613E"/>
    <w:rsid w:val="00B17CE8"/>
    <w:rsid w:val="00B2142D"/>
    <w:rsid w:val="00B222C2"/>
    <w:rsid w:val="00B22E50"/>
    <w:rsid w:val="00B2569F"/>
    <w:rsid w:val="00B26292"/>
    <w:rsid w:val="00B268C0"/>
    <w:rsid w:val="00B3003A"/>
    <w:rsid w:val="00B32CB2"/>
    <w:rsid w:val="00B339EF"/>
    <w:rsid w:val="00B35112"/>
    <w:rsid w:val="00B360E3"/>
    <w:rsid w:val="00B36E18"/>
    <w:rsid w:val="00B375CD"/>
    <w:rsid w:val="00B3761C"/>
    <w:rsid w:val="00B42F13"/>
    <w:rsid w:val="00B4311C"/>
    <w:rsid w:val="00B4406B"/>
    <w:rsid w:val="00B45CC8"/>
    <w:rsid w:val="00B45D4F"/>
    <w:rsid w:val="00B4652C"/>
    <w:rsid w:val="00B4709B"/>
    <w:rsid w:val="00B52534"/>
    <w:rsid w:val="00B52727"/>
    <w:rsid w:val="00B548A9"/>
    <w:rsid w:val="00B55511"/>
    <w:rsid w:val="00B56412"/>
    <w:rsid w:val="00B5675A"/>
    <w:rsid w:val="00B56D39"/>
    <w:rsid w:val="00B57736"/>
    <w:rsid w:val="00B60129"/>
    <w:rsid w:val="00B604DA"/>
    <w:rsid w:val="00B61055"/>
    <w:rsid w:val="00B61331"/>
    <w:rsid w:val="00B61F19"/>
    <w:rsid w:val="00B62B03"/>
    <w:rsid w:val="00B64559"/>
    <w:rsid w:val="00B64B69"/>
    <w:rsid w:val="00B650E5"/>
    <w:rsid w:val="00B65B10"/>
    <w:rsid w:val="00B662EE"/>
    <w:rsid w:val="00B664F5"/>
    <w:rsid w:val="00B66D17"/>
    <w:rsid w:val="00B67AA0"/>
    <w:rsid w:val="00B70938"/>
    <w:rsid w:val="00B72A0B"/>
    <w:rsid w:val="00B73DD3"/>
    <w:rsid w:val="00B7461D"/>
    <w:rsid w:val="00B74A98"/>
    <w:rsid w:val="00B7592D"/>
    <w:rsid w:val="00B77FA2"/>
    <w:rsid w:val="00B8047D"/>
    <w:rsid w:val="00B80AEF"/>
    <w:rsid w:val="00B82516"/>
    <w:rsid w:val="00B82D60"/>
    <w:rsid w:val="00B82E6C"/>
    <w:rsid w:val="00B854CB"/>
    <w:rsid w:val="00B86669"/>
    <w:rsid w:val="00B867DB"/>
    <w:rsid w:val="00B872AF"/>
    <w:rsid w:val="00B872E4"/>
    <w:rsid w:val="00B877E6"/>
    <w:rsid w:val="00B87DCC"/>
    <w:rsid w:val="00B90C58"/>
    <w:rsid w:val="00B9233D"/>
    <w:rsid w:val="00B94197"/>
    <w:rsid w:val="00B95749"/>
    <w:rsid w:val="00B95D9B"/>
    <w:rsid w:val="00B963DC"/>
    <w:rsid w:val="00B978F7"/>
    <w:rsid w:val="00BA13FD"/>
    <w:rsid w:val="00BA1F27"/>
    <w:rsid w:val="00BA2D24"/>
    <w:rsid w:val="00BA32FF"/>
    <w:rsid w:val="00BA34D4"/>
    <w:rsid w:val="00BA3F62"/>
    <w:rsid w:val="00BA41A7"/>
    <w:rsid w:val="00BA52DC"/>
    <w:rsid w:val="00BA5E35"/>
    <w:rsid w:val="00BA7B9D"/>
    <w:rsid w:val="00BB2030"/>
    <w:rsid w:val="00BB3A17"/>
    <w:rsid w:val="00BB3CE1"/>
    <w:rsid w:val="00BC0AB9"/>
    <w:rsid w:val="00BC1569"/>
    <w:rsid w:val="00BC1B55"/>
    <w:rsid w:val="00BC26FD"/>
    <w:rsid w:val="00BC30F3"/>
    <w:rsid w:val="00BC49BD"/>
    <w:rsid w:val="00BC506B"/>
    <w:rsid w:val="00BC605B"/>
    <w:rsid w:val="00BC7FE0"/>
    <w:rsid w:val="00BD1211"/>
    <w:rsid w:val="00BD1711"/>
    <w:rsid w:val="00BD2640"/>
    <w:rsid w:val="00BD315D"/>
    <w:rsid w:val="00BD3165"/>
    <w:rsid w:val="00BD3387"/>
    <w:rsid w:val="00BD5595"/>
    <w:rsid w:val="00BD5615"/>
    <w:rsid w:val="00BD6016"/>
    <w:rsid w:val="00BD64AE"/>
    <w:rsid w:val="00BD66CE"/>
    <w:rsid w:val="00BD715C"/>
    <w:rsid w:val="00BD74DC"/>
    <w:rsid w:val="00BE0C83"/>
    <w:rsid w:val="00BE0E6A"/>
    <w:rsid w:val="00BE15C4"/>
    <w:rsid w:val="00BE1A0B"/>
    <w:rsid w:val="00BE2294"/>
    <w:rsid w:val="00BE2F91"/>
    <w:rsid w:val="00BE2FC6"/>
    <w:rsid w:val="00BE38D5"/>
    <w:rsid w:val="00BE3DC1"/>
    <w:rsid w:val="00BE3E1A"/>
    <w:rsid w:val="00BE667D"/>
    <w:rsid w:val="00BE6C3D"/>
    <w:rsid w:val="00BE6C58"/>
    <w:rsid w:val="00BE71F1"/>
    <w:rsid w:val="00BE7C18"/>
    <w:rsid w:val="00BF0C89"/>
    <w:rsid w:val="00BF158E"/>
    <w:rsid w:val="00BF31BF"/>
    <w:rsid w:val="00BF451C"/>
    <w:rsid w:val="00BF56F2"/>
    <w:rsid w:val="00BF5C77"/>
    <w:rsid w:val="00BF7304"/>
    <w:rsid w:val="00BF75FD"/>
    <w:rsid w:val="00C00607"/>
    <w:rsid w:val="00C00CE8"/>
    <w:rsid w:val="00C01195"/>
    <w:rsid w:val="00C01D67"/>
    <w:rsid w:val="00C02949"/>
    <w:rsid w:val="00C03994"/>
    <w:rsid w:val="00C0420D"/>
    <w:rsid w:val="00C043EF"/>
    <w:rsid w:val="00C04A24"/>
    <w:rsid w:val="00C04EE9"/>
    <w:rsid w:val="00C10B6E"/>
    <w:rsid w:val="00C1134A"/>
    <w:rsid w:val="00C11B97"/>
    <w:rsid w:val="00C1246B"/>
    <w:rsid w:val="00C12473"/>
    <w:rsid w:val="00C12AE7"/>
    <w:rsid w:val="00C148B4"/>
    <w:rsid w:val="00C14DA3"/>
    <w:rsid w:val="00C161CD"/>
    <w:rsid w:val="00C176CB"/>
    <w:rsid w:val="00C17D8B"/>
    <w:rsid w:val="00C208C5"/>
    <w:rsid w:val="00C20D9C"/>
    <w:rsid w:val="00C217E0"/>
    <w:rsid w:val="00C222F2"/>
    <w:rsid w:val="00C2239B"/>
    <w:rsid w:val="00C24D25"/>
    <w:rsid w:val="00C259A2"/>
    <w:rsid w:val="00C272F6"/>
    <w:rsid w:val="00C27733"/>
    <w:rsid w:val="00C30306"/>
    <w:rsid w:val="00C31901"/>
    <w:rsid w:val="00C3289E"/>
    <w:rsid w:val="00C33BD8"/>
    <w:rsid w:val="00C34C0C"/>
    <w:rsid w:val="00C37BE2"/>
    <w:rsid w:val="00C37EF9"/>
    <w:rsid w:val="00C404A6"/>
    <w:rsid w:val="00C406B0"/>
    <w:rsid w:val="00C41785"/>
    <w:rsid w:val="00C42270"/>
    <w:rsid w:val="00C42DA4"/>
    <w:rsid w:val="00C43BA9"/>
    <w:rsid w:val="00C44ACD"/>
    <w:rsid w:val="00C455A6"/>
    <w:rsid w:val="00C459F1"/>
    <w:rsid w:val="00C46916"/>
    <w:rsid w:val="00C4699E"/>
    <w:rsid w:val="00C47961"/>
    <w:rsid w:val="00C53D92"/>
    <w:rsid w:val="00C54C29"/>
    <w:rsid w:val="00C55218"/>
    <w:rsid w:val="00C5531E"/>
    <w:rsid w:val="00C579EB"/>
    <w:rsid w:val="00C6199B"/>
    <w:rsid w:val="00C62751"/>
    <w:rsid w:val="00C6409D"/>
    <w:rsid w:val="00C64C97"/>
    <w:rsid w:val="00C67585"/>
    <w:rsid w:val="00C677E0"/>
    <w:rsid w:val="00C70044"/>
    <w:rsid w:val="00C7012A"/>
    <w:rsid w:val="00C70164"/>
    <w:rsid w:val="00C71355"/>
    <w:rsid w:val="00C71365"/>
    <w:rsid w:val="00C71AD2"/>
    <w:rsid w:val="00C7258A"/>
    <w:rsid w:val="00C732BB"/>
    <w:rsid w:val="00C73ED6"/>
    <w:rsid w:val="00C740D7"/>
    <w:rsid w:val="00C746A3"/>
    <w:rsid w:val="00C77052"/>
    <w:rsid w:val="00C777D7"/>
    <w:rsid w:val="00C8009F"/>
    <w:rsid w:val="00C81512"/>
    <w:rsid w:val="00C8247C"/>
    <w:rsid w:val="00C82EEB"/>
    <w:rsid w:val="00C834B8"/>
    <w:rsid w:val="00C83687"/>
    <w:rsid w:val="00C84E25"/>
    <w:rsid w:val="00C85C59"/>
    <w:rsid w:val="00C8707E"/>
    <w:rsid w:val="00C873DA"/>
    <w:rsid w:val="00C879F0"/>
    <w:rsid w:val="00C87AE6"/>
    <w:rsid w:val="00C91904"/>
    <w:rsid w:val="00C950C7"/>
    <w:rsid w:val="00C96399"/>
    <w:rsid w:val="00C96467"/>
    <w:rsid w:val="00C964A4"/>
    <w:rsid w:val="00C97319"/>
    <w:rsid w:val="00C97DE8"/>
    <w:rsid w:val="00CA3162"/>
    <w:rsid w:val="00CA3A32"/>
    <w:rsid w:val="00CA59D0"/>
    <w:rsid w:val="00CA6BB9"/>
    <w:rsid w:val="00CA7A06"/>
    <w:rsid w:val="00CB2B76"/>
    <w:rsid w:val="00CB49AF"/>
    <w:rsid w:val="00CB51C2"/>
    <w:rsid w:val="00CB66CA"/>
    <w:rsid w:val="00CB6F91"/>
    <w:rsid w:val="00CB7807"/>
    <w:rsid w:val="00CB7F5B"/>
    <w:rsid w:val="00CB7FE1"/>
    <w:rsid w:val="00CC0ADB"/>
    <w:rsid w:val="00CC16F1"/>
    <w:rsid w:val="00CC1A7E"/>
    <w:rsid w:val="00CC1E46"/>
    <w:rsid w:val="00CC3B3E"/>
    <w:rsid w:val="00CC48C7"/>
    <w:rsid w:val="00CC5701"/>
    <w:rsid w:val="00CC5A2F"/>
    <w:rsid w:val="00CC5EA9"/>
    <w:rsid w:val="00CC646C"/>
    <w:rsid w:val="00CC771C"/>
    <w:rsid w:val="00CC7B1A"/>
    <w:rsid w:val="00CD20D9"/>
    <w:rsid w:val="00CD3C6D"/>
    <w:rsid w:val="00CD3DF0"/>
    <w:rsid w:val="00CD3F97"/>
    <w:rsid w:val="00CD4454"/>
    <w:rsid w:val="00CD501B"/>
    <w:rsid w:val="00CD5251"/>
    <w:rsid w:val="00CD65B8"/>
    <w:rsid w:val="00CD6AD9"/>
    <w:rsid w:val="00CE2145"/>
    <w:rsid w:val="00CE22E1"/>
    <w:rsid w:val="00CE24D2"/>
    <w:rsid w:val="00CE2504"/>
    <w:rsid w:val="00CE4028"/>
    <w:rsid w:val="00CE65D5"/>
    <w:rsid w:val="00CE7198"/>
    <w:rsid w:val="00CF0821"/>
    <w:rsid w:val="00CF16E4"/>
    <w:rsid w:val="00CF2B0F"/>
    <w:rsid w:val="00CF3C0A"/>
    <w:rsid w:val="00CF5294"/>
    <w:rsid w:val="00CF66E6"/>
    <w:rsid w:val="00CF6EE7"/>
    <w:rsid w:val="00D00EE1"/>
    <w:rsid w:val="00D017DF"/>
    <w:rsid w:val="00D0234B"/>
    <w:rsid w:val="00D03091"/>
    <w:rsid w:val="00D0346B"/>
    <w:rsid w:val="00D04C32"/>
    <w:rsid w:val="00D050E6"/>
    <w:rsid w:val="00D05CC9"/>
    <w:rsid w:val="00D06900"/>
    <w:rsid w:val="00D06CD4"/>
    <w:rsid w:val="00D06FED"/>
    <w:rsid w:val="00D13303"/>
    <w:rsid w:val="00D13697"/>
    <w:rsid w:val="00D13EDB"/>
    <w:rsid w:val="00D207A3"/>
    <w:rsid w:val="00D21293"/>
    <w:rsid w:val="00D22AB9"/>
    <w:rsid w:val="00D2661F"/>
    <w:rsid w:val="00D26B85"/>
    <w:rsid w:val="00D278E5"/>
    <w:rsid w:val="00D30556"/>
    <w:rsid w:val="00D30DE0"/>
    <w:rsid w:val="00D32619"/>
    <w:rsid w:val="00D3339B"/>
    <w:rsid w:val="00D336D1"/>
    <w:rsid w:val="00D336DD"/>
    <w:rsid w:val="00D341F8"/>
    <w:rsid w:val="00D34A77"/>
    <w:rsid w:val="00D367C2"/>
    <w:rsid w:val="00D402A4"/>
    <w:rsid w:val="00D413E7"/>
    <w:rsid w:val="00D421D5"/>
    <w:rsid w:val="00D4350F"/>
    <w:rsid w:val="00D43BE9"/>
    <w:rsid w:val="00D43BF3"/>
    <w:rsid w:val="00D44185"/>
    <w:rsid w:val="00D448AF"/>
    <w:rsid w:val="00D46D98"/>
    <w:rsid w:val="00D47009"/>
    <w:rsid w:val="00D50D07"/>
    <w:rsid w:val="00D5112E"/>
    <w:rsid w:val="00D51260"/>
    <w:rsid w:val="00D529BA"/>
    <w:rsid w:val="00D53198"/>
    <w:rsid w:val="00D5362A"/>
    <w:rsid w:val="00D53D08"/>
    <w:rsid w:val="00D55167"/>
    <w:rsid w:val="00D551E7"/>
    <w:rsid w:val="00D56825"/>
    <w:rsid w:val="00D56FBB"/>
    <w:rsid w:val="00D5776D"/>
    <w:rsid w:val="00D57E43"/>
    <w:rsid w:val="00D60256"/>
    <w:rsid w:val="00D63AF1"/>
    <w:rsid w:val="00D64C3B"/>
    <w:rsid w:val="00D70606"/>
    <w:rsid w:val="00D70E8A"/>
    <w:rsid w:val="00D72D79"/>
    <w:rsid w:val="00D73864"/>
    <w:rsid w:val="00D7415B"/>
    <w:rsid w:val="00D74E65"/>
    <w:rsid w:val="00D76296"/>
    <w:rsid w:val="00D77D8C"/>
    <w:rsid w:val="00D809C3"/>
    <w:rsid w:val="00D80CCB"/>
    <w:rsid w:val="00D814F7"/>
    <w:rsid w:val="00D81E00"/>
    <w:rsid w:val="00D831D2"/>
    <w:rsid w:val="00D83815"/>
    <w:rsid w:val="00D841E8"/>
    <w:rsid w:val="00D84450"/>
    <w:rsid w:val="00D8539E"/>
    <w:rsid w:val="00D8557F"/>
    <w:rsid w:val="00D85A21"/>
    <w:rsid w:val="00D86579"/>
    <w:rsid w:val="00D90D8C"/>
    <w:rsid w:val="00D94287"/>
    <w:rsid w:val="00D944DF"/>
    <w:rsid w:val="00D956E2"/>
    <w:rsid w:val="00D97D16"/>
    <w:rsid w:val="00DA1FA2"/>
    <w:rsid w:val="00DA2217"/>
    <w:rsid w:val="00DA2759"/>
    <w:rsid w:val="00DA39A1"/>
    <w:rsid w:val="00DA58DD"/>
    <w:rsid w:val="00DA7D29"/>
    <w:rsid w:val="00DB0A83"/>
    <w:rsid w:val="00DB2D10"/>
    <w:rsid w:val="00DB2E7E"/>
    <w:rsid w:val="00DB339F"/>
    <w:rsid w:val="00DB4940"/>
    <w:rsid w:val="00DB49E2"/>
    <w:rsid w:val="00DB523F"/>
    <w:rsid w:val="00DC02E3"/>
    <w:rsid w:val="00DC0571"/>
    <w:rsid w:val="00DC0752"/>
    <w:rsid w:val="00DC10D4"/>
    <w:rsid w:val="00DC2666"/>
    <w:rsid w:val="00DC3882"/>
    <w:rsid w:val="00DC4891"/>
    <w:rsid w:val="00DC67A6"/>
    <w:rsid w:val="00DD0361"/>
    <w:rsid w:val="00DD069C"/>
    <w:rsid w:val="00DD2DFE"/>
    <w:rsid w:val="00DD3AAC"/>
    <w:rsid w:val="00DD41EC"/>
    <w:rsid w:val="00DD48E5"/>
    <w:rsid w:val="00DD4BA8"/>
    <w:rsid w:val="00DD5295"/>
    <w:rsid w:val="00DD78EC"/>
    <w:rsid w:val="00DE0C86"/>
    <w:rsid w:val="00DE15AA"/>
    <w:rsid w:val="00DE1DEE"/>
    <w:rsid w:val="00DE3B48"/>
    <w:rsid w:val="00DE777F"/>
    <w:rsid w:val="00DF09FD"/>
    <w:rsid w:val="00DF16C5"/>
    <w:rsid w:val="00DF368F"/>
    <w:rsid w:val="00DF42AD"/>
    <w:rsid w:val="00DF4724"/>
    <w:rsid w:val="00DF4C54"/>
    <w:rsid w:val="00DF65C2"/>
    <w:rsid w:val="00DF66AF"/>
    <w:rsid w:val="00DF6AF6"/>
    <w:rsid w:val="00DF7301"/>
    <w:rsid w:val="00E00024"/>
    <w:rsid w:val="00E000EF"/>
    <w:rsid w:val="00E0048D"/>
    <w:rsid w:val="00E0059A"/>
    <w:rsid w:val="00E00C06"/>
    <w:rsid w:val="00E0104D"/>
    <w:rsid w:val="00E01D7A"/>
    <w:rsid w:val="00E028F3"/>
    <w:rsid w:val="00E02AE9"/>
    <w:rsid w:val="00E03AB5"/>
    <w:rsid w:val="00E047C3"/>
    <w:rsid w:val="00E052A5"/>
    <w:rsid w:val="00E1074E"/>
    <w:rsid w:val="00E108F8"/>
    <w:rsid w:val="00E1121F"/>
    <w:rsid w:val="00E12087"/>
    <w:rsid w:val="00E1248C"/>
    <w:rsid w:val="00E12E00"/>
    <w:rsid w:val="00E136EB"/>
    <w:rsid w:val="00E1792E"/>
    <w:rsid w:val="00E202E1"/>
    <w:rsid w:val="00E20541"/>
    <w:rsid w:val="00E20802"/>
    <w:rsid w:val="00E214E6"/>
    <w:rsid w:val="00E23EE9"/>
    <w:rsid w:val="00E2716C"/>
    <w:rsid w:val="00E3000C"/>
    <w:rsid w:val="00E31706"/>
    <w:rsid w:val="00E32825"/>
    <w:rsid w:val="00E32882"/>
    <w:rsid w:val="00E361C5"/>
    <w:rsid w:val="00E3658F"/>
    <w:rsid w:val="00E37D1C"/>
    <w:rsid w:val="00E409A7"/>
    <w:rsid w:val="00E415CF"/>
    <w:rsid w:val="00E4326D"/>
    <w:rsid w:val="00E43CDA"/>
    <w:rsid w:val="00E459F0"/>
    <w:rsid w:val="00E46661"/>
    <w:rsid w:val="00E46D88"/>
    <w:rsid w:val="00E47E51"/>
    <w:rsid w:val="00E516F1"/>
    <w:rsid w:val="00E51BE1"/>
    <w:rsid w:val="00E51FD9"/>
    <w:rsid w:val="00E534D3"/>
    <w:rsid w:val="00E53B3A"/>
    <w:rsid w:val="00E5443E"/>
    <w:rsid w:val="00E54C7D"/>
    <w:rsid w:val="00E55D93"/>
    <w:rsid w:val="00E5617A"/>
    <w:rsid w:val="00E577CA"/>
    <w:rsid w:val="00E60385"/>
    <w:rsid w:val="00E62803"/>
    <w:rsid w:val="00E634DE"/>
    <w:rsid w:val="00E64BDF"/>
    <w:rsid w:val="00E65985"/>
    <w:rsid w:val="00E65C90"/>
    <w:rsid w:val="00E66CD7"/>
    <w:rsid w:val="00E679D1"/>
    <w:rsid w:val="00E701DE"/>
    <w:rsid w:val="00E728C4"/>
    <w:rsid w:val="00E741E7"/>
    <w:rsid w:val="00E747CE"/>
    <w:rsid w:val="00E76FD3"/>
    <w:rsid w:val="00E7710A"/>
    <w:rsid w:val="00E77F2A"/>
    <w:rsid w:val="00E8022E"/>
    <w:rsid w:val="00E810AD"/>
    <w:rsid w:val="00E83276"/>
    <w:rsid w:val="00E838C9"/>
    <w:rsid w:val="00E85164"/>
    <w:rsid w:val="00E86078"/>
    <w:rsid w:val="00E86CC8"/>
    <w:rsid w:val="00E86DFE"/>
    <w:rsid w:val="00E86EB4"/>
    <w:rsid w:val="00E877D5"/>
    <w:rsid w:val="00E90843"/>
    <w:rsid w:val="00E91D7B"/>
    <w:rsid w:val="00E92114"/>
    <w:rsid w:val="00E934FB"/>
    <w:rsid w:val="00E94953"/>
    <w:rsid w:val="00E95FB5"/>
    <w:rsid w:val="00E96268"/>
    <w:rsid w:val="00E97CF4"/>
    <w:rsid w:val="00E97D95"/>
    <w:rsid w:val="00E97E27"/>
    <w:rsid w:val="00E97F41"/>
    <w:rsid w:val="00EA07D8"/>
    <w:rsid w:val="00EA094E"/>
    <w:rsid w:val="00EA106C"/>
    <w:rsid w:val="00EA2587"/>
    <w:rsid w:val="00EA2C1B"/>
    <w:rsid w:val="00EA358C"/>
    <w:rsid w:val="00EA4A2B"/>
    <w:rsid w:val="00EA563B"/>
    <w:rsid w:val="00EA5808"/>
    <w:rsid w:val="00EA7C3D"/>
    <w:rsid w:val="00EA7DA8"/>
    <w:rsid w:val="00EB0DFC"/>
    <w:rsid w:val="00EB1363"/>
    <w:rsid w:val="00EB1BF3"/>
    <w:rsid w:val="00EB4690"/>
    <w:rsid w:val="00EB6ED5"/>
    <w:rsid w:val="00EC15DF"/>
    <w:rsid w:val="00EC2234"/>
    <w:rsid w:val="00EC2487"/>
    <w:rsid w:val="00EC307A"/>
    <w:rsid w:val="00EC465A"/>
    <w:rsid w:val="00EC4B59"/>
    <w:rsid w:val="00EC5564"/>
    <w:rsid w:val="00EC5A06"/>
    <w:rsid w:val="00EC6AC6"/>
    <w:rsid w:val="00EC6CA8"/>
    <w:rsid w:val="00ED25ED"/>
    <w:rsid w:val="00ED29DC"/>
    <w:rsid w:val="00ED2FDB"/>
    <w:rsid w:val="00ED31A0"/>
    <w:rsid w:val="00ED40D8"/>
    <w:rsid w:val="00ED42A7"/>
    <w:rsid w:val="00ED4D63"/>
    <w:rsid w:val="00ED515E"/>
    <w:rsid w:val="00ED7399"/>
    <w:rsid w:val="00ED76C0"/>
    <w:rsid w:val="00ED7979"/>
    <w:rsid w:val="00EE0E97"/>
    <w:rsid w:val="00EE16C1"/>
    <w:rsid w:val="00EE19BA"/>
    <w:rsid w:val="00EE2475"/>
    <w:rsid w:val="00EE2587"/>
    <w:rsid w:val="00EE25B4"/>
    <w:rsid w:val="00EE2CFC"/>
    <w:rsid w:val="00EE3366"/>
    <w:rsid w:val="00EE3DA8"/>
    <w:rsid w:val="00EE4742"/>
    <w:rsid w:val="00EE5207"/>
    <w:rsid w:val="00EF0649"/>
    <w:rsid w:val="00EF0ECF"/>
    <w:rsid w:val="00EF19A8"/>
    <w:rsid w:val="00EF232D"/>
    <w:rsid w:val="00EF4B8F"/>
    <w:rsid w:val="00EF4CFD"/>
    <w:rsid w:val="00F00CC5"/>
    <w:rsid w:val="00F03759"/>
    <w:rsid w:val="00F04013"/>
    <w:rsid w:val="00F04460"/>
    <w:rsid w:val="00F046AA"/>
    <w:rsid w:val="00F04924"/>
    <w:rsid w:val="00F04CE9"/>
    <w:rsid w:val="00F053E9"/>
    <w:rsid w:val="00F058F2"/>
    <w:rsid w:val="00F0606B"/>
    <w:rsid w:val="00F07ECD"/>
    <w:rsid w:val="00F10D3E"/>
    <w:rsid w:val="00F12D61"/>
    <w:rsid w:val="00F14092"/>
    <w:rsid w:val="00F14DC0"/>
    <w:rsid w:val="00F15D26"/>
    <w:rsid w:val="00F218D6"/>
    <w:rsid w:val="00F229CF"/>
    <w:rsid w:val="00F26E7E"/>
    <w:rsid w:val="00F2707B"/>
    <w:rsid w:val="00F30025"/>
    <w:rsid w:val="00F30282"/>
    <w:rsid w:val="00F313E6"/>
    <w:rsid w:val="00F31C90"/>
    <w:rsid w:val="00F32A6E"/>
    <w:rsid w:val="00F33572"/>
    <w:rsid w:val="00F335E6"/>
    <w:rsid w:val="00F344B2"/>
    <w:rsid w:val="00F34D81"/>
    <w:rsid w:val="00F35446"/>
    <w:rsid w:val="00F36E7A"/>
    <w:rsid w:val="00F3767B"/>
    <w:rsid w:val="00F37B0E"/>
    <w:rsid w:val="00F40D30"/>
    <w:rsid w:val="00F42B1C"/>
    <w:rsid w:val="00F4469B"/>
    <w:rsid w:val="00F45366"/>
    <w:rsid w:val="00F45735"/>
    <w:rsid w:val="00F45D6F"/>
    <w:rsid w:val="00F46BE2"/>
    <w:rsid w:val="00F4797C"/>
    <w:rsid w:val="00F50A76"/>
    <w:rsid w:val="00F527B5"/>
    <w:rsid w:val="00F527D3"/>
    <w:rsid w:val="00F530BC"/>
    <w:rsid w:val="00F5455C"/>
    <w:rsid w:val="00F5490B"/>
    <w:rsid w:val="00F54B5B"/>
    <w:rsid w:val="00F550C9"/>
    <w:rsid w:val="00F57143"/>
    <w:rsid w:val="00F609F8"/>
    <w:rsid w:val="00F61065"/>
    <w:rsid w:val="00F61B91"/>
    <w:rsid w:val="00F61D7D"/>
    <w:rsid w:val="00F6249F"/>
    <w:rsid w:val="00F6449F"/>
    <w:rsid w:val="00F6485F"/>
    <w:rsid w:val="00F64E77"/>
    <w:rsid w:val="00F6582C"/>
    <w:rsid w:val="00F65951"/>
    <w:rsid w:val="00F7006C"/>
    <w:rsid w:val="00F70761"/>
    <w:rsid w:val="00F7090F"/>
    <w:rsid w:val="00F71B89"/>
    <w:rsid w:val="00F71D31"/>
    <w:rsid w:val="00F72A8E"/>
    <w:rsid w:val="00F734A6"/>
    <w:rsid w:val="00F73E59"/>
    <w:rsid w:val="00F74C74"/>
    <w:rsid w:val="00F75149"/>
    <w:rsid w:val="00F756D1"/>
    <w:rsid w:val="00F75A19"/>
    <w:rsid w:val="00F7690B"/>
    <w:rsid w:val="00F81095"/>
    <w:rsid w:val="00F810D3"/>
    <w:rsid w:val="00F81767"/>
    <w:rsid w:val="00F819EF"/>
    <w:rsid w:val="00F82956"/>
    <w:rsid w:val="00F832BC"/>
    <w:rsid w:val="00F8354C"/>
    <w:rsid w:val="00F848F8"/>
    <w:rsid w:val="00F84C1F"/>
    <w:rsid w:val="00F85FFC"/>
    <w:rsid w:val="00F865F2"/>
    <w:rsid w:val="00F87248"/>
    <w:rsid w:val="00F87D8F"/>
    <w:rsid w:val="00F926BD"/>
    <w:rsid w:val="00F93E91"/>
    <w:rsid w:val="00F9497F"/>
    <w:rsid w:val="00F95B1F"/>
    <w:rsid w:val="00F95DC0"/>
    <w:rsid w:val="00F95ED3"/>
    <w:rsid w:val="00F96732"/>
    <w:rsid w:val="00F96E6A"/>
    <w:rsid w:val="00FA121B"/>
    <w:rsid w:val="00FA1A83"/>
    <w:rsid w:val="00FA1B92"/>
    <w:rsid w:val="00FA2470"/>
    <w:rsid w:val="00FA2541"/>
    <w:rsid w:val="00FA36AD"/>
    <w:rsid w:val="00FA47EA"/>
    <w:rsid w:val="00FA5796"/>
    <w:rsid w:val="00FA5BCB"/>
    <w:rsid w:val="00FA6128"/>
    <w:rsid w:val="00FA7025"/>
    <w:rsid w:val="00FA7A8D"/>
    <w:rsid w:val="00FA7EE3"/>
    <w:rsid w:val="00FB06D3"/>
    <w:rsid w:val="00FB0DB3"/>
    <w:rsid w:val="00FB13F8"/>
    <w:rsid w:val="00FB1C5E"/>
    <w:rsid w:val="00FB2687"/>
    <w:rsid w:val="00FB4713"/>
    <w:rsid w:val="00FB5371"/>
    <w:rsid w:val="00FB57F6"/>
    <w:rsid w:val="00FB6F3D"/>
    <w:rsid w:val="00FB735B"/>
    <w:rsid w:val="00FC233F"/>
    <w:rsid w:val="00FC2DE8"/>
    <w:rsid w:val="00FC302F"/>
    <w:rsid w:val="00FC30A3"/>
    <w:rsid w:val="00FC3DD6"/>
    <w:rsid w:val="00FC4B64"/>
    <w:rsid w:val="00FC5F37"/>
    <w:rsid w:val="00FC721C"/>
    <w:rsid w:val="00FD15E5"/>
    <w:rsid w:val="00FD308E"/>
    <w:rsid w:val="00FD3F91"/>
    <w:rsid w:val="00FD495A"/>
    <w:rsid w:val="00FD513D"/>
    <w:rsid w:val="00FD54B3"/>
    <w:rsid w:val="00FD69D7"/>
    <w:rsid w:val="00FD7A72"/>
    <w:rsid w:val="00FE032D"/>
    <w:rsid w:val="00FE131E"/>
    <w:rsid w:val="00FE2FC0"/>
    <w:rsid w:val="00FE46AA"/>
    <w:rsid w:val="00FE46E2"/>
    <w:rsid w:val="00FE5349"/>
    <w:rsid w:val="00FE7F87"/>
    <w:rsid w:val="00FF0825"/>
    <w:rsid w:val="00FF1695"/>
    <w:rsid w:val="00FF2D8F"/>
    <w:rsid w:val="00FF441C"/>
    <w:rsid w:val="00FF4E3F"/>
    <w:rsid w:val="00FF512A"/>
    <w:rsid w:val="00FF6CA3"/>
    <w:rsid w:val="00FF6DA7"/>
    <w:rsid w:val="00FF7050"/>
    <w:rsid w:val="00FF7A14"/>
    <w:rsid w:val="02CEEA49"/>
    <w:rsid w:val="046ABAAA"/>
    <w:rsid w:val="0DD1207C"/>
    <w:rsid w:val="26CD98BB"/>
    <w:rsid w:val="286D631D"/>
    <w:rsid w:val="406A38D8"/>
    <w:rsid w:val="4107A8DD"/>
    <w:rsid w:val="4E801ED3"/>
    <w:rsid w:val="54BADAF1"/>
    <w:rsid w:val="561139FC"/>
    <w:rsid w:val="69718F7E"/>
    <w:rsid w:val="76BEC7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16724E"/>
  <w15:chartTrackingRefBased/>
  <w15:docId w15:val="{835FF5C8-4183-4613-8CD6-084EF6705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214C"/>
    <w:rPr>
      <w:rFonts w:ascii="Times New Roman" w:hAnsi="Times New Roman"/>
      <w:lang w:val="en-US"/>
    </w:rPr>
  </w:style>
  <w:style w:type="paragraph" w:styleId="Heading1">
    <w:name w:val="heading 1"/>
    <w:basedOn w:val="Normal"/>
    <w:next w:val="Normal"/>
    <w:link w:val="Heading1Char"/>
    <w:uiPriority w:val="9"/>
    <w:qFormat/>
    <w:rsid w:val="00615DC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E2E59"/>
    <w:pPr>
      <w:spacing w:before="100" w:beforeAutospacing="1" w:after="100" w:afterAutospacing="1" w:line="480" w:lineRule="auto"/>
    </w:pPr>
    <w:rPr>
      <w:rFonts w:ascii="Calibri" w:eastAsia="Times New Roman" w:hAnsi="Calibri" w:cs="Times New Roman"/>
      <w:szCs w:val="24"/>
      <w:lang w:val="nl-NL" w:eastAsia="nl-NL"/>
    </w:rPr>
  </w:style>
  <w:style w:type="paragraph" w:styleId="ListParagraph">
    <w:name w:val="List Paragraph"/>
    <w:basedOn w:val="Normal"/>
    <w:uiPriority w:val="34"/>
    <w:qFormat/>
    <w:rsid w:val="003E2E59"/>
    <w:pPr>
      <w:ind w:left="720"/>
      <w:contextualSpacing/>
    </w:pPr>
  </w:style>
  <w:style w:type="character" w:styleId="Hyperlink">
    <w:name w:val="Hyperlink"/>
    <w:basedOn w:val="DefaultParagraphFont"/>
    <w:uiPriority w:val="99"/>
    <w:unhideWhenUsed/>
    <w:rsid w:val="007A01BD"/>
    <w:rPr>
      <w:color w:val="0000FF" w:themeColor="hyperlink"/>
      <w:u w:val="single"/>
    </w:rPr>
  </w:style>
  <w:style w:type="character" w:styleId="UnresolvedMention">
    <w:name w:val="Unresolved Mention"/>
    <w:basedOn w:val="DefaultParagraphFont"/>
    <w:uiPriority w:val="99"/>
    <w:semiHidden/>
    <w:unhideWhenUsed/>
    <w:rsid w:val="007A01BD"/>
    <w:rPr>
      <w:color w:val="605E5C"/>
      <w:shd w:val="clear" w:color="auto" w:fill="E1DFDD"/>
    </w:rPr>
  </w:style>
  <w:style w:type="paragraph" w:customStyle="1" w:styleId="Default">
    <w:name w:val="Default"/>
    <w:rsid w:val="007A01BD"/>
    <w:pPr>
      <w:autoSpaceDE w:val="0"/>
      <w:autoSpaceDN w:val="0"/>
      <w:adjustRightInd w:val="0"/>
      <w:spacing w:after="0" w:line="240" w:lineRule="auto"/>
    </w:pPr>
    <w:rPr>
      <w:rFonts w:ascii="Calibri" w:hAnsi="Calibri" w:cs="Calibri"/>
      <w:color w:val="000000"/>
      <w:sz w:val="24"/>
      <w:szCs w:val="24"/>
      <w:lang w:val="nl-NL"/>
    </w:rPr>
  </w:style>
  <w:style w:type="character" w:styleId="CommentReference">
    <w:name w:val="annotation reference"/>
    <w:basedOn w:val="DefaultParagraphFont"/>
    <w:uiPriority w:val="99"/>
    <w:semiHidden/>
    <w:unhideWhenUsed/>
    <w:rsid w:val="00FC5F37"/>
    <w:rPr>
      <w:sz w:val="16"/>
      <w:szCs w:val="16"/>
    </w:rPr>
  </w:style>
  <w:style w:type="paragraph" w:styleId="CommentText">
    <w:name w:val="annotation text"/>
    <w:basedOn w:val="Normal"/>
    <w:link w:val="CommentTextChar"/>
    <w:uiPriority w:val="99"/>
    <w:semiHidden/>
    <w:unhideWhenUsed/>
    <w:rsid w:val="00FC5F37"/>
    <w:pPr>
      <w:spacing w:line="240" w:lineRule="auto"/>
    </w:pPr>
    <w:rPr>
      <w:sz w:val="20"/>
      <w:szCs w:val="20"/>
    </w:rPr>
  </w:style>
  <w:style w:type="character" w:customStyle="1" w:styleId="CommentTextChar">
    <w:name w:val="Comment Text Char"/>
    <w:basedOn w:val="DefaultParagraphFont"/>
    <w:link w:val="CommentText"/>
    <w:uiPriority w:val="99"/>
    <w:semiHidden/>
    <w:rsid w:val="00FC5F37"/>
    <w:rPr>
      <w:sz w:val="20"/>
      <w:szCs w:val="20"/>
      <w:lang w:val="en-US"/>
    </w:rPr>
  </w:style>
  <w:style w:type="paragraph" w:styleId="CommentSubject">
    <w:name w:val="annotation subject"/>
    <w:basedOn w:val="CommentText"/>
    <w:next w:val="CommentText"/>
    <w:link w:val="CommentSubjectChar"/>
    <w:uiPriority w:val="99"/>
    <w:semiHidden/>
    <w:unhideWhenUsed/>
    <w:rsid w:val="00FC5F37"/>
    <w:rPr>
      <w:b/>
      <w:bCs/>
    </w:rPr>
  </w:style>
  <w:style w:type="character" w:customStyle="1" w:styleId="CommentSubjectChar">
    <w:name w:val="Comment Subject Char"/>
    <w:basedOn w:val="CommentTextChar"/>
    <w:link w:val="CommentSubject"/>
    <w:uiPriority w:val="99"/>
    <w:semiHidden/>
    <w:rsid w:val="00FC5F37"/>
    <w:rPr>
      <w:b/>
      <w:bCs/>
      <w:sz w:val="20"/>
      <w:szCs w:val="20"/>
      <w:lang w:val="en-US"/>
    </w:rPr>
  </w:style>
  <w:style w:type="paragraph" w:customStyle="1" w:styleId="open-access">
    <w:name w:val="open-access"/>
    <w:basedOn w:val="Normal"/>
    <w:rsid w:val="00AA1D63"/>
    <w:pPr>
      <w:spacing w:before="100" w:beforeAutospacing="1" w:after="100" w:afterAutospacing="1" w:line="240" w:lineRule="auto"/>
    </w:pPr>
    <w:rPr>
      <w:rFonts w:eastAsia="Times New Roman" w:cs="Times New Roman"/>
      <w:sz w:val="24"/>
      <w:szCs w:val="24"/>
      <w:lang w:val="nl-NL" w:eastAsia="nl-NL"/>
    </w:rPr>
  </w:style>
  <w:style w:type="paragraph" w:styleId="Caption">
    <w:name w:val="caption"/>
    <w:basedOn w:val="Normal"/>
    <w:next w:val="Normal"/>
    <w:uiPriority w:val="35"/>
    <w:unhideWhenUsed/>
    <w:qFormat/>
    <w:rsid w:val="00DF09FD"/>
    <w:pPr>
      <w:spacing w:line="240" w:lineRule="auto"/>
    </w:pPr>
    <w:rPr>
      <w:i/>
      <w:iCs/>
      <w:color w:val="1F497D" w:themeColor="text2"/>
      <w:sz w:val="18"/>
      <w:szCs w:val="18"/>
    </w:rPr>
  </w:style>
  <w:style w:type="paragraph" w:styleId="Revision">
    <w:name w:val="Revision"/>
    <w:hidden/>
    <w:uiPriority w:val="99"/>
    <w:semiHidden/>
    <w:rsid w:val="009C098B"/>
    <w:pPr>
      <w:spacing w:after="0" w:line="240" w:lineRule="auto"/>
    </w:pPr>
    <w:rPr>
      <w:lang w:val="en-US"/>
    </w:rPr>
  </w:style>
  <w:style w:type="paragraph" w:styleId="Header">
    <w:name w:val="header"/>
    <w:basedOn w:val="Normal"/>
    <w:link w:val="HeaderChar"/>
    <w:uiPriority w:val="99"/>
    <w:unhideWhenUsed/>
    <w:rsid w:val="004423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2312"/>
    <w:rPr>
      <w:lang w:val="en-US"/>
    </w:rPr>
  </w:style>
  <w:style w:type="paragraph" w:styleId="Footer">
    <w:name w:val="footer"/>
    <w:basedOn w:val="Normal"/>
    <w:link w:val="FooterChar"/>
    <w:uiPriority w:val="99"/>
    <w:unhideWhenUsed/>
    <w:rsid w:val="004423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2312"/>
    <w:rPr>
      <w:lang w:val="en-US"/>
    </w:rPr>
  </w:style>
  <w:style w:type="character" w:styleId="Strong">
    <w:name w:val="Strong"/>
    <w:basedOn w:val="DefaultParagraphFont"/>
    <w:uiPriority w:val="22"/>
    <w:qFormat/>
    <w:rsid w:val="00EB1BF3"/>
    <w:rPr>
      <w:b/>
      <w:bCs/>
    </w:rPr>
  </w:style>
  <w:style w:type="paragraph" w:styleId="NoSpacing">
    <w:name w:val="No Spacing"/>
    <w:link w:val="NoSpacingChar"/>
    <w:uiPriority w:val="1"/>
    <w:qFormat/>
    <w:rsid w:val="005916AE"/>
    <w:pPr>
      <w:spacing w:after="0" w:line="240" w:lineRule="auto"/>
    </w:pPr>
  </w:style>
  <w:style w:type="character" w:customStyle="1" w:styleId="NoSpacingChar">
    <w:name w:val="No Spacing Char"/>
    <w:basedOn w:val="DefaultParagraphFont"/>
    <w:link w:val="NoSpacing"/>
    <w:uiPriority w:val="1"/>
    <w:rsid w:val="005916AE"/>
  </w:style>
  <w:style w:type="paragraph" w:customStyle="1" w:styleId="EndNoteBibliography">
    <w:name w:val="EndNote Bibliography"/>
    <w:basedOn w:val="Normal"/>
    <w:link w:val="EndNoteBibliographyChar"/>
    <w:rsid w:val="005916AE"/>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5916AE"/>
    <w:rPr>
      <w:rFonts w:ascii="Calibri" w:hAnsi="Calibri" w:cs="Calibri"/>
      <w:noProof/>
      <w:lang w:val="en-US"/>
    </w:rPr>
  </w:style>
  <w:style w:type="paragraph" w:customStyle="1" w:styleId="EndNoteBibliographyTitle">
    <w:name w:val="EndNote Bibliography Title"/>
    <w:basedOn w:val="Normal"/>
    <w:link w:val="EndNoteBibliographyTitleChar"/>
    <w:rsid w:val="00BD315D"/>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BD315D"/>
    <w:rPr>
      <w:rFonts w:ascii="Calibri" w:hAnsi="Calibri" w:cs="Calibri"/>
      <w:noProof/>
      <w:lang w:val="en-US"/>
    </w:rPr>
  </w:style>
  <w:style w:type="character" w:customStyle="1" w:styleId="identifier">
    <w:name w:val="identifier"/>
    <w:basedOn w:val="DefaultParagraphFont"/>
    <w:rsid w:val="001D13AA"/>
  </w:style>
  <w:style w:type="character" w:customStyle="1" w:styleId="id-label">
    <w:name w:val="id-label"/>
    <w:basedOn w:val="DefaultParagraphFont"/>
    <w:rsid w:val="001D13AA"/>
  </w:style>
  <w:style w:type="table" w:styleId="TableGrid">
    <w:name w:val="Table Grid"/>
    <w:basedOn w:val="TableNormal"/>
    <w:uiPriority w:val="59"/>
    <w:rsid w:val="00A841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CD65B8"/>
    <w:pPr>
      <w:spacing w:after="0"/>
    </w:pPr>
  </w:style>
  <w:style w:type="character" w:styleId="FollowedHyperlink">
    <w:name w:val="FollowedHyperlink"/>
    <w:basedOn w:val="DefaultParagraphFont"/>
    <w:uiPriority w:val="99"/>
    <w:semiHidden/>
    <w:unhideWhenUsed/>
    <w:rsid w:val="001836E2"/>
    <w:rPr>
      <w:color w:val="800080" w:themeColor="followedHyperlink"/>
      <w:u w:val="single"/>
    </w:rPr>
  </w:style>
  <w:style w:type="paragraph" w:customStyle="1" w:styleId="SMcaption">
    <w:name w:val="SM caption"/>
    <w:basedOn w:val="Normal"/>
    <w:qFormat/>
    <w:rsid w:val="00615DCE"/>
    <w:pPr>
      <w:spacing w:after="0" w:line="240" w:lineRule="auto"/>
    </w:pPr>
    <w:rPr>
      <w:rFonts w:eastAsia="Times New Roman" w:cs="Times New Roman"/>
      <w:sz w:val="24"/>
      <w:szCs w:val="20"/>
    </w:rPr>
  </w:style>
  <w:style w:type="paragraph" w:customStyle="1" w:styleId="SMHeading">
    <w:name w:val="SM Heading"/>
    <w:basedOn w:val="Heading1"/>
    <w:qFormat/>
    <w:rsid w:val="00615DCE"/>
    <w:pPr>
      <w:keepLines w:val="0"/>
      <w:spacing w:after="60" w:line="240" w:lineRule="auto"/>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615DCE"/>
    <w:rPr>
      <w:rFonts w:asciiTheme="majorHAnsi" w:eastAsiaTheme="majorEastAsia" w:hAnsiTheme="majorHAnsi" w:cstheme="majorBidi"/>
      <w:color w:val="365F91"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734662">
      <w:bodyDiv w:val="1"/>
      <w:marLeft w:val="0"/>
      <w:marRight w:val="0"/>
      <w:marTop w:val="0"/>
      <w:marBottom w:val="0"/>
      <w:divBdr>
        <w:top w:val="none" w:sz="0" w:space="0" w:color="auto"/>
        <w:left w:val="none" w:sz="0" w:space="0" w:color="auto"/>
        <w:bottom w:val="none" w:sz="0" w:space="0" w:color="auto"/>
        <w:right w:val="none" w:sz="0" w:space="0" w:color="auto"/>
      </w:divBdr>
    </w:div>
    <w:div w:id="173036761">
      <w:bodyDiv w:val="1"/>
      <w:marLeft w:val="0"/>
      <w:marRight w:val="0"/>
      <w:marTop w:val="0"/>
      <w:marBottom w:val="0"/>
      <w:divBdr>
        <w:top w:val="none" w:sz="0" w:space="0" w:color="auto"/>
        <w:left w:val="none" w:sz="0" w:space="0" w:color="auto"/>
        <w:bottom w:val="none" w:sz="0" w:space="0" w:color="auto"/>
        <w:right w:val="none" w:sz="0" w:space="0" w:color="auto"/>
      </w:divBdr>
    </w:div>
    <w:div w:id="254750481">
      <w:bodyDiv w:val="1"/>
      <w:marLeft w:val="0"/>
      <w:marRight w:val="0"/>
      <w:marTop w:val="0"/>
      <w:marBottom w:val="0"/>
      <w:divBdr>
        <w:top w:val="none" w:sz="0" w:space="0" w:color="auto"/>
        <w:left w:val="none" w:sz="0" w:space="0" w:color="auto"/>
        <w:bottom w:val="none" w:sz="0" w:space="0" w:color="auto"/>
        <w:right w:val="none" w:sz="0" w:space="0" w:color="auto"/>
      </w:divBdr>
    </w:div>
    <w:div w:id="268050328">
      <w:bodyDiv w:val="1"/>
      <w:marLeft w:val="0"/>
      <w:marRight w:val="0"/>
      <w:marTop w:val="0"/>
      <w:marBottom w:val="0"/>
      <w:divBdr>
        <w:top w:val="none" w:sz="0" w:space="0" w:color="auto"/>
        <w:left w:val="none" w:sz="0" w:space="0" w:color="auto"/>
        <w:bottom w:val="none" w:sz="0" w:space="0" w:color="auto"/>
        <w:right w:val="none" w:sz="0" w:space="0" w:color="auto"/>
      </w:divBdr>
      <w:divsChild>
        <w:div w:id="175265865">
          <w:marLeft w:val="0"/>
          <w:marRight w:val="0"/>
          <w:marTop w:val="0"/>
          <w:marBottom w:val="0"/>
          <w:divBdr>
            <w:top w:val="none" w:sz="0" w:space="0" w:color="auto"/>
            <w:left w:val="none" w:sz="0" w:space="0" w:color="auto"/>
            <w:bottom w:val="none" w:sz="0" w:space="0" w:color="auto"/>
            <w:right w:val="none" w:sz="0" w:space="0" w:color="auto"/>
          </w:divBdr>
        </w:div>
      </w:divsChild>
    </w:div>
    <w:div w:id="386729574">
      <w:bodyDiv w:val="1"/>
      <w:marLeft w:val="0"/>
      <w:marRight w:val="0"/>
      <w:marTop w:val="0"/>
      <w:marBottom w:val="0"/>
      <w:divBdr>
        <w:top w:val="none" w:sz="0" w:space="0" w:color="auto"/>
        <w:left w:val="none" w:sz="0" w:space="0" w:color="auto"/>
        <w:bottom w:val="none" w:sz="0" w:space="0" w:color="auto"/>
        <w:right w:val="none" w:sz="0" w:space="0" w:color="auto"/>
      </w:divBdr>
    </w:div>
    <w:div w:id="524174755">
      <w:bodyDiv w:val="1"/>
      <w:marLeft w:val="0"/>
      <w:marRight w:val="0"/>
      <w:marTop w:val="0"/>
      <w:marBottom w:val="0"/>
      <w:divBdr>
        <w:top w:val="none" w:sz="0" w:space="0" w:color="auto"/>
        <w:left w:val="none" w:sz="0" w:space="0" w:color="auto"/>
        <w:bottom w:val="none" w:sz="0" w:space="0" w:color="auto"/>
        <w:right w:val="none" w:sz="0" w:space="0" w:color="auto"/>
      </w:divBdr>
    </w:div>
    <w:div w:id="628049295">
      <w:bodyDiv w:val="1"/>
      <w:marLeft w:val="0"/>
      <w:marRight w:val="0"/>
      <w:marTop w:val="0"/>
      <w:marBottom w:val="0"/>
      <w:divBdr>
        <w:top w:val="none" w:sz="0" w:space="0" w:color="auto"/>
        <w:left w:val="none" w:sz="0" w:space="0" w:color="auto"/>
        <w:bottom w:val="none" w:sz="0" w:space="0" w:color="auto"/>
        <w:right w:val="none" w:sz="0" w:space="0" w:color="auto"/>
      </w:divBdr>
    </w:div>
    <w:div w:id="721321303">
      <w:bodyDiv w:val="1"/>
      <w:marLeft w:val="0"/>
      <w:marRight w:val="0"/>
      <w:marTop w:val="0"/>
      <w:marBottom w:val="0"/>
      <w:divBdr>
        <w:top w:val="none" w:sz="0" w:space="0" w:color="auto"/>
        <w:left w:val="none" w:sz="0" w:space="0" w:color="auto"/>
        <w:bottom w:val="none" w:sz="0" w:space="0" w:color="auto"/>
        <w:right w:val="none" w:sz="0" w:space="0" w:color="auto"/>
      </w:divBdr>
    </w:div>
    <w:div w:id="1300306874">
      <w:bodyDiv w:val="1"/>
      <w:marLeft w:val="0"/>
      <w:marRight w:val="0"/>
      <w:marTop w:val="0"/>
      <w:marBottom w:val="0"/>
      <w:divBdr>
        <w:top w:val="none" w:sz="0" w:space="0" w:color="auto"/>
        <w:left w:val="none" w:sz="0" w:space="0" w:color="auto"/>
        <w:bottom w:val="none" w:sz="0" w:space="0" w:color="auto"/>
        <w:right w:val="none" w:sz="0" w:space="0" w:color="auto"/>
      </w:divBdr>
    </w:div>
    <w:div w:id="1413160198">
      <w:bodyDiv w:val="1"/>
      <w:marLeft w:val="0"/>
      <w:marRight w:val="0"/>
      <w:marTop w:val="0"/>
      <w:marBottom w:val="0"/>
      <w:divBdr>
        <w:top w:val="none" w:sz="0" w:space="0" w:color="auto"/>
        <w:left w:val="none" w:sz="0" w:space="0" w:color="auto"/>
        <w:bottom w:val="none" w:sz="0" w:space="0" w:color="auto"/>
        <w:right w:val="none" w:sz="0" w:space="0" w:color="auto"/>
      </w:divBdr>
    </w:div>
    <w:div w:id="1499342571">
      <w:bodyDiv w:val="1"/>
      <w:marLeft w:val="0"/>
      <w:marRight w:val="0"/>
      <w:marTop w:val="0"/>
      <w:marBottom w:val="0"/>
      <w:divBdr>
        <w:top w:val="none" w:sz="0" w:space="0" w:color="auto"/>
        <w:left w:val="none" w:sz="0" w:space="0" w:color="auto"/>
        <w:bottom w:val="none" w:sz="0" w:space="0" w:color="auto"/>
        <w:right w:val="none" w:sz="0" w:space="0" w:color="auto"/>
      </w:divBdr>
    </w:div>
    <w:div w:id="1574510585">
      <w:bodyDiv w:val="1"/>
      <w:marLeft w:val="0"/>
      <w:marRight w:val="0"/>
      <w:marTop w:val="0"/>
      <w:marBottom w:val="0"/>
      <w:divBdr>
        <w:top w:val="none" w:sz="0" w:space="0" w:color="auto"/>
        <w:left w:val="none" w:sz="0" w:space="0" w:color="auto"/>
        <w:bottom w:val="none" w:sz="0" w:space="0" w:color="auto"/>
        <w:right w:val="none" w:sz="0" w:space="0" w:color="auto"/>
      </w:divBdr>
    </w:div>
    <w:div w:id="1625424395">
      <w:bodyDiv w:val="1"/>
      <w:marLeft w:val="0"/>
      <w:marRight w:val="0"/>
      <w:marTop w:val="0"/>
      <w:marBottom w:val="0"/>
      <w:divBdr>
        <w:top w:val="none" w:sz="0" w:space="0" w:color="auto"/>
        <w:left w:val="none" w:sz="0" w:space="0" w:color="auto"/>
        <w:bottom w:val="none" w:sz="0" w:space="0" w:color="auto"/>
        <w:right w:val="none" w:sz="0" w:space="0" w:color="auto"/>
      </w:divBdr>
    </w:div>
    <w:div w:id="1664580312">
      <w:bodyDiv w:val="1"/>
      <w:marLeft w:val="0"/>
      <w:marRight w:val="0"/>
      <w:marTop w:val="0"/>
      <w:marBottom w:val="0"/>
      <w:divBdr>
        <w:top w:val="none" w:sz="0" w:space="0" w:color="auto"/>
        <w:left w:val="none" w:sz="0" w:space="0" w:color="auto"/>
        <w:bottom w:val="none" w:sz="0" w:space="0" w:color="auto"/>
        <w:right w:val="none" w:sz="0" w:space="0" w:color="auto"/>
      </w:divBdr>
    </w:div>
    <w:div w:id="1822306198">
      <w:bodyDiv w:val="1"/>
      <w:marLeft w:val="0"/>
      <w:marRight w:val="0"/>
      <w:marTop w:val="0"/>
      <w:marBottom w:val="0"/>
      <w:divBdr>
        <w:top w:val="none" w:sz="0" w:space="0" w:color="auto"/>
        <w:left w:val="none" w:sz="0" w:space="0" w:color="auto"/>
        <w:bottom w:val="none" w:sz="0" w:space="0" w:color="auto"/>
        <w:right w:val="none" w:sz="0" w:space="0" w:color="auto"/>
      </w:divBdr>
    </w:div>
    <w:div w:id="1955287668">
      <w:bodyDiv w:val="1"/>
      <w:marLeft w:val="0"/>
      <w:marRight w:val="0"/>
      <w:marTop w:val="0"/>
      <w:marBottom w:val="0"/>
      <w:divBdr>
        <w:top w:val="none" w:sz="0" w:space="0" w:color="auto"/>
        <w:left w:val="none" w:sz="0" w:space="0" w:color="auto"/>
        <w:bottom w:val="none" w:sz="0" w:space="0" w:color="auto"/>
        <w:right w:val="none" w:sz="0" w:space="0" w:color="auto"/>
      </w:divBdr>
      <w:divsChild>
        <w:div w:id="736902348">
          <w:marLeft w:val="0"/>
          <w:marRight w:val="0"/>
          <w:marTop w:val="0"/>
          <w:marBottom w:val="0"/>
          <w:divBdr>
            <w:top w:val="none" w:sz="0" w:space="0" w:color="auto"/>
            <w:left w:val="none" w:sz="0" w:space="0" w:color="auto"/>
            <w:bottom w:val="none" w:sz="0" w:space="0" w:color="auto"/>
            <w:right w:val="none" w:sz="0" w:space="0" w:color="auto"/>
          </w:divBdr>
        </w:div>
      </w:divsChild>
    </w:div>
    <w:div w:id="1996881932">
      <w:bodyDiv w:val="1"/>
      <w:marLeft w:val="0"/>
      <w:marRight w:val="0"/>
      <w:marTop w:val="0"/>
      <w:marBottom w:val="0"/>
      <w:divBdr>
        <w:top w:val="none" w:sz="0" w:space="0" w:color="auto"/>
        <w:left w:val="none" w:sz="0" w:space="0" w:color="auto"/>
        <w:bottom w:val="none" w:sz="0" w:space="0" w:color="auto"/>
        <w:right w:val="none" w:sz="0" w:space="0" w:color="auto"/>
      </w:divBdr>
    </w:div>
    <w:div w:id="2059474732">
      <w:bodyDiv w:val="1"/>
      <w:marLeft w:val="0"/>
      <w:marRight w:val="0"/>
      <w:marTop w:val="0"/>
      <w:marBottom w:val="0"/>
      <w:divBdr>
        <w:top w:val="none" w:sz="0" w:space="0" w:color="auto"/>
        <w:left w:val="none" w:sz="0" w:space="0" w:color="auto"/>
        <w:bottom w:val="none" w:sz="0" w:space="0" w:color="auto"/>
        <w:right w:val="none" w:sz="0" w:space="0" w:color="auto"/>
      </w:divBdr>
    </w:div>
    <w:div w:id="2109305116">
      <w:bodyDiv w:val="1"/>
      <w:marLeft w:val="0"/>
      <w:marRight w:val="0"/>
      <w:marTop w:val="0"/>
      <w:marBottom w:val="0"/>
      <w:divBdr>
        <w:top w:val="none" w:sz="0" w:space="0" w:color="auto"/>
        <w:left w:val="none" w:sz="0" w:space="0" w:color="auto"/>
        <w:bottom w:val="none" w:sz="0" w:space="0" w:color="auto"/>
        <w:right w:val="none" w:sz="0" w:space="0" w:color="auto"/>
      </w:divBdr>
      <w:divsChild>
        <w:div w:id="465589611">
          <w:marLeft w:val="0"/>
          <w:marRight w:val="0"/>
          <w:marTop w:val="0"/>
          <w:marBottom w:val="0"/>
          <w:divBdr>
            <w:top w:val="none" w:sz="0" w:space="0" w:color="auto"/>
            <w:left w:val="none" w:sz="0" w:space="0" w:color="auto"/>
            <w:bottom w:val="none" w:sz="0" w:space="0" w:color="auto"/>
            <w:right w:val="none" w:sz="0" w:space="0" w:color="auto"/>
          </w:divBdr>
        </w:div>
      </w:divsChild>
    </w:div>
    <w:div w:id="2134051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m.da_rocha_rondon@lumc.n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D94979-D040-4DF7-B263-5147EBB6F0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2655</Words>
  <Characters>1460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a Rondon, A.M. da (STOL)</dc:creator>
  <cp:keywords/>
  <dc:description/>
  <cp:lastModifiedBy>Rocha Rondon, A.M. da (STOL)</cp:lastModifiedBy>
  <cp:revision>4</cp:revision>
  <cp:lastPrinted>2024-02-02T10:20:00Z</cp:lastPrinted>
  <dcterms:created xsi:type="dcterms:W3CDTF">2024-07-10T20:17:00Z</dcterms:created>
  <dcterms:modified xsi:type="dcterms:W3CDTF">2024-07-10T20:31:00Z</dcterms:modified>
</cp:coreProperties>
</file>